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052AA" w14:textId="60926D00" w:rsidR="00272A94" w:rsidRPr="00272A94" w:rsidRDefault="00272A94" w:rsidP="00B65DA9">
      <w:pPr>
        <w:rPr>
          <w:b/>
          <w:bCs/>
          <w:u w:val="single"/>
        </w:rPr>
      </w:pPr>
      <w:r w:rsidRPr="00272A94">
        <w:rPr>
          <w:b/>
          <w:bCs/>
          <w:u w:val="single"/>
        </w:rPr>
        <w:t>Supplementary</w:t>
      </w:r>
      <w:r w:rsidR="00172A9B">
        <w:rPr>
          <w:b/>
          <w:bCs/>
          <w:u w:val="single"/>
        </w:rPr>
        <w:t xml:space="preserve"> figure and</w:t>
      </w:r>
      <w:r w:rsidRPr="00272A94">
        <w:rPr>
          <w:b/>
          <w:bCs/>
          <w:u w:val="single"/>
        </w:rPr>
        <w:t xml:space="preserve"> tables</w:t>
      </w:r>
    </w:p>
    <w:p w14:paraId="6857C1B4" w14:textId="0FB6784A" w:rsidR="00172A9B" w:rsidRDefault="00172A9B">
      <w:r>
        <w:t>Figure</w:t>
      </w:r>
      <w:r w:rsidR="00667086">
        <w:t xml:space="preserve"> S1</w:t>
      </w:r>
      <w:r>
        <w:t>:</w:t>
      </w:r>
    </w:p>
    <w:p w14:paraId="027BF4CC" w14:textId="75AB6482" w:rsidR="00B71F27" w:rsidRDefault="00172A9B">
      <w:r>
        <w:t>D</w:t>
      </w:r>
      <w:r w:rsidR="00B71F27">
        <w:t xml:space="preserve">irected </w:t>
      </w:r>
      <w:r>
        <w:t>A</w:t>
      </w:r>
      <w:r w:rsidR="00B71F27">
        <w:t xml:space="preserve">cyclic </w:t>
      </w:r>
      <w:r w:rsidR="00185E9B">
        <w:t>Graph</w:t>
      </w:r>
      <w:r w:rsidR="00B71F27">
        <w:t xml:space="preserve"> </w:t>
      </w:r>
      <w:r w:rsidR="00A744D7">
        <w:t>for effect of timing of prophylactic antibiotics for caesarean section (pre-incision vs post cord clamping) on risk of asthma, eczema and allergic rhinitis at age 5.</w:t>
      </w:r>
    </w:p>
    <w:p w14:paraId="1731B5BD" w14:textId="603FF3D3" w:rsidR="00B71F27" w:rsidRPr="00B71F27" w:rsidRDefault="00B71F27" w:rsidP="00B71F27">
      <w:r w:rsidRPr="00B71F27">
        <w:rPr>
          <w:noProof/>
        </w:rPr>
        <w:drawing>
          <wp:inline distT="0" distB="0" distL="0" distR="0" wp14:anchorId="19135F0A" wp14:editId="5683C542">
            <wp:extent cx="6546061" cy="4067175"/>
            <wp:effectExtent l="0" t="0" r="7620" b="0"/>
            <wp:docPr id="1070372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4431" cy="407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99863" w14:textId="20E39EFA" w:rsidR="0050492E" w:rsidRPr="0050492E" w:rsidRDefault="0050492E" w:rsidP="0050492E"/>
    <w:p w14:paraId="0EA8BC62" w14:textId="686ADEDE" w:rsidR="00172A9B" w:rsidRDefault="00172A9B">
      <w:r>
        <w:br w:type="page"/>
      </w:r>
    </w:p>
    <w:p w14:paraId="412BE010" w14:textId="663171A4" w:rsidR="001D0A88" w:rsidRDefault="009803A2" w:rsidP="00B65DA9">
      <w:r>
        <w:lastRenderedPageBreak/>
        <w:t>T</w:t>
      </w:r>
      <w:r w:rsidR="001D0A88">
        <w:t xml:space="preserve">able </w:t>
      </w:r>
      <w:r w:rsidR="00667086">
        <w:t>S</w:t>
      </w:r>
      <w:r w:rsidR="001D0A88">
        <w:t>1:</w:t>
      </w:r>
    </w:p>
    <w:p w14:paraId="6102FFDE" w14:textId="77777777" w:rsidR="008F4D15" w:rsidRPr="008F4D15" w:rsidRDefault="008F4D15" w:rsidP="008F4D15">
      <w:r w:rsidRPr="008F4D15">
        <w:t xml:space="preserve">Read / ICD-10 codes used to identify surgical site infection 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3"/>
        <w:gridCol w:w="6581"/>
      </w:tblGrid>
      <w:tr w:rsidR="008F4D15" w:rsidRPr="008F4D15" w14:paraId="4C884914" w14:textId="77777777" w:rsidTr="003454DB">
        <w:trPr>
          <w:trHeight w:val="290"/>
        </w:trPr>
        <w:tc>
          <w:tcPr>
            <w:tcW w:w="1303" w:type="dxa"/>
          </w:tcPr>
          <w:p w14:paraId="4B1EDB7D" w14:textId="77777777" w:rsidR="008F4D15" w:rsidRPr="008F4D15" w:rsidRDefault="008F4D15" w:rsidP="008F4D15">
            <w:pPr>
              <w:spacing w:after="200" w:line="276" w:lineRule="auto"/>
              <w:rPr>
                <w:b/>
                <w:bCs/>
              </w:rPr>
            </w:pPr>
            <w:r w:rsidRPr="008F4D15">
              <w:rPr>
                <w:b/>
                <w:bCs/>
              </w:rPr>
              <w:t>Read code</w:t>
            </w:r>
          </w:p>
        </w:tc>
        <w:tc>
          <w:tcPr>
            <w:tcW w:w="6581" w:type="dxa"/>
          </w:tcPr>
          <w:p w14:paraId="79D71D34" w14:textId="77777777" w:rsidR="008F4D15" w:rsidRPr="008F4D15" w:rsidRDefault="008F4D15" w:rsidP="008F4D15">
            <w:pPr>
              <w:spacing w:after="200" w:line="276" w:lineRule="auto"/>
              <w:rPr>
                <w:b/>
                <w:bCs/>
              </w:rPr>
            </w:pPr>
            <w:r w:rsidRPr="008F4D15">
              <w:rPr>
                <w:b/>
                <w:bCs/>
              </w:rPr>
              <w:t>Description</w:t>
            </w:r>
          </w:p>
        </w:tc>
      </w:tr>
      <w:tr w:rsidR="008F4D15" w:rsidRPr="008F4D15" w14:paraId="617F9243" w14:textId="77777777" w:rsidTr="003454DB">
        <w:trPr>
          <w:trHeight w:val="290"/>
        </w:trPr>
        <w:tc>
          <w:tcPr>
            <w:tcW w:w="1303" w:type="dxa"/>
          </w:tcPr>
          <w:p w14:paraId="23686167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Xa6nk</w:t>
            </w:r>
          </w:p>
        </w:tc>
        <w:tc>
          <w:tcPr>
            <w:tcW w:w="6581" w:type="dxa"/>
          </w:tcPr>
          <w:p w14:paraId="766D7DC9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wound infection</w:t>
            </w:r>
          </w:p>
        </w:tc>
      </w:tr>
      <w:tr w:rsidR="008F4D15" w:rsidRPr="008F4D15" w14:paraId="7B4AD1C6" w14:textId="77777777" w:rsidTr="003454DB">
        <w:trPr>
          <w:trHeight w:val="290"/>
        </w:trPr>
        <w:tc>
          <w:tcPr>
            <w:tcW w:w="1303" w:type="dxa"/>
          </w:tcPr>
          <w:p w14:paraId="761AF31F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SP255</w:t>
            </w:r>
          </w:p>
        </w:tc>
        <w:tc>
          <w:tcPr>
            <w:tcW w:w="6581" w:type="dxa"/>
          </w:tcPr>
          <w:p w14:paraId="02EDE3DA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wound infection, unspecified</w:t>
            </w:r>
          </w:p>
        </w:tc>
      </w:tr>
      <w:tr w:rsidR="008F4D15" w:rsidRPr="008F4D15" w14:paraId="3A4AD596" w14:textId="77777777" w:rsidTr="003454DB">
        <w:trPr>
          <w:trHeight w:val="290"/>
        </w:trPr>
        <w:tc>
          <w:tcPr>
            <w:tcW w:w="1303" w:type="dxa"/>
          </w:tcPr>
          <w:p w14:paraId="005E7FE3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SP257</w:t>
            </w:r>
          </w:p>
        </w:tc>
        <w:tc>
          <w:tcPr>
            <w:tcW w:w="6581" w:type="dxa"/>
          </w:tcPr>
          <w:p w14:paraId="445CE1AF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wound infection-superficial</w:t>
            </w:r>
          </w:p>
        </w:tc>
      </w:tr>
      <w:tr w:rsidR="008F4D15" w:rsidRPr="008F4D15" w14:paraId="443526AB" w14:textId="77777777" w:rsidTr="003454DB">
        <w:trPr>
          <w:trHeight w:val="290"/>
        </w:trPr>
        <w:tc>
          <w:tcPr>
            <w:tcW w:w="1303" w:type="dxa"/>
          </w:tcPr>
          <w:p w14:paraId="63F0A9A4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L3945</w:t>
            </w:r>
          </w:p>
        </w:tc>
        <w:tc>
          <w:tcPr>
            <w:tcW w:w="6581" w:type="dxa"/>
          </w:tcPr>
          <w:p w14:paraId="22A8E3BA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Infection of obstetric surgical wound</w:t>
            </w:r>
          </w:p>
        </w:tc>
      </w:tr>
      <w:tr w:rsidR="008F4D15" w:rsidRPr="008F4D15" w14:paraId="5ED37B4A" w14:textId="77777777" w:rsidTr="003454DB">
        <w:trPr>
          <w:trHeight w:val="290"/>
        </w:trPr>
        <w:tc>
          <w:tcPr>
            <w:tcW w:w="1303" w:type="dxa"/>
          </w:tcPr>
          <w:p w14:paraId="46194EA1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SP25.</w:t>
            </w:r>
          </w:p>
        </w:tc>
        <w:tc>
          <w:tcPr>
            <w:tcW w:w="6581" w:type="dxa"/>
          </w:tcPr>
          <w:p w14:paraId="53EA4E87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infection</w:t>
            </w:r>
          </w:p>
        </w:tc>
      </w:tr>
      <w:tr w:rsidR="008F4D15" w:rsidRPr="008F4D15" w14:paraId="5E5D7E6B" w14:textId="77777777" w:rsidTr="003454DB">
        <w:trPr>
          <w:trHeight w:val="290"/>
        </w:trPr>
        <w:tc>
          <w:tcPr>
            <w:tcW w:w="1303" w:type="dxa"/>
          </w:tcPr>
          <w:p w14:paraId="722DB573" w14:textId="77777777" w:rsidR="008F4D15" w:rsidRPr="008F4D15" w:rsidRDefault="008F4D15" w:rsidP="008F4D15">
            <w:pPr>
              <w:spacing w:after="200" w:line="276" w:lineRule="auto"/>
            </w:pPr>
            <w:proofErr w:type="spellStart"/>
            <w:r w:rsidRPr="008F4D15">
              <w:t>XaBMa</w:t>
            </w:r>
            <w:proofErr w:type="spellEnd"/>
          </w:p>
        </w:tc>
        <w:tc>
          <w:tcPr>
            <w:tcW w:w="6581" w:type="dxa"/>
          </w:tcPr>
          <w:p w14:paraId="5E96E85F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MRSA infection of postoperative wound</w:t>
            </w:r>
          </w:p>
        </w:tc>
      </w:tr>
      <w:tr w:rsidR="008F4D15" w:rsidRPr="008F4D15" w14:paraId="1F7A7A25" w14:textId="77777777" w:rsidTr="003454DB">
        <w:trPr>
          <w:trHeight w:val="290"/>
        </w:trPr>
        <w:tc>
          <w:tcPr>
            <w:tcW w:w="1303" w:type="dxa"/>
          </w:tcPr>
          <w:p w14:paraId="43C7BD04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XaB1t</w:t>
            </w:r>
          </w:p>
        </w:tc>
        <w:tc>
          <w:tcPr>
            <w:tcW w:w="6581" w:type="dxa"/>
          </w:tcPr>
          <w:p w14:paraId="60AB1CBD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wound cellulitis</w:t>
            </w:r>
          </w:p>
        </w:tc>
      </w:tr>
      <w:tr w:rsidR="008F4D15" w:rsidRPr="008F4D15" w14:paraId="430DA124" w14:textId="77777777" w:rsidTr="003454DB">
        <w:trPr>
          <w:trHeight w:val="290"/>
        </w:trPr>
        <w:tc>
          <w:tcPr>
            <w:tcW w:w="1303" w:type="dxa"/>
          </w:tcPr>
          <w:p w14:paraId="38AC9E1B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SP250</w:t>
            </w:r>
          </w:p>
        </w:tc>
        <w:tc>
          <w:tcPr>
            <w:tcW w:w="6581" w:type="dxa"/>
          </w:tcPr>
          <w:p w14:paraId="513A4248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stitch abscess</w:t>
            </w:r>
          </w:p>
        </w:tc>
      </w:tr>
      <w:tr w:rsidR="008F4D15" w:rsidRPr="008F4D15" w14:paraId="0092B22D" w14:textId="77777777" w:rsidTr="003454DB">
        <w:trPr>
          <w:trHeight w:val="290"/>
        </w:trPr>
        <w:tc>
          <w:tcPr>
            <w:tcW w:w="1303" w:type="dxa"/>
          </w:tcPr>
          <w:p w14:paraId="7CEBCBE0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SP256</w:t>
            </w:r>
          </w:p>
        </w:tc>
        <w:tc>
          <w:tcPr>
            <w:tcW w:w="6581" w:type="dxa"/>
          </w:tcPr>
          <w:p w14:paraId="7CF93C7E" w14:textId="77777777" w:rsidR="008F4D15" w:rsidRPr="008F4D15" w:rsidRDefault="008F4D15" w:rsidP="008F4D15">
            <w:pPr>
              <w:spacing w:after="200" w:line="276" w:lineRule="auto"/>
            </w:pPr>
            <w:r w:rsidRPr="008F4D15">
              <w:t>Postoperative wound infection-deep</w:t>
            </w:r>
          </w:p>
        </w:tc>
      </w:tr>
    </w:tbl>
    <w:p w14:paraId="16CA1A54" w14:textId="77777777" w:rsidR="008F4D15" w:rsidRPr="008F4D15" w:rsidRDefault="008F4D15" w:rsidP="008F4D15"/>
    <w:p w14:paraId="74B27A99" w14:textId="77777777" w:rsidR="001E5B8F" w:rsidRDefault="001E5B8F">
      <w:pPr>
        <w:sectPr w:rsidR="001E5B8F" w:rsidSect="00893E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DAE6B2" w14:textId="11E19AB7" w:rsidR="001E5B8F" w:rsidRDefault="001E5B8F" w:rsidP="001E5B8F">
      <w:r>
        <w:lastRenderedPageBreak/>
        <w:t xml:space="preserve">Table </w:t>
      </w:r>
      <w:r w:rsidR="00667086">
        <w:t>S</w:t>
      </w:r>
      <w:r>
        <w:t xml:space="preserve">2: Cohort characteristics in </w:t>
      </w:r>
      <w:proofErr w:type="spellStart"/>
      <w:r>
        <w:t>BiB</w:t>
      </w:r>
      <w:proofErr w:type="spellEnd"/>
      <w:r>
        <w:t xml:space="preserve"> and </w:t>
      </w:r>
      <w:proofErr w:type="spellStart"/>
      <w:r>
        <w:t>BiBBS</w:t>
      </w:r>
      <w:proofErr w:type="spellEnd"/>
      <w:r>
        <w:t>. Values are frequency (%) or mean (SD)</w:t>
      </w: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3082"/>
        <w:gridCol w:w="1626"/>
        <w:gridCol w:w="1541"/>
        <w:gridCol w:w="1557"/>
        <w:gridCol w:w="1444"/>
      </w:tblGrid>
      <w:tr w:rsidR="001E5B8F" w:rsidRPr="009B6A76" w14:paraId="2568B42E" w14:textId="77777777" w:rsidTr="00700C5B">
        <w:tc>
          <w:tcPr>
            <w:tcW w:w="3082" w:type="dxa"/>
            <w:vMerge w:val="restart"/>
          </w:tcPr>
          <w:p w14:paraId="45D0DFAE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6" w:type="dxa"/>
            <w:vMerge w:val="restart"/>
            <w:vAlign w:val="center"/>
          </w:tcPr>
          <w:p w14:paraId="7921E5B6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All</w:t>
            </w:r>
          </w:p>
        </w:tc>
        <w:tc>
          <w:tcPr>
            <w:tcW w:w="3098" w:type="dxa"/>
            <w:gridSpan w:val="2"/>
            <w:vAlign w:val="center"/>
          </w:tcPr>
          <w:p w14:paraId="24765D3F" w14:textId="77777777" w:rsidR="001E5B8F" w:rsidRDefault="001E5B8F" w:rsidP="00700C5B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>
              <w:rPr>
                <w:b/>
                <w:bCs/>
                <w:sz w:val="20"/>
                <w:szCs w:val="20"/>
                <w:u w:val="single"/>
              </w:rPr>
              <w:t>BiB</w:t>
            </w:r>
            <w:proofErr w:type="spellEnd"/>
            <w:r>
              <w:rPr>
                <w:b/>
                <w:bCs/>
                <w:sz w:val="20"/>
                <w:szCs w:val="20"/>
                <w:u w:val="single"/>
              </w:rPr>
              <w:t xml:space="preserve"> cohort</w:t>
            </w:r>
          </w:p>
        </w:tc>
        <w:tc>
          <w:tcPr>
            <w:tcW w:w="1444" w:type="dxa"/>
            <w:vAlign w:val="center"/>
          </w:tcPr>
          <w:p w14:paraId="6BE4038A" w14:textId="77777777" w:rsidR="001E5B8F" w:rsidRPr="009B6A76" w:rsidRDefault="001E5B8F" w:rsidP="00700C5B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>
              <w:rPr>
                <w:b/>
                <w:bCs/>
                <w:sz w:val="20"/>
                <w:szCs w:val="20"/>
                <w:u w:val="single"/>
              </w:rPr>
              <w:t>BiBBS</w:t>
            </w:r>
            <w:proofErr w:type="spellEnd"/>
            <w:r>
              <w:rPr>
                <w:b/>
                <w:bCs/>
                <w:sz w:val="20"/>
                <w:szCs w:val="20"/>
                <w:u w:val="single"/>
              </w:rPr>
              <w:t xml:space="preserve"> cohort</w:t>
            </w:r>
          </w:p>
        </w:tc>
      </w:tr>
      <w:tr w:rsidR="001E5B8F" w:rsidRPr="009B6A76" w14:paraId="784EE716" w14:textId="77777777" w:rsidTr="00700C5B">
        <w:tc>
          <w:tcPr>
            <w:tcW w:w="3082" w:type="dxa"/>
            <w:vMerge/>
          </w:tcPr>
          <w:p w14:paraId="3CD503AE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6" w:type="dxa"/>
            <w:vMerge/>
          </w:tcPr>
          <w:p w14:paraId="52FB022D" w14:textId="77777777" w:rsidR="001E5B8F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541" w:type="dxa"/>
          </w:tcPr>
          <w:p w14:paraId="028F5BA2" w14:textId="77777777" w:rsidR="001E5B8F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Unexposed</w:t>
            </w:r>
          </w:p>
        </w:tc>
        <w:tc>
          <w:tcPr>
            <w:tcW w:w="1557" w:type="dxa"/>
          </w:tcPr>
          <w:p w14:paraId="50BAFCD0" w14:textId="77777777" w:rsidR="001E5B8F" w:rsidRPr="001305D8" w:rsidRDefault="001E5B8F" w:rsidP="00700C5B">
            <w:pPr>
              <w:rPr>
                <w:b/>
                <w:bCs/>
                <w:sz w:val="20"/>
                <w:szCs w:val="20"/>
                <w:u w:val="single"/>
              </w:rPr>
            </w:pPr>
            <w:r w:rsidRPr="001305D8">
              <w:rPr>
                <w:b/>
                <w:bCs/>
                <w:sz w:val="20"/>
                <w:szCs w:val="20"/>
                <w:u w:val="single"/>
              </w:rPr>
              <w:t>Exposed</w:t>
            </w:r>
          </w:p>
        </w:tc>
        <w:tc>
          <w:tcPr>
            <w:tcW w:w="1444" w:type="dxa"/>
            <w:vAlign w:val="center"/>
          </w:tcPr>
          <w:p w14:paraId="3081A2CA" w14:textId="77777777" w:rsidR="001E5B8F" w:rsidRDefault="001E5B8F" w:rsidP="00700C5B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Exposed</w:t>
            </w:r>
          </w:p>
        </w:tc>
      </w:tr>
      <w:tr w:rsidR="001E5B8F" w:rsidRPr="009B6A76" w14:paraId="3C139276" w14:textId="77777777" w:rsidTr="00700C5B">
        <w:tc>
          <w:tcPr>
            <w:tcW w:w="3082" w:type="dxa"/>
            <w:vMerge/>
          </w:tcPr>
          <w:p w14:paraId="060430AE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6" w:type="dxa"/>
          </w:tcPr>
          <w:p w14:paraId="69CC3616" w14:textId="77777777" w:rsidR="001E5B8F" w:rsidRPr="00983EAD" w:rsidRDefault="001E5B8F" w:rsidP="00700C5B">
            <w:pPr>
              <w:rPr>
                <w:sz w:val="20"/>
                <w:szCs w:val="20"/>
              </w:rPr>
            </w:pPr>
            <w:r w:rsidRPr="00983EAD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3,013 (100.0%)</w:t>
            </w:r>
          </w:p>
        </w:tc>
        <w:tc>
          <w:tcPr>
            <w:tcW w:w="1541" w:type="dxa"/>
          </w:tcPr>
          <w:p w14:paraId="5A43D0A5" w14:textId="77777777" w:rsidR="001E5B8F" w:rsidRDefault="001E5B8F" w:rsidP="00700C5B">
            <w:pPr>
              <w:rPr>
                <w:sz w:val="20"/>
                <w:szCs w:val="20"/>
              </w:rPr>
            </w:pPr>
            <w:r w:rsidRPr="004C17B9">
              <w:rPr>
                <w:sz w:val="20"/>
                <w:szCs w:val="20"/>
              </w:rPr>
              <w:t>N=</w:t>
            </w:r>
            <w:r w:rsidRPr="009B6A76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434</w:t>
            </w:r>
          </w:p>
          <w:p w14:paraId="76A81DEF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(8</w:t>
            </w:r>
            <w:r>
              <w:rPr>
                <w:sz w:val="20"/>
                <w:szCs w:val="20"/>
              </w:rPr>
              <w:t>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2A914B6B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N=94</w:t>
            </w:r>
          </w:p>
          <w:p w14:paraId="2307096F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(3.1%)</w:t>
            </w:r>
          </w:p>
        </w:tc>
        <w:tc>
          <w:tcPr>
            <w:tcW w:w="1444" w:type="dxa"/>
          </w:tcPr>
          <w:p w14:paraId="6001BEB0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9B6A76">
              <w:rPr>
                <w:sz w:val="20"/>
                <w:szCs w:val="20"/>
              </w:rPr>
              <w:t xml:space="preserve">485 </w:t>
            </w:r>
          </w:p>
          <w:p w14:paraId="3DFD5E33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(16.1%)</w:t>
            </w:r>
          </w:p>
        </w:tc>
      </w:tr>
      <w:tr w:rsidR="001E5B8F" w:rsidRPr="009B6A76" w14:paraId="63C11095" w14:textId="77777777" w:rsidTr="00700C5B">
        <w:tc>
          <w:tcPr>
            <w:tcW w:w="3082" w:type="dxa"/>
          </w:tcPr>
          <w:p w14:paraId="55E67ABA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  <w:r w:rsidRPr="009B6A76">
              <w:rPr>
                <w:b/>
                <w:bCs/>
                <w:sz w:val="20"/>
                <w:szCs w:val="20"/>
              </w:rPr>
              <w:t>Mother characteristics</w:t>
            </w:r>
          </w:p>
        </w:tc>
        <w:tc>
          <w:tcPr>
            <w:tcW w:w="1626" w:type="dxa"/>
          </w:tcPr>
          <w:p w14:paraId="05FF24D0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</w:tcPr>
          <w:p w14:paraId="283400FA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6E16403F" w14:textId="77777777" w:rsidR="001E5B8F" w:rsidRPr="001305D8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4" w:type="dxa"/>
          </w:tcPr>
          <w:p w14:paraId="66ABB163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E5B8F" w:rsidRPr="009B6A76" w14:paraId="79DDD42B" w14:textId="77777777" w:rsidTr="00700C5B">
        <w:tc>
          <w:tcPr>
            <w:tcW w:w="3082" w:type="dxa"/>
          </w:tcPr>
          <w:p w14:paraId="00A61A5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Age at delivery</w:t>
            </w:r>
          </w:p>
        </w:tc>
        <w:tc>
          <w:tcPr>
            <w:tcW w:w="1626" w:type="dxa"/>
          </w:tcPr>
          <w:p w14:paraId="7F4E53B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29.3 (SD 5.7)</w:t>
            </w:r>
          </w:p>
        </w:tc>
        <w:tc>
          <w:tcPr>
            <w:tcW w:w="1541" w:type="dxa"/>
          </w:tcPr>
          <w:p w14:paraId="7AEFD12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SD 5.7)</w:t>
            </w:r>
          </w:p>
        </w:tc>
        <w:tc>
          <w:tcPr>
            <w:tcW w:w="1557" w:type="dxa"/>
          </w:tcPr>
          <w:p w14:paraId="5D37B9D4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29.2 (SD 5.3)</w:t>
            </w:r>
          </w:p>
        </w:tc>
        <w:tc>
          <w:tcPr>
            <w:tcW w:w="1444" w:type="dxa"/>
          </w:tcPr>
          <w:p w14:paraId="3DE0F32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(SD 5.4)</w:t>
            </w:r>
          </w:p>
        </w:tc>
      </w:tr>
      <w:tr w:rsidR="001E5B8F" w:rsidRPr="009B6A76" w14:paraId="42082861" w14:textId="77777777" w:rsidTr="00700C5B">
        <w:tc>
          <w:tcPr>
            <w:tcW w:w="3082" w:type="dxa"/>
          </w:tcPr>
          <w:p w14:paraId="4E21791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Ethnicity</w:t>
            </w:r>
          </w:p>
        </w:tc>
        <w:tc>
          <w:tcPr>
            <w:tcW w:w="1626" w:type="dxa"/>
          </w:tcPr>
          <w:p w14:paraId="75306BB5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5DA0E99A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012E93B0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72E47923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5154F4E8" w14:textId="77777777" w:rsidTr="00700C5B">
        <w:tc>
          <w:tcPr>
            <w:tcW w:w="3082" w:type="dxa"/>
          </w:tcPr>
          <w:p w14:paraId="4E01EF9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26" w:type="dxa"/>
          </w:tcPr>
          <w:p w14:paraId="3B50A82E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091 (36.2%)</w:t>
            </w:r>
          </w:p>
        </w:tc>
        <w:tc>
          <w:tcPr>
            <w:tcW w:w="1541" w:type="dxa"/>
          </w:tcPr>
          <w:p w14:paraId="2050B505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999 (41.0%)</w:t>
            </w:r>
          </w:p>
        </w:tc>
        <w:tc>
          <w:tcPr>
            <w:tcW w:w="1557" w:type="dxa"/>
          </w:tcPr>
          <w:p w14:paraId="533D3F28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6FACC02A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55 (11.3%)</w:t>
            </w:r>
          </w:p>
        </w:tc>
      </w:tr>
      <w:tr w:rsidR="001E5B8F" w:rsidRPr="009B6A76" w14:paraId="0C259E18" w14:textId="77777777" w:rsidTr="00700C5B">
        <w:tc>
          <w:tcPr>
            <w:tcW w:w="3082" w:type="dxa"/>
          </w:tcPr>
          <w:p w14:paraId="4344469E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26" w:type="dxa"/>
          </w:tcPr>
          <w:p w14:paraId="2D55E92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308 (43.4%)</w:t>
            </w:r>
          </w:p>
        </w:tc>
        <w:tc>
          <w:tcPr>
            <w:tcW w:w="1541" w:type="dxa"/>
          </w:tcPr>
          <w:p w14:paraId="53DF2BA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  <w:r w:rsidRPr="009B6A76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0.2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39A8A5F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3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4ABB3D2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</w:t>
            </w:r>
            <w:r w:rsidRPr="009B6A76">
              <w:rPr>
                <w:sz w:val="20"/>
                <w:szCs w:val="20"/>
              </w:rPr>
              <w:t>.4%)</w:t>
            </w:r>
          </w:p>
        </w:tc>
      </w:tr>
      <w:tr w:rsidR="001E5B8F" w:rsidRPr="009B6A76" w14:paraId="1C9ACDDF" w14:textId="77777777" w:rsidTr="00700C5B">
        <w:tc>
          <w:tcPr>
            <w:tcW w:w="3082" w:type="dxa"/>
          </w:tcPr>
          <w:p w14:paraId="1A2EB68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26" w:type="dxa"/>
          </w:tcPr>
          <w:p w14:paraId="0D1DB25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614 (20.4%)</w:t>
            </w:r>
          </w:p>
        </w:tc>
        <w:tc>
          <w:tcPr>
            <w:tcW w:w="1541" w:type="dxa"/>
          </w:tcPr>
          <w:p w14:paraId="474F5DC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7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4ACDF256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3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59D6B2E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  <w:r w:rsidRPr="009B6A7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37E0B763" w14:textId="77777777" w:rsidTr="00700C5B">
        <w:tc>
          <w:tcPr>
            <w:tcW w:w="3082" w:type="dxa"/>
          </w:tcPr>
          <w:p w14:paraId="79D8981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26" w:type="dxa"/>
          </w:tcPr>
          <w:p w14:paraId="054F670D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5231164B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40311A68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36CED57C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771D52FA" w14:textId="77777777" w:rsidTr="00700C5B">
        <w:tc>
          <w:tcPr>
            <w:tcW w:w="3082" w:type="dxa"/>
          </w:tcPr>
          <w:p w14:paraId="42E8136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626" w:type="dxa"/>
          </w:tcPr>
          <w:p w14:paraId="5C3E1AD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2,180 (</w:t>
            </w:r>
            <w:r>
              <w:rPr>
                <w:sz w:val="20"/>
                <w:szCs w:val="20"/>
              </w:rPr>
              <w:t>85.6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559930B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9B6A7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8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.6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70EF425C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Pr="001305D8">
              <w:rPr>
                <w:sz w:val="20"/>
                <w:szCs w:val="20"/>
              </w:rPr>
              <w:t xml:space="preserve"> (87</w:t>
            </w:r>
            <w:r>
              <w:rPr>
                <w:sz w:val="20"/>
                <w:szCs w:val="20"/>
              </w:rPr>
              <w:t>.3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25D1A7C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9.7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1512C108" w14:textId="77777777" w:rsidTr="00700C5B">
        <w:tc>
          <w:tcPr>
            <w:tcW w:w="3082" w:type="dxa"/>
          </w:tcPr>
          <w:p w14:paraId="3B05460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1626" w:type="dxa"/>
          </w:tcPr>
          <w:p w14:paraId="545CEC5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367 (1</w:t>
            </w:r>
            <w:r>
              <w:rPr>
                <w:sz w:val="20"/>
                <w:szCs w:val="20"/>
              </w:rPr>
              <w:t>4.3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0BE37F0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8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18C0216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305D8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6338CCB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4D90057D" w14:textId="77777777" w:rsidTr="00700C5B">
        <w:tc>
          <w:tcPr>
            <w:tcW w:w="3082" w:type="dxa"/>
          </w:tcPr>
          <w:p w14:paraId="0B8411F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626" w:type="dxa"/>
          </w:tcPr>
          <w:p w14:paraId="64B31F0E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466 </w:t>
            </w:r>
          </w:p>
        </w:tc>
        <w:tc>
          <w:tcPr>
            <w:tcW w:w="1541" w:type="dxa"/>
          </w:tcPr>
          <w:p w14:paraId="46BB378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557" w:type="dxa"/>
          </w:tcPr>
          <w:p w14:paraId="174CF40E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444" w:type="dxa"/>
          </w:tcPr>
          <w:p w14:paraId="7E3B8CA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</w:tr>
      <w:tr w:rsidR="001E5B8F" w:rsidRPr="009B6A76" w14:paraId="20E96A4A" w14:textId="77777777" w:rsidTr="00700C5B">
        <w:tc>
          <w:tcPr>
            <w:tcW w:w="3082" w:type="dxa"/>
          </w:tcPr>
          <w:p w14:paraId="292F5B0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26" w:type="dxa"/>
          </w:tcPr>
          <w:p w14:paraId="18C34A53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17070987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04053C70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57EC5799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30343503" w14:textId="77777777" w:rsidTr="00700C5B">
        <w:tc>
          <w:tcPr>
            <w:tcW w:w="3082" w:type="dxa"/>
          </w:tcPr>
          <w:p w14:paraId="359F6D5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26" w:type="dxa"/>
          </w:tcPr>
          <w:p w14:paraId="4031FE3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927 (3</w:t>
            </w:r>
            <w:r>
              <w:rPr>
                <w:sz w:val="20"/>
                <w:szCs w:val="20"/>
              </w:rPr>
              <w:t>8.1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58F16D0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  <w:r w:rsidRPr="009B6A76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9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40EF729D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8.1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D0CD42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7A2FB43E" w14:textId="77777777" w:rsidTr="00700C5B">
        <w:tc>
          <w:tcPr>
            <w:tcW w:w="3082" w:type="dxa"/>
          </w:tcPr>
          <w:p w14:paraId="5DE2813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26" w:type="dxa"/>
          </w:tcPr>
          <w:p w14:paraId="55830B1E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720 (2</w:t>
            </w:r>
            <w:r>
              <w:rPr>
                <w:sz w:val="20"/>
                <w:szCs w:val="20"/>
              </w:rPr>
              <w:t>9.6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F4E615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2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1CF8AEC8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1305D8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1.7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0B55EB4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6.1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17DD782F" w14:textId="77777777" w:rsidTr="00700C5B">
        <w:tc>
          <w:tcPr>
            <w:tcW w:w="3082" w:type="dxa"/>
          </w:tcPr>
          <w:p w14:paraId="1322AA3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26" w:type="dxa"/>
          </w:tcPr>
          <w:p w14:paraId="33E96F1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474 (1</w:t>
            </w:r>
            <w:r>
              <w:rPr>
                <w:sz w:val="20"/>
                <w:szCs w:val="20"/>
              </w:rPr>
              <w:t>9.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D571D5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4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20D92F5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1305D8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.4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4DCBA09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.2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8238C35" w14:textId="77777777" w:rsidTr="00700C5B">
        <w:tc>
          <w:tcPr>
            <w:tcW w:w="3082" w:type="dxa"/>
          </w:tcPr>
          <w:p w14:paraId="2658720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26" w:type="dxa"/>
          </w:tcPr>
          <w:p w14:paraId="2A1C216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312 (1</w:t>
            </w:r>
            <w:r>
              <w:rPr>
                <w:sz w:val="20"/>
                <w:szCs w:val="20"/>
              </w:rPr>
              <w:t>2.8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43B687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2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46230EC5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9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49FA733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7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143CA05F" w14:textId="77777777" w:rsidTr="00700C5B">
        <w:tc>
          <w:tcPr>
            <w:tcW w:w="3082" w:type="dxa"/>
          </w:tcPr>
          <w:p w14:paraId="76C684B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626" w:type="dxa"/>
          </w:tcPr>
          <w:p w14:paraId="38DDB0C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580 </w:t>
            </w:r>
          </w:p>
        </w:tc>
        <w:tc>
          <w:tcPr>
            <w:tcW w:w="1541" w:type="dxa"/>
          </w:tcPr>
          <w:p w14:paraId="2BD29AF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</w:tcPr>
          <w:p w14:paraId="499051DF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15</w:t>
            </w:r>
          </w:p>
        </w:tc>
        <w:tc>
          <w:tcPr>
            <w:tcW w:w="1444" w:type="dxa"/>
          </w:tcPr>
          <w:p w14:paraId="40A1A4D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</w:tr>
      <w:tr w:rsidR="001E5B8F" w:rsidRPr="009B6A76" w14:paraId="544D8C1D" w14:textId="77777777" w:rsidTr="00700C5B">
        <w:tc>
          <w:tcPr>
            <w:tcW w:w="3082" w:type="dxa"/>
          </w:tcPr>
          <w:p w14:paraId="74E12A0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Educational attainment</w:t>
            </w:r>
          </w:p>
        </w:tc>
        <w:tc>
          <w:tcPr>
            <w:tcW w:w="1626" w:type="dxa"/>
          </w:tcPr>
          <w:p w14:paraId="7D178193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09D2D59F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7859F9EB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2ED59F50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068BA363" w14:textId="77777777" w:rsidTr="00700C5B">
        <w:tc>
          <w:tcPr>
            <w:tcW w:w="3082" w:type="dxa"/>
          </w:tcPr>
          <w:p w14:paraId="3E051C6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Less than degree level or equivalent</w:t>
            </w:r>
          </w:p>
        </w:tc>
        <w:tc>
          <w:tcPr>
            <w:tcW w:w="1626" w:type="dxa"/>
          </w:tcPr>
          <w:p w14:paraId="651ED25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735 (6</w:t>
            </w:r>
            <w:r>
              <w:rPr>
                <w:sz w:val="20"/>
                <w:szCs w:val="20"/>
              </w:rPr>
              <w:t>8.9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6A790FC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38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9.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41601965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1305D8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1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1EBAFD1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  <w:r w:rsidRPr="009B6A76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7.5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19FA2D8F" w14:textId="77777777" w:rsidTr="00700C5B">
        <w:tc>
          <w:tcPr>
            <w:tcW w:w="3082" w:type="dxa"/>
          </w:tcPr>
          <w:p w14:paraId="3607CC8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Degree level or equivalent</w:t>
            </w:r>
          </w:p>
        </w:tc>
        <w:tc>
          <w:tcPr>
            <w:tcW w:w="1626" w:type="dxa"/>
          </w:tcPr>
          <w:p w14:paraId="643D4BE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782 (</w:t>
            </w:r>
            <w:r>
              <w:rPr>
                <w:sz w:val="20"/>
                <w:szCs w:val="20"/>
              </w:rPr>
              <w:t>31.1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E95AAF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6ECDB673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1305D8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8.5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64DD545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.5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1C55AEA" w14:textId="77777777" w:rsidTr="00700C5B">
        <w:tc>
          <w:tcPr>
            <w:tcW w:w="3082" w:type="dxa"/>
          </w:tcPr>
          <w:p w14:paraId="2DB27C2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626" w:type="dxa"/>
          </w:tcPr>
          <w:p w14:paraId="3351964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496 </w:t>
            </w:r>
          </w:p>
        </w:tc>
        <w:tc>
          <w:tcPr>
            <w:tcW w:w="1541" w:type="dxa"/>
          </w:tcPr>
          <w:p w14:paraId="5BFFA8F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557" w:type="dxa"/>
          </w:tcPr>
          <w:p w14:paraId="7A00FC64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16</w:t>
            </w:r>
          </w:p>
        </w:tc>
        <w:tc>
          <w:tcPr>
            <w:tcW w:w="1444" w:type="dxa"/>
          </w:tcPr>
          <w:p w14:paraId="12DF762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</w:tr>
      <w:tr w:rsidR="001E5B8F" w:rsidRPr="009B6A76" w14:paraId="0D915AB7" w14:textId="77777777" w:rsidTr="00700C5B">
        <w:tc>
          <w:tcPr>
            <w:tcW w:w="3082" w:type="dxa"/>
          </w:tcPr>
          <w:p w14:paraId="2B3D903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History of asthma</w:t>
            </w:r>
          </w:p>
        </w:tc>
        <w:tc>
          <w:tcPr>
            <w:tcW w:w="1626" w:type="dxa"/>
          </w:tcPr>
          <w:p w14:paraId="73D1385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623 (20.7%)</w:t>
            </w:r>
          </w:p>
        </w:tc>
        <w:tc>
          <w:tcPr>
            <w:tcW w:w="1541" w:type="dxa"/>
          </w:tcPr>
          <w:p w14:paraId="3C6C00B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  <w:r w:rsidRPr="009B6A7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1664E193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1305D8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72E7D8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ED61B19" w14:textId="77777777" w:rsidTr="00700C5B">
        <w:tc>
          <w:tcPr>
            <w:tcW w:w="3082" w:type="dxa"/>
          </w:tcPr>
          <w:p w14:paraId="1C51CF5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History of eczema</w:t>
            </w:r>
          </w:p>
        </w:tc>
        <w:tc>
          <w:tcPr>
            <w:tcW w:w="1626" w:type="dxa"/>
          </w:tcPr>
          <w:p w14:paraId="098BDA3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600 (19.9%)</w:t>
            </w:r>
          </w:p>
        </w:tc>
        <w:tc>
          <w:tcPr>
            <w:tcW w:w="1541" w:type="dxa"/>
          </w:tcPr>
          <w:p w14:paraId="553ECD1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654DC649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1305D8">
              <w:rPr>
                <w:sz w:val="20"/>
                <w:szCs w:val="20"/>
              </w:rPr>
              <w:t xml:space="preserve"> (20.</w:t>
            </w:r>
            <w:r>
              <w:rPr>
                <w:sz w:val="20"/>
                <w:szCs w:val="20"/>
              </w:rPr>
              <w:t>2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73BCD8C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0 (1</w:t>
            </w:r>
            <w:r>
              <w:rPr>
                <w:sz w:val="20"/>
                <w:szCs w:val="20"/>
              </w:rPr>
              <w:t>6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3D396F90" w14:textId="77777777" w:rsidTr="00700C5B">
        <w:tc>
          <w:tcPr>
            <w:tcW w:w="3082" w:type="dxa"/>
          </w:tcPr>
          <w:p w14:paraId="66DA53D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History of allergic </w:t>
            </w:r>
            <w:proofErr w:type="spellStart"/>
            <w:r w:rsidRPr="009B6A76">
              <w:rPr>
                <w:sz w:val="20"/>
                <w:szCs w:val="20"/>
              </w:rPr>
              <w:t>rhinoconjunctivitis</w:t>
            </w:r>
            <w:proofErr w:type="spellEnd"/>
          </w:p>
        </w:tc>
        <w:tc>
          <w:tcPr>
            <w:tcW w:w="1626" w:type="dxa"/>
          </w:tcPr>
          <w:p w14:paraId="60CF3D1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676 (22.4%)</w:t>
            </w:r>
          </w:p>
        </w:tc>
        <w:tc>
          <w:tcPr>
            <w:tcW w:w="1541" w:type="dxa"/>
          </w:tcPr>
          <w:p w14:paraId="0966867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5 </w:t>
            </w:r>
            <w:r w:rsidRPr="009B6A76">
              <w:rPr>
                <w:sz w:val="20"/>
                <w:szCs w:val="20"/>
              </w:rPr>
              <w:t>(22.</w:t>
            </w: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D41ACDE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1305D8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5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1B91A37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Pr="009B6A7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7E677B81" w14:textId="77777777" w:rsidTr="00700C5B">
        <w:tc>
          <w:tcPr>
            <w:tcW w:w="3082" w:type="dxa"/>
          </w:tcPr>
          <w:p w14:paraId="5F79C4E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26" w:type="dxa"/>
          </w:tcPr>
          <w:p w14:paraId="5D83805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458 (15.2%)</w:t>
            </w:r>
          </w:p>
        </w:tc>
        <w:tc>
          <w:tcPr>
            <w:tcW w:w="1541" w:type="dxa"/>
          </w:tcPr>
          <w:p w14:paraId="18E0AE0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.0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7E81237F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B3BC0F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ED05502" w14:textId="77777777" w:rsidTr="00700C5B">
        <w:tc>
          <w:tcPr>
            <w:tcW w:w="3082" w:type="dxa"/>
          </w:tcPr>
          <w:p w14:paraId="62F9FCA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26" w:type="dxa"/>
          </w:tcPr>
          <w:p w14:paraId="2B5E3EA7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466 (15.5%)</w:t>
            </w:r>
          </w:p>
        </w:tc>
        <w:tc>
          <w:tcPr>
            <w:tcW w:w="1541" w:type="dxa"/>
          </w:tcPr>
          <w:p w14:paraId="5996580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77BC93DB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1305D8">
              <w:rPr>
                <w:sz w:val="20"/>
                <w:szCs w:val="20"/>
              </w:rPr>
              <w:t xml:space="preserve"> (19</w:t>
            </w:r>
            <w:r>
              <w:rPr>
                <w:sz w:val="20"/>
                <w:szCs w:val="20"/>
              </w:rPr>
              <w:t>.2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18812E0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9B6A7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6BCC6A65" w14:textId="77777777" w:rsidTr="00700C5B">
        <w:tc>
          <w:tcPr>
            <w:tcW w:w="3082" w:type="dxa"/>
          </w:tcPr>
          <w:p w14:paraId="0959EE9E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26" w:type="dxa"/>
          </w:tcPr>
          <w:p w14:paraId="5A23E26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35</w:t>
            </w:r>
            <w:r w:rsidRPr="00316E3C">
              <w:rPr>
                <w:sz w:val="20"/>
                <w:szCs w:val="20"/>
              </w:rPr>
              <w:t>1</w:t>
            </w:r>
            <w:r w:rsidRPr="009B6A76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7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2DB1CD22" w14:textId="77777777" w:rsidR="001E5B8F" w:rsidRPr="00316E3C" w:rsidRDefault="001E5B8F" w:rsidP="00700C5B">
            <w:pPr>
              <w:rPr>
                <w:sz w:val="20"/>
                <w:szCs w:val="20"/>
              </w:rPr>
            </w:pPr>
            <w:r w:rsidRPr="00316E3C">
              <w:rPr>
                <w:sz w:val="20"/>
                <w:szCs w:val="20"/>
              </w:rPr>
              <w:t>294 (12.1%)</w:t>
            </w:r>
          </w:p>
        </w:tc>
        <w:tc>
          <w:tcPr>
            <w:tcW w:w="1557" w:type="dxa"/>
          </w:tcPr>
          <w:p w14:paraId="191755EA" w14:textId="77777777" w:rsidR="001E5B8F" w:rsidRPr="00316E3C" w:rsidRDefault="001E5B8F" w:rsidP="00700C5B">
            <w:pPr>
              <w:rPr>
                <w:sz w:val="20"/>
                <w:szCs w:val="20"/>
              </w:rPr>
            </w:pPr>
            <w:r w:rsidRPr="00316E3C">
              <w:rPr>
                <w:sz w:val="20"/>
                <w:szCs w:val="20"/>
              </w:rPr>
              <w:t>19 (20.2%)</w:t>
            </w:r>
          </w:p>
        </w:tc>
        <w:tc>
          <w:tcPr>
            <w:tcW w:w="1444" w:type="dxa"/>
          </w:tcPr>
          <w:p w14:paraId="2F47AD3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43097A9" w14:textId="77777777" w:rsidTr="00700C5B">
        <w:tc>
          <w:tcPr>
            <w:tcW w:w="3082" w:type="dxa"/>
          </w:tcPr>
          <w:p w14:paraId="1C1AA1F9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operative infection in mother</w:t>
            </w:r>
          </w:p>
        </w:tc>
        <w:tc>
          <w:tcPr>
            <w:tcW w:w="1626" w:type="dxa"/>
          </w:tcPr>
          <w:p w14:paraId="44C49BE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2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459DF3F0" w14:textId="77777777" w:rsidR="001E5B8F" w:rsidRPr="00316E3C" w:rsidRDefault="001E5B8F" w:rsidP="00700C5B">
            <w:pPr>
              <w:rPr>
                <w:sz w:val="20"/>
                <w:szCs w:val="20"/>
              </w:rPr>
            </w:pPr>
            <w:r w:rsidRPr="00316E3C">
              <w:rPr>
                <w:sz w:val="20"/>
                <w:szCs w:val="20"/>
              </w:rPr>
              <w:t>91 (3.7%)</w:t>
            </w:r>
          </w:p>
        </w:tc>
        <w:tc>
          <w:tcPr>
            <w:tcW w:w="1557" w:type="dxa"/>
          </w:tcPr>
          <w:p w14:paraId="57A4242A" w14:textId="77777777" w:rsidR="001E5B8F" w:rsidRPr="00316E3C" w:rsidRDefault="001E5B8F" w:rsidP="00700C5B">
            <w:pPr>
              <w:rPr>
                <w:sz w:val="20"/>
                <w:szCs w:val="20"/>
              </w:rPr>
            </w:pPr>
            <w:r w:rsidRPr="00316E3C">
              <w:rPr>
                <w:sz w:val="20"/>
                <w:szCs w:val="20"/>
              </w:rPr>
              <w:t>1 (1.1%)</w:t>
            </w:r>
          </w:p>
        </w:tc>
        <w:tc>
          <w:tcPr>
            <w:tcW w:w="1444" w:type="dxa"/>
          </w:tcPr>
          <w:p w14:paraId="4F0C4143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1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22088448" w14:textId="77777777" w:rsidTr="00700C5B">
        <w:tc>
          <w:tcPr>
            <w:tcW w:w="3082" w:type="dxa"/>
          </w:tcPr>
          <w:p w14:paraId="7736EC95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  <w:r w:rsidRPr="009B6A76">
              <w:rPr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626" w:type="dxa"/>
          </w:tcPr>
          <w:p w14:paraId="111F0731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</w:tcPr>
          <w:p w14:paraId="6E63AE67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012689D3" w14:textId="77777777" w:rsidR="001E5B8F" w:rsidRPr="001305D8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4" w:type="dxa"/>
          </w:tcPr>
          <w:p w14:paraId="3E82266A" w14:textId="77777777" w:rsidR="001E5B8F" w:rsidRPr="009B6A76" w:rsidRDefault="001E5B8F" w:rsidP="00700C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E5B8F" w:rsidRPr="009B6A76" w14:paraId="0EDB0B1D" w14:textId="77777777" w:rsidTr="00700C5B">
        <w:tc>
          <w:tcPr>
            <w:tcW w:w="3082" w:type="dxa"/>
          </w:tcPr>
          <w:p w14:paraId="3BC77FF2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Sex</w:t>
            </w:r>
          </w:p>
        </w:tc>
        <w:tc>
          <w:tcPr>
            <w:tcW w:w="1626" w:type="dxa"/>
          </w:tcPr>
          <w:p w14:paraId="6F842CD2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3CB86030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084EDA7F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5420F16F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5196915D" w14:textId="77777777" w:rsidTr="00700C5B">
        <w:tc>
          <w:tcPr>
            <w:tcW w:w="3082" w:type="dxa"/>
          </w:tcPr>
          <w:p w14:paraId="04461E92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626" w:type="dxa"/>
          </w:tcPr>
          <w:p w14:paraId="110F820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595 (52.9%)</w:t>
            </w:r>
          </w:p>
        </w:tc>
        <w:tc>
          <w:tcPr>
            <w:tcW w:w="1541" w:type="dxa"/>
          </w:tcPr>
          <w:p w14:paraId="1AFB5EB2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302</w:t>
            </w:r>
            <w:r w:rsidRPr="009B6A76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86C8F95" w14:textId="0FFB2EE1" w:rsidR="001E5B8F" w:rsidRPr="001305D8" w:rsidRDefault="00D151A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1E5B8F" w:rsidRPr="001305D8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1</w:t>
            </w:r>
            <w:r w:rsidR="001E5B8F"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E5B8F"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7CD147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9B6A76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50.5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77B69B97" w14:textId="77777777" w:rsidTr="00700C5B">
        <w:tc>
          <w:tcPr>
            <w:tcW w:w="3082" w:type="dxa"/>
          </w:tcPr>
          <w:p w14:paraId="185373D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1626" w:type="dxa"/>
          </w:tcPr>
          <w:p w14:paraId="54904E9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418 (47.1%)</w:t>
            </w:r>
          </w:p>
        </w:tc>
        <w:tc>
          <w:tcPr>
            <w:tcW w:w="1541" w:type="dxa"/>
          </w:tcPr>
          <w:p w14:paraId="3F23828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32</w:t>
            </w:r>
            <w:r w:rsidRPr="009B6A76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5053F539" w14:textId="07EE1C60" w:rsidR="001E5B8F" w:rsidRPr="001305D8" w:rsidRDefault="00D151A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1E5B8F" w:rsidRPr="001305D8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8</w:t>
            </w:r>
            <w:r w:rsidR="001E5B8F"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E5B8F"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FF366A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 w:rsidRPr="009B6A76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9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4D28D7BC" w14:textId="77777777" w:rsidTr="00700C5B">
        <w:tc>
          <w:tcPr>
            <w:tcW w:w="3082" w:type="dxa"/>
          </w:tcPr>
          <w:p w14:paraId="337BD82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26" w:type="dxa"/>
          </w:tcPr>
          <w:p w14:paraId="31204A6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 (663)</w:t>
            </w:r>
          </w:p>
        </w:tc>
        <w:tc>
          <w:tcPr>
            <w:tcW w:w="1541" w:type="dxa"/>
          </w:tcPr>
          <w:p w14:paraId="3ED2288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7 (654)</w:t>
            </w:r>
          </w:p>
        </w:tc>
        <w:tc>
          <w:tcPr>
            <w:tcW w:w="1557" w:type="dxa"/>
          </w:tcPr>
          <w:p w14:paraId="1F69B337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3290 (633)</w:t>
            </w:r>
          </w:p>
        </w:tc>
        <w:tc>
          <w:tcPr>
            <w:tcW w:w="1444" w:type="dxa"/>
          </w:tcPr>
          <w:p w14:paraId="350CF53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8 (706)</w:t>
            </w:r>
          </w:p>
        </w:tc>
      </w:tr>
      <w:tr w:rsidR="001E5B8F" w:rsidRPr="009B6A76" w14:paraId="108A9E77" w14:textId="77777777" w:rsidTr="00700C5B">
        <w:tc>
          <w:tcPr>
            <w:tcW w:w="3082" w:type="dxa"/>
          </w:tcPr>
          <w:p w14:paraId="32E9387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Missing</w:t>
            </w:r>
          </w:p>
        </w:tc>
        <w:tc>
          <w:tcPr>
            <w:tcW w:w="1626" w:type="dxa"/>
          </w:tcPr>
          <w:p w14:paraId="3827052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41" w:type="dxa"/>
          </w:tcPr>
          <w:p w14:paraId="4BFE0C5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7" w:type="dxa"/>
          </w:tcPr>
          <w:p w14:paraId="6C2CA857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7</w:t>
            </w:r>
          </w:p>
        </w:tc>
        <w:tc>
          <w:tcPr>
            <w:tcW w:w="1444" w:type="dxa"/>
          </w:tcPr>
          <w:p w14:paraId="0843150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E5B8F" w:rsidRPr="009B6A76" w14:paraId="5A3B1063" w14:textId="77777777" w:rsidTr="00700C5B">
        <w:tc>
          <w:tcPr>
            <w:tcW w:w="3082" w:type="dxa"/>
          </w:tcPr>
          <w:p w14:paraId="30EDE47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Ever breastfed</w:t>
            </w:r>
          </w:p>
        </w:tc>
        <w:tc>
          <w:tcPr>
            <w:tcW w:w="1626" w:type="dxa"/>
          </w:tcPr>
          <w:p w14:paraId="31619925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083CEEF8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</w:tcPr>
          <w:p w14:paraId="24A8615C" w14:textId="77777777" w:rsidR="001E5B8F" w:rsidRPr="001305D8" w:rsidRDefault="001E5B8F" w:rsidP="00700C5B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6AABC1EA" w14:textId="77777777" w:rsidR="001E5B8F" w:rsidRPr="009B6A76" w:rsidRDefault="001E5B8F" w:rsidP="00700C5B">
            <w:pPr>
              <w:rPr>
                <w:sz w:val="20"/>
                <w:szCs w:val="20"/>
              </w:rPr>
            </w:pPr>
          </w:p>
        </w:tc>
      </w:tr>
      <w:tr w:rsidR="001E5B8F" w:rsidRPr="009B6A76" w14:paraId="1D7E81D4" w14:textId="77777777" w:rsidTr="00700C5B">
        <w:tc>
          <w:tcPr>
            <w:tcW w:w="3082" w:type="dxa"/>
          </w:tcPr>
          <w:p w14:paraId="26F092C3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626" w:type="dxa"/>
          </w:tcPr>
          <w:p w14:paraId="763B12C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26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534CA1F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89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DEDEE13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1305D8">
              <w:rPr>
                <w:sz w:val="20"/>
                <w:szCs w:val="20"/>
              </w:rPr>
              <w:t xml:space="preserve"> (50.</w:t>
            </w:r>
            <w:r>
              <w:rPr>
                <w:sz w:val="20"/>
                <w:szCs w:val="20"/>
              </w:rPr>
              <w:t>0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6BD31FF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31161E6" w14:textId="77777777" w:rsidTr="00700C5B">
        <w:tc>
          <w:tcPr>
            <w:tcW w:w="3082" w:type="dxa"/>
          </w:tcPr>
          <w:p w14:paraId="19476AEC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1626" w:type="dxa"/>
          </w:tcPr>
          <w:p w14:paraId="63DDAF7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54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2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4AA0FF8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72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.6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1D77F10E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1D67681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6887A1B4" w14:textId="77777777" w:rsidTr="00700C5B">
        <w:tc>
          <w:tcPr>
            <w:tcW w:w="3082" w:type="dxa"/>
          </w:tcPr>
          <w:p w14:paraId="6CE56DB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626" w:type="dxa"/>
          </w:tcPr>
          <w:p w14:paraId="38AF42C0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</w:tcPr>
          <w:p w14:paraId="36A092F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</w:tcPr>
          <w:p w14:paraId="493412E8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4</w:t>
            </w:r>
          </w:p>
        </w:tc>
        <w:tc>
          <w:tcPr>
            <w:tcW w:w="1444" w:type="dxa"/>
          </w:tcPr>
          <w:p w14:paraId="6DC6390D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9B6A76">
              <w:rPr>
                <w:sz w:val="20"/>
                <w:szCs w:val="20"/>
              </w:rPr>
              <w:t xml:space="preserve"> </w:t>
            </w:r>
          </w:p>
        </w:tc>
      </w:tr>
      <w:tr w:rsidR="001E5B8F" w:rsidRPr="009B6A76" w14:paraId="4BE9B192" w14:textId="77777777" w:rsidTr="00700C5B">
        <w:tc>
          <w:tcPr>
            <w:tcW w:w="3082" w:type="dxa"/>
          </w:tcPr>
          <w:p w14:paraId="36536B8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Antibiotics prescribed before 2 years of age</w:t>
            </w:r>
          </w:p>
        </w:tc>
        <w:tc>
          <w:tcPr>
            <w:tcW w:w="1626" w:type="dxa"/>
          </w:tcPr>
          <w:p w14:paraId="39500A08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990 (66.1%)</w:t>
            </w:r>
          </w:p>
        </w:tc>
        <w:tc>
          <w:tcPr>
            <w:tcW w:w="1541" w:type="dxa"/>
          </w:tcPr>
          <w:p w14:paraId="4E9DAA66" w14:textId="023BA97E" w:rsidR="001E5B8F" w:rsidRPr="009B6A76" w:rsidRDefault="001E5B8F" w:rsidP="00700C5B">
            <w:pPr>
              <w:rPr>
                <w:sz w:val="20"/>
                <w:szCs w:val="20"/>
              </w:rPr>
            </w:pPr>
            <w:r w:rsidRPr="009B6A76">
              <w:rPr>
                <w:sz w:val="20"/>
                <w:szCs w:val="20"/>
              </w:rPr>
              <w:t>1,</w:t>
            </w:r>
            <w:r w:rsidR="00D151AF">
              <w:rPr>
                <w:sz w:val="20"/>
                <w:szCs w:val="20"/>
              </w:rPr>
              <w:t>611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</w:t>
            </w:r>
            <w:r w:rsidRPr="009B6A76">
              <w:rPr>
                <w:sz w:val="20"/>
                <w:szCs w:val="20"/>
              </w:rPr>
              <w:t>.</w:t>
            </w:r>
            <w:r w:rsidR="00D151AF">
              <w:rPr>
                <w:sz w:val="20"/>
                <w:szCs w:val="20"/>
              </w:rPr>
              <w:t>2</w:t>
            </w:r>
            <w:r w:rsidRPr="009B6A76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119EEE90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1305D8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4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1932C62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  <w:r w:rsidRPr="009B6A7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5</w:t>
            </w:r>
            <w:r w:rsidRPr="009B6A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B6A76">
              <w:rPr>
                <w:sz w:val="20"/>
                <w:szCs w:val="20"/>
              </w:rPr>
              <w:t>%)</w:t>
            </w:r>
          </w:p>
        </w:tc>
      </w:tr>
      <w:tr w:rsidR="001E5B8F" w:rsidRPr="009B6A76" w14:paraId="2986BC5E" w14:textId="77777777" w:rsidTr="00700C5B">
        <w:tc>
          <w:tcPr>
            <w:tcW w:w="3082" w:type="dxa"/>
          </w:tcPr>
          <w:p w14:paraId="5F4E063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/wheeze diagnosis by 2 years</w:t>
            </w:r>
          </w:p>
        </w:tc>
        <w:tc>
          <w:tcPr>
            <w:tcW w:w="1626" w:type="dxa"/>
          </w:tcPr>
          <w:p w14:paraId="4F51D74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1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7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1BBBFF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0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8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6ABF4688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 w:rsidRPr="001305D8"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8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4701C245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7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55411CE4" w14:textId="77777777" w:rsidTr="00700C5B">
        <w:tc>
          <w:tcPr>
            <w:tcW w:w="3082" w:type="dxa"/>
          </w:tcPr>
          <w:p w14:paraId="30F519D2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diagnosis by 5 years</w:t>
            </w:r>
          </w:p>
        </w:tc>
        <w:tc>
          <w:tcPr>
            <w:tcW w:w="1626" w:type="dxa"/>
          </w:tcPr>
          <w:p w14:paraId="45EC658E" w14:textId="24703A89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9.</w:t>
            </w:r>
            <w:r w:rsidR="008605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900D161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5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2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4F6D3314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2B4D72FD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6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0BDF9D3F" w14:textId="77777777" w:rsidTr="00700C5B">
        <w:tc>
          <w:tcPr>
            <w:tcW w:w="3082" w:type="dxa"/>
          </w:tcPr>
          <w:p w14:paraId="3DFE2D85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zema diagnosis by 2 years</w:t>
            </w:r>
          </w:p>
        </w:tc>
        <w:tc>
          <w:tcPr>
            <w:tcW w:w="1626" w:type="dxa"/>
          </w:tcPr>
          <w:p w14:paraId="5B252739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3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6.4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3B5EA2B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7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.1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8959E6D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1305D8">
              <w:rPr>
                <w:sz w:val="20"/>
                <w:szCs w:val="20"/>
              </w:rPr>
              <w:t xml:space="preserve"> (17.</w:t>
            </w:r>
            <w:r>
              <w:rPr>
                <w:sz w:val="20"/>
                <w:szCs w:val="20"/>
              </w:rPr>
              <w:t>0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5EEB81CE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4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2C5605BE" w14:textId="77777777" w:rsidTr="00700C5B">
        <w:tc>
          <w:tcPr>
            <w:tcW w:w="3082" w:type="dxa"/>
          </w:tcPr>
          <w:p w14:paraId="1CA0327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czema diagnosis by 5 years</w:t>
            </w:r>
          </w:p>
        </w:tc>
        <w:tc>
          <w:tcPr>
            <w:tcW w:w="1626" w:type="dxa"/>
          </w:tcPr>
          <w:p w14:paraId="48BC91AA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2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.3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052CF476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2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.5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28AB1435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1305D8">
              <w:rPr>
                <w:sz w:val="20"/>
                <w:szCs w:val="20"/>
              </w:rPr>
              <w:t xml:space="preserve"> (23.</w:t>
            </w:r>
            <w:r>
              <w:rPr>
                <w:sz w:val="20"/>
                <w:szCs w:val="20"/>
              </w:rPr>
              <w:t>4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4632F7B7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6.1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46AE1271" w14:textId="77777777" w:rsidTr="00700C5B">
        <w:tc>
          <w:tcPr>
            <w:tcW w:w="3082" w:type="dxa"/>
          </w:tcPr>
          <w:p w14:paraId="7B2710D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ic rhinitis diagnosis by 2 years</w:t>
            </w:r>
          </w:p>
        </w:tc>
        <w:tc>
          <w:tcPr>
            <w:tcW w:w="1626" w:type="dxa"/>
          </w:tcPr>
          <w:p w14:paraId="24BD87CF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160FCE2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77650369" w14:textId="77777777" w:rsidR="001E5B8F" w:rsidRPr="001305D8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7940D165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3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  <w:tr w:rsidR="001E5B8F" w:rsidRPr="009B6A76" w14:paraId="5EDD6DC4" w14:textId="77777777" w:rsidTr="00700C5B">
        <w:tc>
          <w:tcPr>
            <w:tcW w:w="3082" w:type="dxa"/>
          </w:tcPr>
          <w:p w14:paraId="1F06518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ic rhinitis by 5 years</w:t>
            </w:r>
          </w:p>
        </w:tc>
        <w:tc>
          <w:tcPr>
            <w:tcW w:w="1626" w:type="dxa"/>
          </w:tcPr>
          <w:p w14:paraId="507308D4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0 </w:t>
            </w:r>
            <w:r w:rsidRPr="0093611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0</w:t>
            </w:r>
            <w:r w:rsidRPr="00936119">
              <w:rPr>
                <w:sz w:val="20"/>
                <w:szCs w:val="20"/>
              </w:rPr>
              <w:t>%)</w:t>
            </w:r>
          </w:p>
        </w:tc>
        <w:tc>
          <w:tcPr>
            <w:tcW w:w="1541" w:type="dxa"/>
          </w:tcPr>
          <w:p w14:paraId="682683DB" w14:textId="77777777" w:rsidR="001E5B8F" w:rsidRPr="009B6A76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1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2</w:t>
            </w:r>
            <w:r w:rsidRPr="00AB357B">
              <w:rPr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289D5668" w14:textId="02C20343" w:rsidR="001E5B8F" w:rsidRPr="001305D8" w:rsidRDefault="00D151A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E5B8F" w:rsidRPr="001305D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="001E5B8F" w:rsidRPr="001305D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E5B8F" w:rsidRPr="001305D8">
              <w:rPr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37089233" w14:textId="77777777" w:rsidR="001E5B8F" w:rsidRDefault="001E5B8F" w:rsidP="00700C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  <w:r w:rsidRPr="00AB35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5</w:t>
            </w:r>
            <w:r w:rsidRPr="00AB357B">
              <w:rPr>
                <w:sz w:val="20"/>
                <w:szCs w:val="20"/>
              </w:rPr>
              <w:t>%)</w:t>
            </w:r>
          </w:p>
        </w:tc>
      </w:tr>
    </w:tbl>
    <w:p w14:paraId="08566C02" w14:textId="0C7EBA01" w:rsidR="008C282F" w:rsidRDefault="008C282F">
      <w:r>
        <w:br w:type="page"/>
      </w:r>
    </w:p>
    <w:p w14:paraId="34217038" w14:textId="77777777" w:rsidR="001E5B8F" w:rsidRDefault="001E5B8F" w:rsidP="00B65DA9">
      <w:pPr>
        <w:sectPr w:rsidR="001E5B8F" w:rsidSect="001E5B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595188" w14:textId="16F914CE" w:rsidR="00B65DA9" w:rsidRPr="00695D78" w:rsidRDefault="00B65DA9" w:rsidP="00B65DA9">
      <w:r w:rsidRPr="00695D78">
        <w:lastRenderedPageBreak/>
        <w:t>Table</w:t>
      </w:r>
      <w:r w:rsidR="00DD4525" w:rsidRPr="00695D78">
        <w:t xml:space="preserve"> </w:t>
      </w:r>
      <w:r w:rsidR="000A162D">
        <w:t>S</w:t>
      </w:r>
      <w:r w:rsidR="00893E8B">
        <w:t>3</w:t>
      </w:r>
      <w:r w:rsidRPr="00695D78">
        <w:t xml:space="preserve">: </w:t>
      </w:r>
      <w:r w:rsidR="00940426">
        <w:t>R</w:t>
      </w:r>
      <w:r w:rsidR="008D2D36">
        <w:t xml:space="preserve">isk ratios (RR) </w:t>
      </w:r>
      <w:r w:rsidR="0056458F" w:rsidRPr="00695D78">
        <w:t xml:space="preserve">with 95% confidence intervals (95% CI) </w:t>
      </w:r>
      <w:r w:rsidRPr="00695D78">
        <w:t xml:space="preserve">for the association between timing of intrapartum antibiotic prophylaxis administration </w:t>
      </w:r>
      <w:r w:rsidR="00153B4B">
        <w:t>and</w:t>
      </w:r>
      <w:r w:rsidR="00153B4B" w:rsidRPr="00695D78">
        <w:t xml:space="preserve"> </w:t>
      </w:r>
      <w:r w:rsidRPr="00695D78">
        <w:t xml:space="preserve">asthma </w:t>
      </w:r>
      <w:r w:rsidR="00EB3E66" w:rsidRPr="00695D78">
        <w:t>diagnosed between 3 and</w:t>
      </w:r>
      <w:r w:rsidRPr="00695D78">
        <w:t xml:space="preserve"> 5 </w:t>
      </w:r>
      <w:r w:rsidR="00EB3E66" w:rsidRPr="00695D78">
        <w:t xml:space="preserve">years, </w:t>
      </w:r>
      <w:r w:rsidRPr="00695D78">
        <w:t xml:space="preserve">and </w:t>
      </w:r>
      <w:r w:rsidR="00940426">
        <w:t xml:space="preserve">wheeze by </w:t>
      </w:r>
      <w:r w:rsidRPr="00695D78">
        <w:t xml:space="preserve">2 years. </w:t>
      </w:r>
      <w:r w:rsidR="0056458F">
        <w:t>Analyses use</w:t>
      </w:r>
      <w:r w:rsidRPr="00695D78">
        <w:t xml:space="preserve"> the imputed data. </w:t>
      </w:r>
    </w:p>
    <w:tbl>
      <w:tblPr>
        <w:tblStyle w:val="TableGrid"/>
        <w:tblW w:w="11739" w:type="dxa"/>
        <w:tblLook w:val="04A0" w:firstRow="1" w:lastRow="0" w:firstColumn="1" w:lastColumn="0" w:noHBand="0" w:noVBand="1"/>
      </w:tblPr>
      <w:tblGrid>
        <w:gridCol w:w="4727"/>
        <w:gridCol w:w="1647"/>
        <w:gridCol w:w="1679"/>
        <w:gridCol w:w="1839"/>
        <w:gridCol w:w="1839"/>
        <w:gridCol w:w="8"/>
      </w:tblGrid>
      <w:tr w:rsidR="00E83A88" w:rsidRPr="00695D78" w14:paraId="47EF6246" w14:textId="09FC9FDB" w:rsidTr="00E83A88">
        <w:tc>
          <w:tcPr>
            <w:tcW w:w="4727" w:type="dxa"/>
          </w:tcPr>
          <w:p w14:paraId="4799C1A5" w14:textId="7CD8DA9C" w:rsidR="00E83A88" w:rsidRPr="00695D78" w:rsidRDefault="00E83A88" w:rsidP="000436B3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326" w:type="dxa"/>
            <w:gridSpan w:val="2"/>
          </w:tcPr>
          <w:p w14:paraId="43B02400" w14:textId="499DF70E" w:rsidR="00E83A88" w:rsidRPr="00695D78" w:rsidRDefault="00E83A88" w:rsidP="000436B3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 xml:space="preserve">Asthma diagnosed </w:t>
            </w:r>
            <w:r>
              <w:rPr>
                <w:sz w:val="20"/>
                <w:szCs w:val="20"/>
                <w:u w:val="single"/>
              </w:rPr>
              <w:t>between 3-</w:t>
            </w:r>
            <w:r w:rsidRPr="00695D78">
              <w:rPr>
                <w:sz w:val="20"/>
                <w:szCs w:val="20"/>
                <w:u w:val="single"/>
              </w:rPr>
              <w:t xml:space="preserve"> 5 years</w:t>
            </w:r>
          </w:p>
        </w:tc>
        <w:tc>
          <w:tcPr>
            <w:tcW w:w="3686" w:type="dxa"/>
            <w:gridSpan w:val="3"/>
          </w:tcPr>
          <w:p w14:paraId="3CF2890B" w14:textId="7BF9B384" w:rsidR="00E83A88" w:rsidRPr="00695D78" w:rsidRDefault="00940426" w:rsidP="000436B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Wheeze</w:t>
            </w:r>
            <w:r w:rsidR="00E83A88" w:rsidRPr="00695D78">
              <w:rPr>
                <w:sz w:val="20"/>
                <w:szCs w:val="20"/>
                <w:u w:val="single"/>
              </w:rPr>
              <w:t xml:space="preserve"> diagnosed by 2 years</w:t>
            </w:r>
          </w:p>
        </w:tc>
      </w:tr>
      <w:tr w:rsidR="008C5118" w:rsidRPr="00695D78" w14:paraId="3508D113" w14:textId="38BA944B" w:rsidTr="00E83A88">
        <w:trPr>
          <w:gridAfter w:val="1"/>
          <w:wAfter w:w="8" w:type="dxa"/>
        </w:trPr>
        <w:tc>
          <w:tcPr>
            <w:tcW w:w="4727" w:type="dxa"/>
          </w:tcPr>
          <w:p w14:paraId="6409DE63" w14:textId="77777777" w:rsidR="008C5118" w:rsidRPr="00695D78" w:rsidRDefault="008C5118" w:rsidP="008C5118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647" w:type="dxa"/>
          </w:tcPr>
          <w:p w14:paraId="358D474C" w14:textId="0D5F51F3" w:rsidR="008C5118" w:rsidRPr="00695D78" w:rsidRDefault="008C5118" w:rsidP="008C5118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79" w:type="dxa"/>
          </w:tcPr>
          <w:p w14:paraId="69A578A5" w14:textId="3DC722E8" w:rsidR="008C5118" w:rsidRPr="00695D78" w:rsidRDefault="008C5118" w:rsidP="008C5118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839" w:type="dxa"/>
          </w:tcPr>
          <w:p w14:paraId="2E171D2D" w14:textId="75FA1181" w:rsidR="008C5118" w:rsidRPr="00695D78" w:rsidRDefault="008C5118" w:rsidP="008C5118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839" w:type="dxa"/>
          </w:tcPr>
          <w:p w14:paraId="0C124C61" w14:textId="157E836B" w:rsidR="008C5118" w:rsidRPr="00695D78" w:rsidRDefault="008C5118" w:rsidP="008C5118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</w:tr>
      <w:tr w:rsidR="00E83A88" w:rsidRPr="00695D78" w14:paraId="3767949D" w14:textId="3947EBD5" w:rsidTr="00E83A88">
        <w:trPr>
          <w:gridAfter w:val="1"/>
          <w:wAfter w:w="8" w:type="dxa"/>
        </w:trPr>
        <w:tc>
          <w:tcPr>
            <w:tcW w:w="4727" w:type="dxa"/>
          </w:tcPr>
          <w:p w14:paraId="4599F192" w14:textId="362AD2F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47" w:type="dxa"/>
          </w:tcPr>
          <w:p w14:paraId="5D57E0B3" w14:textId="28F09618" w:rsidR="00E83A88" w:rsidRPr="008C511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C837B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C80CD3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</w:t>
            </w:r>
            <w:r w:rsidR="00C837B3">
              <w:rPr>
                <w:sz w:val="20"/>
                <w:szCs w:val="20"/>
              </w:rPr>
              <w:t>5</w:t>
            </w:r>
            <w:r w:rsidRPr="00C80CD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C837B3">
              <w:rPr>
                <w:sz w:val="20"/>
                <w:szCs w:val="20"/>
              </w:rPr>
              <w:t>19</w:t>
            </w:r>
            <w:r w:rsidRPr="00C80CD3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62EB42E8" w14:textId="25F4E48C" w:rsidR="00E83A88" w:rsidRPr="00C80CD3" w:rsidRDefault="00E83A88" w:rsidP="00E83A88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C80CD3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</w:t>
            </w:r>
            <w:r w:rsidR="00885E47">
              <w:rPr>
                <w:sz w:val="20"/>
                <w:szCs w:val="20"/>
              </w:rPr>
              <w:t>6</w:t>
            </w:r>
            <w:r w:rsidRPr="00C80CD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8</w:t>
            </w:r>
            <w:r w:rsidR="005F5286">
              <w:rPr>
                <w:sz w:val="20"/>
                <w:szCs w:val="20"/>
              </w:rPr>
              <w:t>3</w:t>
            </w:r>
            <w:r w:rsidRPr="00C80CD3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B00DAC0" w14:textId="599AE5FB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3C0FC4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3C0FC4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853469A" w14:textId="7446558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85BF4">
              <w:rPr>
                <w:sz w:val="20"/>
                <w:szCs w:val="20"/>
              </w:rPr>
              <w:t>5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, </w:t>
            </w:r>
            <w:r w:rsidR="004F79D3">
              <w:rPr>
                <w:sz w:val="20"/>
                <w:szCs w:val="20"/>
              </w:rPr>
              <w:t>2.9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623CE002" w14:textId="05D8322B" w:rsidTr="00E83A88">
        <w:trPr>
          <w:gridAfter w:val="1"/>
          <w:wAfter w:w="8" w:type="dxa"/>
        </w:trPr>
        <w:tc>
          <w:tcPr>
            <w:tcW w:w="4727" w:type="dxa"/>
          </w:tcPr>
          <w:p w14:paraId="30AC2A3E" w14:textId="3BB0CA76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47" w:type="dxa"/>
          </w:tcPr>
          <w:p w14:paraId="2869FC35" w14:textId="77777777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1B2E9517" w14:textId="0F5419AF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839" w:type="dxa"/>
          </w:tcPr>
          <w:p w14:paraId="4225D7C5" w14:textId="77777777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839" w:type="dxa"/>
          </w:tcPr>
          <w:p w14:paraId="5ABB5CDC" w14:textId="4EFA68C2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</w:tr>
      <w:tr w:rsidR="00E83A88" w:rsidRPr="00695D78" w14:paraId="6D59CFE0" w14:textId="48C4F3EB" w:rsidTr="00E83A88">
        <w:trPr>
          <w:gridAfter w:val="1"/>
          <w:wAfter w:w="8" w:type="dxa"/>
        </w:trPr>
        <w:tc>
          <w:tcPr>
            <w:tcW w:w="4727" w:type="dxa"/>
          </w:tcPr>
          <w:p w14:paraId="49949114" w14:textId="1745E915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47" w:type="dxa"/>
          </w:tcPr>
          <w:p w14:paraId="03D27E9D" w14:textId="2515BB40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79" w:type="dxa"/>
          </w:tcPr>
          <w:p w14:paraId="3E1BD408" w14:textId="04FD487C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839" w:type="dxa"/>
          </w:tcPr>
          <w:p w14:paraId="096B17B8" w14:textId="521810A7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839" w:type="dxa"/>
          </w:tcPr>
          <w:p w14:paraId="7B88D742" w14:textId="2C912FA9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E83A88" w:rsidRPr="00695D78" w14:paraId="4B9C3663" w14:textId="777F25BD" w:rsidTr="00E83A88">
        <w:trPr>
          <w:gridAfter w:val="1"/>
          <w:wAfter w:w="8" w:type="dxa"/>
        </w:trPr>
        <w:tc>
          <w:tcPr>
            <w:tcW w:w="4727" w:type="dxa"/>
          </w:tcPr>
          <w:p w14:paraId="04D5773A" w14:textId="0636495C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47" w:type="dxa"/>
          </w:tcPr>
          <w:p w14:paraId="40D19788" w14:textId="44E1C26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C837B3"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</w:t>
            </w:r>
            <w:r w:rsidR="00C837B3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 w:rsidR="00C837B3"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7FA5C9D9" w14:textId="312B90B6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F5286"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 w:rsidR="00885E47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 w:rsidR="00885E47">
              <w:rPr>
                <w:sz w:val="20"/>
                <w:szCs w:val="20"/>
              </w:rPr>
              <w:t>8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11E69030" w14:textId="715B735B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3C0FC4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>, 1.</w:t>
            </w:r>
            <w:r w:rsidR="003C0FC4"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4700B287" w14:textId="6B42786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4F79D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4F79D3">
              <w:rPr>
                <w:sz w:val="20"/>
                <w:szCs w:val="20"/>
              </w:rPr>
              <w:t>7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0F764D71" w14:textId="681FDFFE" w:rsidTr="00E83A88">
        <w:trPr>
          <w:gridAfter w:val="1"/>
          <w:wAfter w:w="8" w:type="dxa"/>
        </w:trPr>
        <w:tc>
          <w:tcPr>
            <w:tcW w:w="4727" w:type="dxa"/>
          </w:tcPr>
          <w:p w14:paraId="42DF4197" w14:textId="4F641316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47" w:type="dxa"/>
          </w:tcPr>
          <w:p w14:paraId="2C463F78" w14:textId="182CB3BD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="00C837B3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</w:t>
            </w:r>
            <w:r w:rsidR="00C837B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5394799E" w14:textId="1DF7A8D0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885E47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885E47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1C453EEC" w14:textId="37E9F243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3C0FC4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3C0FC4">
              <w:rPr>
                <w:sz w:val="20"/>
                <w:szCs w:val="20"/>
              </w:rPr>
              <w:t>5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3C0FC4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1D2C23E" w14:textId="1C871FA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="004F79D3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4F79D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4</w:t>
            </w:r>
            <w:r w:rsidR="004F79D3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5A21AAF7" w14:textId="3781C5DA" w:rsidTr="00E83A88">
        <w:trPr>
          <w:gridAfter w:val="1"/>
          <w:wAfter w:w="8" w:type="dxa"/>
        </w:trPr>
        <w:tc>
          <w:tcPr>
            <w:tcW w:w="4727" w:type="dxa"/>
          </w:tcPr>
          <w:p w14:paraId="48859F93" w14:textId="3AAC12D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47" w:type="dxa"/>
          </w:tcPr>
          <w:p w14:paraId="27A8025F" w14:textId="4235E5BF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C837B3">
              <w:rPr>
                <w:sz w:val="20"/>
                <w:szCs w:val="20"/>
              </w:rPr>
              <w:t>6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C837B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67A05E14" w14:textId="36565C7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885E47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85E47">
              <w:rPr>
                <w:sz w:val="20"/>
                <w:szCs w:val="20"/>
              </w:rPr>
              <w:t>6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4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453E056" w14:textId="5413F20D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="003C0FC4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3C0FC4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3</w:t>
            </w:r>
            <w:r w:rsidR="003C0FC4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59BE02B" w14:textId="0AC785AC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4F79D3">
              <w:rPr>
                <w:sz w:val="20"/>
                <w:szCs w:val="20"/>
              </w:rPr>
              <w:t>8</w:t>
            </w:r>
            <w:r w:rsidR="00D45B79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D45B79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3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6EB95C07" w14:textId="1862A332" w:rsidTr="00E83A88">
        <w:trPr>
          <w:gridAfter w:val="1"/>
          <w:wAfter w:w="8" w:type="dxa"/>
        </w:trPr>
        <w:tc>
          <w:tcPr>
            <w:tcW w:w="4727" w:type="dxa"/>
          </w:tcPr>
          <w:p w14:paraId="3BF636F3" w14:textId="7E4207E7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47" w:type="dxa"/>
          </w:tcPr>
          <w:p w14:paraId="21235AB1" w14:textId="77777777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2A28CFAB" w14:textId="736FBFF0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839" w:type="dxa"/>
          </w:tcPr>
          <w:p w14:paraId="686A7806" w14:textId="77777777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  <w:tc>
          <w:tcPr>
            <w:tcW w:w="1839" w:type="dxa"/>
          </w:tcPr>
          <w:p w14:paraId="029146B3" w14:textId="1D4B73EF" w:rsidR="00E83A88" w:rsidRPr="00695D78" w:rsidRDefault="00E83A88" w:rsidP="00E83A88">
            <w:pPr>
              <w:rPr>
                <w:sz w:val="20"/>
                <w:szCs w:val="20"/>
              </w:rPr>
            </w:pPr>
          </w:p>
        </w:tc>
      </w:tr>
      <w:tr w:rsidR="00E83A88" w:rsidRPr="00695D78" w14:paraId="7EC4B222" w14:textId="0A1C189E" w:rsidTr="00E83A88">
        <w:trPr>
          <w:gridAfter w:val="1"/>
          <w:wAfter w:w="8" w:type="dxa"/>
        </w:trPr>
        <w:tc>
          <w:tcPr>
            <w:tcW w:w="4727" w:type="dxa"/>
          </w:tcPr>
          <w:p w14:paraId="580C6543" w14:textId="24E5F24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47" w:type="dxa"/>
          </w:tcPr>
          <w:p w14:paraId="120AE0D3" w14:textId="5B9550EF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79" w:type="dxa"/>
          </w:tcPr>
          <w:p w14:paraId="575E894D" w14:textId="645AFF8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839" w:type="dxa"/>
          </w:tcPr>
          <w:p w14:paraId="186341FD" w14:textId="07E8F02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839" w:type="dxa"/>
          </w:tcPr>
          <w:p w14:paraId="53A81B59" w14:textId="304C5C75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E83A88" w:rsidRPr="00695D78" w14:paraId="13516317" w14:textId="74F5E954" w:rsidTr="00E83A88">
        <w:trPr>
          <w:gridAfter w:val="1"/>
          <w:wAfter w:w="8" w:type="dxa"/>
        </w:trPr>
        <w:tc>
          <w:tcPr>
            <w:tcW w:w="4727" w:type="dxa"/>
          </w:tcPr>
          <w:p w14:paraId="129327F2" w14:textId="14E9C839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47" w:type="dxa"/>
          </w:tcPr>
          <w:p w14:paraId="63DF0404" w14:textId="45756338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C837B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C837B3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2DD07CF5" w14:textId="1B68760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85E47"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885E47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0130775" w14:textId="095AEB8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3C0FC4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3C0FC4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 w:rsidR="003C0FC4">
              <w:rPr>
                <w:sz w:val="20"/>
                <w:szCs w:val="20"/>
              </w:rPr>
              <w:t>6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49D0880F" w14:textId="60A2860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4F79D3">
              <w:rPr>
                <w:sz w:val="20"/>
                <w:szCs w:val="20"/>
              </w:rPr>
              <w:t>7</w:t>
            </w:r>
            <w:r w:rsidR="00D45B79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</w:t>
            </w:r>
            <w:r w:rsidR="00D45B79"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4616965C" w14:textId="74A383B2" w:rsidTr="00E83A88">
        <w:trPr>
          <w:gridAfter w:val="1"/>
          <w:wAfter w:w="8" w:type="dxa"/>
        </w:trPr>
        <w:tc>
          <w:tcPr>
            <w:tcW w:w="4727" w:type="dxa"/>
          </w:tcPr>
          <w:p w14:paraId="3453193C" w14:textId="57B0AE2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47" w:type="dxa"/>
          </w:tcPr>
          <w:p w14:paraId="7C655F88" w14:textId="37BCAC90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C837B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</w:t>
            </w:r>
            <w:r w:rsidR="00C837B3"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407294A4" w14:textId="38A3A0AD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85E47">
              <w:rPr>
                <w:sz w:val="20"/>
                <w:szCs w:val="20"/>
              </w:rPr>
              <w:t>7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D914648" w14:textId="2157DC2C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="003C0FC4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2</w:t>
            </w:r>
            <w:r w:rsidRPr="00695D78">
              <w:rPr>
                <w:sz w:val="20"/>
                <w:szCs w:val="20"/>
              </w:rPr>
              <w:t>, 2.</w:t>
            </w:r>
            <w:r w:rsidR="003C0FC4"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0C1120B7" w14:textId="5FE69F9D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D45B79">
              <w:rPr>
                <w:sz w:val="20"/>
                <w:szCs w:val="20"/>
              </w:rPr>
              <w:t>3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4F79D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, </w:t>
            </w:r>
            <w:r w:rsidR="004F79D3">
              <w:rPr>
                <w:sz w:val="20"/>
                <w:szCs w:val="20"/>
              </w:rPr>
              <w:t>1.9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6059F093" w14:textId="65F904CE" w:rsidTr="00E83A88">
        <w:trPr>
          <w:gridAfter w:val="1"/>
          <w:wAfter w:w="8" w:type="dxa"/>
        </w:trPr>
        <w:tc>
          <w:tcPr>
            <w:tcW w:w="4727" w:type="dxa"/>
          </w:tcPr>
          <w:p w14:paraId="6B932A1A" w14:textId="661EAF5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47" w:type="dxa"/>
          </w:tcPr>
          <w:p w14:paraId="4ED8013F" w14:textId="6AEEC17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C837B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C837B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C837B3"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21B93795" w14:textId="5F847C3F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85E47">
              <w:rPr>
                <w:sz w:val="20"/>
                <w:szCs w:val="20"/>
              </w:rPr>
              <w:t>7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</w:t>
            </w:r>
            <w:r w:rsidR="00885E47">
              <w:rPr>
                <w:sz w:val="20"/>
                <w:szCs w:val="20"/>
              </w:rPr>
              <w:t>5</w:t>
            </w:r>
            <w:r w:rsidR="005F5286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47DB883F" w14:textId="2520DEF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="003C0FC4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6</w:t>
            </w:r>
            <w:r w:rsidRPr="00695D78">
              <w:rPr>
                <w:sz w:val="20"/>
                <w:szCs w:val="20"/>
              </w:rPr>
              <w:t>, 2.</w:t>
            </w:r>
            <w:r w:rsidR="003C0FC4">
              <w:rPr>
                <w:sz w:val="20"/>
                <w:szCs w:val="20"/>
              </w:rPr>
              <w:t>4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6E95C776" w14:textId="475EEBD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4F79D3">
              <w:rPr>
                <w:sz w:val="20"/>
                <w:szCs w:val="20"/>
              </w:rPr>
              <w:t>3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D45B79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2.</w:t>
            </w:r>
            <w:r w:rsidR="004F79D3">
              <w:rPr>
                <w:sz w:val="20"/>
                <w:szCs w:val="20"/>
              </w:rPr>
              <w:t>1</w:t>
            </w:r>
            <w:r w:rsidR="00D45B79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250C73E9" w14:textId="5CB3D04D" w:rsidTr="00E83A88">
        <w:trPr>
          <w:gridAfter w:val="1"/>
          <w:wAfter w:w="8" w:type="dxa"/>
        </w:trPr>
        <w:tc>
          <w:tcPr>
            <w:tcW w:w="4727" w:type="dxa"/>
          </w:tcPr>
          <w:p w14:paraId="1F9A29E3" w14:textId="02206CF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47" w:type="dxa"/>
          </w:tcPr>
          <w:p w14:paraId="5FD884A6" w14:textId="1061561F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C837B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C837B3"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C837B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3AFEE0BD" w14:textId="14EE6250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885E47">
              <w:rPr>
                <w:sz w:val="20"/>
                <w:szCs w:val="20"/>
              </w:rPr>
              <w:t>3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8CF7210" w14:textId="643AC00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3C0FC4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3C0FC4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3C0FC4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3C4B4585" w14:textId="24DB2C5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D45B79"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4F79D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2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37D497F9" w14:textId="4E5B02FF" w:rsidTr="00E83A88">
        <w:trPr>
          <w:gridAfter w:val="1"/>
          <w:wAfter w:w="8" w:type="dxa"/>
        </w:trPr>
        <w:tc>
          <w:tcPr>
            <w:tcW w:w="4727" w:type="dxa"/>
          </w:tcPr>
          <w:p w14:paraId="5510C858" w14:textId="65CAF2F4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asthma</w:t>
            </w:r>
          </w:p>
        </w:tc>
        <w:tc>
          <w:tcPr>
            <w:tcW w:w="1647" w:type="dxa"/>
          </w:tcPr>
          <w:p w14:paraId="27AB750E" w14:textId="1CE160F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C837B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C837B3"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 xml:space="preserve">, 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C837B3"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6869B1A4" w14:textId="2A2E514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885E47">
              <w:rPr>
                <w:sz w:val="20"/>
                <w:szCs w:val="20"/>
              </w:rPr>
              <w:t>0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885E47">
              <w:rPr>
                <w:sz w:val="20"/>
                <w:szCs w:val="20"/>
              </w:rPr>
              <w:t>6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, </w:t>
            </w:r>
            <w:r w:rsidR="00885E47">
              <w:rPr>
                <w:sz w:val="20"/>
                <w:szCs w:val="20"/>
              </w:rPr>
              <w:t>2.5</w:t>
            </w:r>
            <w:r w:rsidR="005F5286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F6847A0" w14:textId="5BDFC2F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3C0FC4"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3C0FC4">
              <w:rPr>
                <w:sz w:val="20"/>
                <w:szCs w:val="20"/>
              </w:rPr>
              <w:t>57</w:t>
            </w:r>
            <w:r w:rsidRPr="00695D78">
              <w:rPr>
                <w:sz w:val="20"/>
                <w:szCs w:val="20"/>
              </w:rPr>
              <w:t xml:space="preserve">, </w:t>
            </w:r>
            <w:r w:rsidR="003C0FC4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3C0FC4"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6C5C16FF" w14:textId="120DECF0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4F79D3">
              <w:rPr>
                <w:sz w:val="20"/>
                <w:szCs w:val="20"/>
              </w:rPr>
              <w:t>0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1.5</w:t>
            </w:r>
            <w:r w:rsidR="00D45B79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, </w:t>
            </w:r>
            <w:r w:rsidR="004F79D3">
              <w:rPr>
                <w:sz w:val="20"/>
                <w:szCs w:val="20"/>
              </w:rPr>
              <w:t>2.8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48A7DE14" w14:textId="472DE2A5" w:rsidTr="00E83A88">
        <w:trPr>
          <w:gridAfter w:val="1"/>
          <w:wAfter w:w="8" w:type="dxa"/>
        </w:trPr>
        <w:tc>
          <w:tcPr>
            <w:tcW w:w="4727" w:type="dxa"/>
          </w:tcPr>
          <w:p w14:paraId="4868040E" w14:textId="028C10FF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47" w:type="dxa"/>
          </w:tcPr>
          <w:p w14:paraId="2B3CD748" w14:textId="11353F2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C837B3"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>, 1.</w:t>
            </w:r>
            <w:r w:rsidR="00C837B3"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7A103776" w14:textId="07869A4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885E47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885E47">
              <w:rPr>
                <w:sz w:val="20"/>
                <w:szCs w:val="20"/>
              </w:rPr>
              <w:t>3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39891B4" w14:textId="702944A3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3C0FC4">
              <w:rPr>
                <w:sz w:val="20"/>
                <w:szCs w:val="20"/>
              </w:rPr>
              <w:t>3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3C0FC4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3C0FC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4B37D896" w14:textId="1594929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4F79D3">
              <w:rPr>
                <w:sz w:val="20"/>
                <w:szCs w:val="20"/>
              </w:rPr>
              <w:t>8</w:t>
            </w:r>
            <w:r w:rsidR="00D45B79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 w:rsidR="00D45B79"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0E46B56D" w14:textId="6C21E7B9" w:rsidTr="00E83A88">
        <w:trPr>
          <w:gridAfter w:val="1"/>
          <w:wAfter w:w="8" w:type="dxa"/>
        </w:trPr>
        <w:tc>
          <w:tcPr>
            <w:tcW w:w="4727" w:type="dxa"/>
          </w:tcPr>
          <w:p w14:paraId="6AFF8925" w14:textId="629641E6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47" w:type="dxa"/>
          </w:tcPr>
          <w:p w14:paraId="3B8C4D88" w14:textId="1573FC8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C837B3"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5B3A89A6" w14:textId="54EDC16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885E47"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C8A0622" w14:textId="3D9AD589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3C0FC4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3C0FC4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</w:t>
            </w:r>
            <w:r w:rsidR="003C0FC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2644AFBA" w14:textId="22AC9E17" w:rsidR="00E83A88" w:rsidRPr="00695D78" w:rsidRDefault="004F79D3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E83A88"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8</w:t>
            </w:r>
            <w:r w:rsidR="00E83A88"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D45B79">
              <w:rPr>
                <w:sz w:val="20"/>
                <w:szCs w:val="20"/>
              </w:rPr>
              <w:t>8</w:t>
            </w:r>
            <w:r w:rsidR="00E83A88"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321D7A77" w14:textId="497639B0" w:rsidTr="00E83A88">
        <w:trPr>
          <w:gridAfter w:val="1"/>
          <w:wAfter w:w="8" w:type="dxa"/>
        </w:trPr>
        <w:tc>
          <w:tcPr>
            <w:tcW w:w="4727" w:type="dxa"/>
          </w:tcPr>
          <w:p w14:paraId="49AACA4C" w14:textId="5817358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47" w:type="dxa"/>
          </w:tcPr>
          <w:p w14:paraId="2FE60FCC" w14:textId="0942FD5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C837B3"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</w:t>
            </w:r>
            <w:r w:rsidR="00C837B3">
              <w:rPr>
                <w:sz w:val="20"/>
                <w:szCs w:val="20"/>
              </w:rPr>
              <w:t>7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2046E293" w14:textId="74B1C2C9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4</w:t>
            </w:r>
            <w:r w:rsidR="005F5286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46C441EB" w14:textId="3ABBBC9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3C0FC4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3C0FC4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3C0FC4">
              <w:rPr>
                <w:sz w:val="20"/>
                <w:szCs w:val="20"/>
              </w:rPr>
              <w:t>0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52621926" w14:textId="66BE021C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4F79D3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 w:rsidR="004F79D3">
              <w:rPr>
                <w:sz w:val="20"/>
                <w:szCs w:val="20"/>
              </w:rPr>
              <w:t>6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29F5F836" w14:textId="476C1E1A" w:rsidTr="00E83A88">
        <w:trPr>
          <w:gridAfter w:val="1"/>
          <w:wAfter w:w="8" w:type="dxa"/>
        </w:trPr>
        <w:tc>
          <w:tcPr>
            <w:tcW w:w="4727" w:type="dxa"/>
          </w:tcPr>
          <w:p w14:paraId="6C60E1D7" w14:textId="2D84236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Female sex </w:t>
            </w:r>
          </w:p>
        </w:tc>
        <w:tc>
          <w:tcPr>
            <w:tcW w:w="1647" w:type="dxa"/>
          </w:tcPr>
          <w:p w14:paraId="12069C85" w14:textId="6542B7F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 w:rsidR="00C837B3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C837B3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0.9</w:t>
            </w:r>
            <w:r w:rsidR="00C837B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69178B57" w14:textId="76E356F5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85E47">
              <w:rPr>
                <w:sz w:val="20"/>
                <w:szCs w:val="20"/>
              </w:rPr>
              <w:t>60</w:t>
            </w:r>
            <w:r w:rsidRPr="00695D78">
              <w:rPr>
                <w:sz w:val="20"/>
                <w:szCs w:val="20"/>
              </w:rPr>
              <w:t>, 0.9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134A2697" w14:textId="262375DF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5</w:t>
            </w:r>
            <w:r w:rsidR="003C0FC4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="003C0FC4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0.7</w:t>
            </w:r>
            <w:r w:rsidR="003C0FC4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75BF176F" w14:textId="6DA6B999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5</w:t>
            </w:r>
            <w:r w:rsidR="004F79D3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="004F79D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0.7</w:t>
            </w:r>
            <w:r w:rsidR="00D45B79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34AAF32D" w14:textId="37035700" w:rsidTr="00E83A88">
        <w:trPr>
          <w:gridAfter w:val="1"/>
          <w:wAfter w:w="8" w:type="dxa"/>
        </w:trPr>
        <w:tc>
          <w:tcPr>
            <w:tcW w:w="4727" w:type="dxa"/>
          </w:tcPr>
          <w:p w14:paraId="2197257B" w14:textId="03034BED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47" w:type="dxa"/>
          </w:tcPr>
          <w:p w14:paraId="3D0596DD" w14:textId="3C4C8C29" w:rsidR="00E83A8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79" w:type="dxa"/>
          </w:tcPr>
          <w:p w14:paraId="3E859316" w14:textId="22AF6014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839" w:type="dxa"/>
          </w:tcPr>
          <w:p w14:paraId="75648940" w14:textId="7C9FBF52" w:rsidR="00E83A8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839" w:type="dxa"/>
          </w:tcPr>
          <w:p w14:paraId="25687DB3" w14:textId="4BD51BC9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</w:tr>
      <w:tr w:rsidR="00E83A88" w:rsidRPr="00695D78" w14:paraId="157CFAFA" w14:textId="666FCA3A" w:rsidTr="00E83A88">
        <w:trPr>
          <w:gridAfter w:val="1"/>
          <w:wAfter w:w="8" w:type="dxa"/>
        </w:trPr>
        <w:tc>
          <w:tcPr>
            <w:tcW w:w="4727" w:type="dxa"/>
          </w:tcPr>
          <w:p w14:paraId="6879FFF0" w14:textId="25E9D16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47" w:type="dxa"/>
          </w:tcPr>
          <w:p w14:paraId="3F6DCA0A" w14:textId="74DD0322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="00C837B3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C837B3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C837B3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2333E1A2" w14:textId="326550CE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885E47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885E47">
              <w:rPr>
                <w:sz w:val="20"/>
                <w:szCs w:val="20"/>
              </w:rPr>
              <w:t>2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68C62067" w14:textId="4FD94600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3C0FC4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3C0FC4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15057D51" w14:textId="7F0DEB5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4F79D3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4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6DF31343" w14:textId="53F88F31" w:rsidTr="00E83A88">
        <w:trPr>
          <w:gridAfter w:val="1"/>
          <w:wAfter w:w="8" w:type="dxa"/>
        </w:trPr>
        <w:tc>
          <w:tcPr>
            <w:tcW w:w="4727" w:type="dxa"/>
          </w:tcPr>
          <w:p w14:paraId="0ECFE106" w14:textId="64B99256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47" w:type="dxa"/>
          </w:tcPr>
          <w:p w14:paraId="2339D31D" w14:textId="0CA28626" w:rsidR="00E83A88" w:rsidRPr="00695D78" w:rsidRDefault="00C837B3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83A88"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="00E83A88" w:rsidRPr="00695D78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14,</w:t>
            </w:r>
            <w:r w:rsidR="00E83A88" w:rsidRPr="00695D78">
              <w:rPr>
                <w:sz w:val="20"/>
                <w:szCs w:val="20"/>
              </w:rPr>
              <w:t xml:space="preserve"> </w:t>
            </w:r>
            <w:r w:rsidR="00E83A88">
              <w:rPr>
                <w:sz w:val="20"/>
                <w:szCs w:val="20"/>
              </w:rPr>
              <w:t>4</w:t>
            </w:r>
            <w:r w:rsidR="00E83A88"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  <w:r w:rsidR="00E83A88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2297F701" w14:textId="00B8B74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885E47">
              <w:rPr>
                <w:sz w:val="20"/>
                <w:szCs w:val="20"/>
              </w:rPr>
              <w:t>6</w:t>
            </w:r>
            <w:r w:rsidR="005F5286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</w:t>
            </w:r>
            <w:r w:rsidR="00885E47">
              <w:rPr>
                <w:sz w:val="20"/>
                <w:szCs w:val="20"/>
              </w:rPr>
              <w:t>1.9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, </w:t>
            </w:r>
            <w:r w:rsidR="00885E47">
              <w:rPr>
                <w:sz w:val="20"/>
                <w:szCs w:val="20"/>
              </w:rPr>
              <w:t>3.7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13D4D2F3" w14:textId="4A32705A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3C0FC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</w:t>
            </w:r>
            <w:r w:rsidR="003C0FC4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3.</w:t>
            </w:r>
            <w:r w:rsidR="003C0FC4">
              <w:rPr>
                <w:sz w:val="20"/>
                <w:szCs w:val="20"/>
              </w:rPr>
              <w:t>5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14:paraId="09C61FAC" w14:textId="41046878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4F79D3">
              <w:rPr>
                <w:sz w:val="20"/>
                <w:szCs w:val="20"/>
              </w:rPr>
              <w:t>07</w:t>
            </w:r>
            <w:r w:rsidRPr="00695D78">
              <w:rPr>
                <w:sz w:val="20"/>
                <w:szCs w:val="20"/>
              </w:rPr>
              <w:t xml:space="preserve"> (1.4</w:t>
            </w:r>
            <w:r w:rsidR="00D45B79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3.</w:t>
            </w:r>
            <w:r w:rsidR="004F79D3">
              <w:rPr>
                <w:sz w:val="20"/>
                <w:szCs w:val="20"/>
              </w:rPr>
              <w:t>0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E83A88" w:rsidRPr="00695D78" w14:paraId="27806C16" w14:textId="107F84A2" w:rsidTr="00E83A88">
        <w:trPr>
          <w:gridAfter w:val="1"/>
          <w:wAfter w:w="8" w:type="dxa"/>
        </w:trPr>
        <w:tc>
          <w:tcPr>
            <w:tcW w:w="4727" w:type="dxa"/>
          </w:tcPr>
          <w:p w14:paraId="3AE6280B" w14:textId="194248A7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47" w:type="dxa"/>
          </w:tcPr>
          <w:p w14:paraId="3EC9C50A" w14:textId="2028C8AB" w:rsidR="00E83A8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79" w:type="dxa"/>
          </w:tcPr>
          <w:p w14:paraId="2A9B0657" w14:textId="7C64B6E7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1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39" w:type="dxa"/>
          </w:tcPr>
          <w:p w14:paraId="25808824" w14:textId="6C0278F4" w:rsidR="00E83A88" w:rsidRPr="00695D78" w:rsidRDefault="00E83A88" w:rsidP="00E83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39" w:type="dxa"/>
          </w:tcPr>
          <w:p w14:paraId="184EF101" w14:textId="49F5AE11" w:rsidR="00E83A88" w:rsidRPr="00695D78" w:rsidRDefault="00E83A88" w:rsidP="00E83A88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</w:tr>
    </w:tbl>
    <w:p w14:paraId="0E78FB9C" w14:textId="77777777" w:rsidR="00B4107A" w:rsidRPr="00695D78" w:rsidRDefault="00B4107A"/>
    <w:p w14:paraId="282E2F7E" w14:textId="77777777" w:rsidR="00EB3E66" w:rsidRPr="00695D78" w:rsidRDefault="00EB3E66"/>
    <w:p w14:paraId="5C5E4884" w14:textId="2810CA05" w:rsidR="00EB3E66" w:rsidRPr="00695D78" w:rsidRDefault="00EB3E66">
      <w:r w:rsidRPr="00695D78">
        <w:br w:type="page"/>
      </w:r>
    </w:p>
    <w:p w14:paraId="004619F0" w14:textId="6C9FF0C2" w:rsidR="00EB3E66" w:rsidRPr="00695D78" w:rsidRDefault="00272A94" w:rsidP="00EB3E66">
      <w:r>
        <w:lastRenderedPageBreak/>
        <w:t>T</w:t>
      </w:r>
      <w:r w:rsidR="00EB3E66" w:rsidRPr="00695D78">
        <w:t xml:space="preserve">able </w:t>
      </w:r>
      <w:r w:rsidR="000A162D">
        <w:t>S</w:t>
      </w:r>
      <w:r w:rsidR="00893E8B">
        <w:t>4</w:t>
      </w:r>
      <w:r w:rsidR="00EB3E66" w:rsidRPr="00695D78">
        <w:t xml:space="preserve">: </w:t>
      </w:r>
      <w:r w:rsidR="00940426">
        <w:t>R</w:t>
      </w:r>
      <w:r w:rsidR="008D2D36">
        <w:t xml:space="preserve">isk ratios (RR) </w:t>
      </w:r>
      <w:r w:rsidR="0056458F" w:rsidRPr="00695D78">
        <w:t xml:space="preserve">with 95% confidence intervals (95% CI) for the </w:t>
      </w:r>
      <w:r w:rsidR="00EB3E66" w:rsidRPr="00695D78">
        <w:t xml:space="preserve">association between timing of intrapartum antibiotic prophylaxis administration </w:t>
      </w:r>
      <w:r w:rsidR="00153B4B">
        <w:t>and</w:t>
      </w:r>
      <w:r w:rsidR="00153B4B" w:rsidRPr="00695D78">
        <w:t xml:space="preserve"> </w:t>
      </w:r>
      <w:r w:rsidR="00EB3E66" w:rsidRPr="00695D78">
        <w:t xml:space="preserve">eczema diagnosed by 5 and 2 years. </w:t>
      </w:r>
      <w:r w:rsidR="0056458F">
        <w:t>Analyses use</w:t>
      </w:r>
      <w:r w:rsidR="0056458F" w:rsidRPr="00695D78">
        <w:t xml:space="preserve"> the imputed data.</w:t>
      </w:r>
    </w:p>
    <w:tbl>
      <w:tblPr>
        <w:tblStyle w:val="TableGrid"/>
        <w:tblW w:w="11501" w:type="dxa"/>
        <w:tblLook w:val="04A0" w:firstRow="1" w:lastRow="0" w:firstColumn="1" w:lastColumn="0" w:noHBand="0" w:noVBand="1"/>
      </w:tblPr>
      <w:tblGrid>
        <w:gridCol w:w="4727"/>
        <w:gridCol w:w="1687"/>
        <w:gridCol w:w="1687"/>
        <w:gridCol w:w="19"/>
        <w:gridCol w:w="1668"/>
        <w:gridCol w:w="1687"/>
        <w:gridCol w:w="26"/>
      </w:tblGrid>
      <w:tr w:rsidR="00823022" w:rsidRPr="00695D78" w14:paraId="4748D4B4" w14:textId="5D06D80E" w:rsidTr="00A77183">
        <w:tc>
          <w:tcPr>
            <w:tcW w:w="4727" w:type="dxa"/>
          </w:tcPr>
          <w:p w14:paraId="1C5DB52D" w14:textId="77777777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393" w:type="dxa"/>
            <w:gridSpan w:val="3"/>
          </w:tcPr>
          <w:p w14:paraId="51FC4089" w14:textId="5A08050D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Eczema diagnosed by 5 years</w:t>
            </w:r>
          </w:p>
        </w:tc>
        <w:tc>
          <w:tcPr>
            <w:tcW w:w="3381" w:type="dxa"/>
            <w:gridSpan w:val="3"/>
          </w:tcPr>
          <w:p w14:paraId="5544B10B" w14:textId="4A3B6FDA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Eczema diagnosed by 2 years</w:t>
            </w:r>
          </w:p>
        </w:tc>
      </w:tr>
      <w:tr w:rsidR="00823022" w:rsidRPr="00695D78" w14:paraId="388931A5" w14:textId="77777777" w:rsidTr="00A77183">
        <w:trPr>
          <w:gridAfter w:val="1"/>
          <w:wAfter w:w="26" w:type="dxa"/>
        </w:trPr>
        <w:tc>
          <w:tcPr>
            <w:tcW w:w="4727" w:type="dxa"/>
          </w:tcPr>
          <w:p w14:paraId="4FE8F2A7" w14:textId="77777777" w:rsidR="00823022" w:rsidRPr="00695D78" w:rsidRDefault="00823022" w:rsidP="0082302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36B1C69D" w14:textId="501C8F60" w:rsidR="00823022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5D1D359F" w14:textId="72B5364E" w:rsidR="00823022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687" w:type="dxa"/>
            <w:gridSpan w:val="2"/>
          </w:tcPr>
          <w:p w14:paraId="449F04A1" w14:textId="2CF145C6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23817599" w14:textId="3F0E8516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Adjusted </w:t>
            </w:r>
          </w:p>
        </w:tc>
      </w:tr>
      <w:tr w:rsidR="00A77183" w:rsidRPr="00695D78" w14:paraId="6AE5F927" w14:textId="6A027981" w:rsidTr="00A77183">
        <w:trPr>
          <w:gridAfter w:val="1"/>
          <w:wAfter w:w="26" w:type="dxa"/>
        </w:trPr>
        <w:tc>
          <w:tcPr>
            <w:tcW w:w="4727" w:type="dxa"/>
          </w:tcPr>
          <w:p w14:paraId="5014D1D6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87" w:type="dxa"/>
          </w:tcPr>
          <w:p w14:paraId="58B4CBED" w14:textId="5BD28E7A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9C2CD6B" w14:textId="0C865B3E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2EF5028E" w14:textId="6002898D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14F5112" w14:textId="013B5D10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B13BB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3C6ED1AC" w14:textId="17D7C9AE" w:rsidTr="00A77183">
        <w:trPr>
          <w:gridAfter w:val="1"/>
          <w:wAfter w:w="26" w:type="dxa"/>
        </w:trPr>
        <w:tc>
          <w:tcPr>
            <w:tcW w:w="4727" w:type="dxa"/>
          </w:tcPr>
          <w:p w14:paraId="1394304D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87" w:type="dxa"/>
          </w:tcPr>
          <w:p w14:paraId="3F4EAA41" w14:textId="77777777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370DB970" w14:textId="2B002315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gridSpan w:val="2"/>
          </w:tcPr>
          <w:p w14:paraId="45674019" w14:textId="77777777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248FD1C2" w14:textId="3D30F202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</w:tr>
      <w:tr w:rsidR="00A77183" w:rsidRPr="00695D78" w14:paraId="56CD9831" w14:textId="3958E644" w:rsidTr="00A77183">
        <w:trPr>
          <w:gridAfter w:val="1"/>
          <w:wAfter w:w="26" w:type="dxa"/>
        </w:trPr>
        <w:tc>
          <w:tcPr>
            <w:tcW w:w="4727" w:type="dxa"/>
          </w:tcPr>
          <w:p w14:paraId="026E974B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87" w:type="dxa"/>
          </w:tcPr>
          <w:p w14:paraId="6C0AFCEA" w14:textId="5ACD712B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67AEC99F" w14:textId="47E6605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  <w:gridSpan w:val="2"/>
          </w:tcPr>
          <w:p w14:paraId="5FF8DD51" w14:textId="75808E8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3779CD81" w14:textId="1C04BA9D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A77183" w:rsidRPr="00695D78" w14:paraId="11257F46" w14:textId="1D1BC643" w:rsidTr="00A77183">
        <w:trPr>
          <w:gridAfter w:val="1"/>
          <w:wAfter w:w="26" w:type="dxa"/>
        </w:trPr>
        <w:tc>
          <w:tcPr>
            <w:tcW w:w="4727" w:type="dxa"/>
          </w:tcPr>
          <w:p w14:paraId="285470D6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87" w:type="dxa"/>
          </w:tcPr>
          <w:p w14:paraId="0D986D99" w14:textId="687F5BB2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A797DD6" w14:textId="55C4944C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0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B13BBA"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24C84807" w14:textId="3D8B4E06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1DD4825" w14:textId="5C6F387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6302A"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56302A"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71574C79" w14:textId="6A22AF75" w:rsidTr="00A77183">
        <w:trPr>
          <w:gridAfter w:val="1"/>
          <w:wAfter w:w="26" w:type="dxa"/>
        </w:trPr>
        <w:tc>
          <w:tcPr>
            <w:tcW w:w="4727" w:type="dxa"/>
          </w:tcPr>
          <w:p w14:paraId="66904D03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87" w:type="dxa"/>
          </w:tcPr>
          <w:p w14:paraId="4B2F4A8C" w14:textId="7E2E99DA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8E748DA" w14:textId="22E319BB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2AC7A30" w14:textId="57D2E05B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6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BE2A816" w14:textId="0012B314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6302A">
              <w:rPr>
                <w:sz w:val="20"/>
                <w:szCs w:val="20"/>
              </w:rPr>
              <w:t>2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1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5E4FEC67" w14:textId="79A23CB0" w:rsidTr="00A77183">
        <w:trPr>
          <w:gridAfter w:val="1"/>
          <w:wAfter w:w="26" w:type="dxa"/>
        </w:trPr>
        <w:tc>
          <w:tcPr>
            <w:tcW w:w="4727" w:type="dxa"/>
          </w:tcPr>
          <w:p w14:paraId="3D1DC128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87" w:type="dxa"/>
          </w:tcPr>
          <w:p w14:paraId="26FF9C6C" w14:textId="0A74242C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987F778" w14:textId="3E65872A" w:rsidR="00A77183" w:rsidRPr="00695D78" w:rsidRDefault="00B13BBA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A77183" w:rsidRPr="00695D78">
              <w:rPr>
                <w:sz w:val="20"/>
                <w:szCs w:val="20"/>
              </w:rPr>
              <w:t xml:space="preserve"> (0.</w:t>
            </w:r>
            <w:r w:rsidR="00A77183">
              <w:rPr>
                <w:sz w:val="20"/>
                <w:szCs w:val="20"/>
              </w:rPr>
              <w:t>80</w:t>
            </w:r>
            <w:r w:rsidR="00A77183" w:rsidRPr="00695D78">
              <w:rPr>
                <w:sz w:val="20"/>
                <w:szCs w:val="20"/>
              </w:rPr>
              <w:t>, 1.</w:t>
            </w:r>
            <w:r w:rsidR="00A7718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="00A77183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56337CD7" w14:textId="4A688ED2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02D8B90" w14:textId="40E8C511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3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661732D9" w14:textId="5B922FB8" w:rsidTr="00A77183">
        <w:trPr>
          <w:gridAfter w:val="1"/>
          <w:wAfter w:w="26" w:type="dxa"/>
        </w:trPr>
        <w:tc>
          <w:tcPr>
            <w:tcW w:w="4727" w:type="dxa"/>
          </w:tcPr>
          <w:p w14:paraId="3B2D0422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87" w:type="dxa"/>
          </w:tcPr>
          <w:p w14:paraId="782F20DA" w14:textId="77777777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49046897" w14:textId="37209634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gridSpan w:val="2"/>
          </w:tcPr>
          <w:p w14:paraId="638116E2" w14:textId="77777777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492D3355" w14:textId="1918221F" w:rsidR="00A77183" w:rsidRPr="00695D78" w:rsidRDefault="00A77183" w:rsidP="00A77183">
            <w:pPr>
              <w:rPr>
                <w:sz w:val="20"/>
                <w:szCs w:val="20"/>
              </w:rPr>
            </w:pPr>
          </w:p>
        </w:tc>
      </w:tr>
      <w:tr w:rsidR="00A77183" w:rsidRPr="00695D78" w14:paraId="6655D7F9" w14:textId="5FBF270F" w:rsidTr="00A77183">
        <w:trPr>
          <w:gridAfter w:val="1"/>
          <w:wAfter w:w="26" w:type="dxa"/>
        </w:trPr>
        <w:tc>
          <w:tcPr>
            <w:tcW w:w="4727" w:type="dxa"/>
          </w:tcPr>
          <w:p w14:paraId="2306890C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87" w:type="dxa"/>
          </w:tcPr>
          <w:p w14:paraId="4B1F8982" w14:textId="1CCF6B7D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4CC45F82" w14:textId="430C54D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  <w:gridSpan w:val="2"/>
          </w:tcPr>
          <w:p w14:paraId="41FA0F94" w14:textId="77124933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2490E960" w14:textId="6844DACD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A77183" w:rsidRPr="00695D78" w14:paraId="16F4D822" w14:textId="15B15F76" w:rsidTr="00A77183">
        <w:trPr>
          <w:gridAfter w:val="1"/>
          <w:wAfter w:w="26" w:type="dxa"/>
        </w:trPr>
        <w:tc>
          <w:tcPr>
            <w:tcW w:w="4727" w:type="dxa"/>
          </w:tcPr>
          <w:p w14:paraId="064B4BF8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87" w:type="dxa"/>
          </w:tcPr>
          <w:p w14:paraId="3B3A4808" w14:textId="73BF3E1D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1AE1AC6" w14:textId="71A61A9E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1</w:t>
            </w:r>
            <w:r w:rsidR="00B13BB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228A252" w14:textId="2DEB1BA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5</w:t>
            </w:r>
            <w:r w:rsidRPr="00695D78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F45E1D0" w14:textId="4893A77E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56302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56302A"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0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02F26ECD" w14:textId="530ADEAB" w:rsidTr="00A77183">
        <w:trPr>
          <w:gridAfter w:val="1"/>
          <w:wAfter w:w="26" w:type="dxa"/>
        </w:trPr>
        <w:tc>
          <w:tcPr>
            <w:tcW w:w="4727" w:type="dxa"/>
          </w:tcPr>
          <w:p w14:paraId="4A145596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87" w:type="dxa"/>
          </w:tcPr>
          <w:p w14:paraId="45667004" w14:textId="7E2EA420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9242F0A" w14:textId="244DFCC1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0.</w:t>
            </w:r>
            <w:r w:rsidR="00B13BBA"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EF9AFA6" w14:textId="620DA1D2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C2D5A6A" w14:textId="2E551D3E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6</w:t>
            </w:r>
            <w:r w:rsidR="0056302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56302A">
              <w:rPr>
                <w:sz w:val="20"/>
                <w:szCs w:val="20"/>
              </w:rPr>
              <w:t>5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0.8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0D7DB8DF" w14:textId="09705377" w:rsidTr="00A77183">
        <w:trPr>
          <w:gridAfter w:val="1"/>
          <w:wAfter w:w="26" w:type="dxa"/>
        </w:trPr>
        <w:tc>
          <w:tcPr>
            <w:tcW w:w="4727" w:type="dxa"/>
          </w:tcPr>
          <w:p w14:paraId="29915D3B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87" w:type="dxa"/>
          </w:tcPr>
          <w:p w14:paraId="1B02B33E" w14:textId="4066A6AB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8B26119" w14:textId="41989535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B13BBA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2</w:t>
            </w:r>
            <w:r w:rsidRPr="00695D78">
              <w:rPr>
                <w:sz w:val="20"/>
                <w:szCs w:val="20"/>
              </w:rPr>
              <w:t>, 1.0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2D15D9F1" w14:textId="3C5A9A7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E43E38E" w14:textId="17676E0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B13BBA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B13BB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5E5DE176" w14:textId="41E1992D" w:rsidTr="00A77183">
        <w:trPr>
          <w:gridAfter w:val="1"/>
          <w:wAfter w:w="26" w:type="dxa"/>
        </w:trPr>
        <w:tc>
          <w:tcPr>
            <w:tcW w:w="4727" w:type="dxa"/>
          </w:tcPr>
          <w:p w14:paraId="2B2A0746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87" w:type="dxa"/>
          </w:tcPr>
          <w:p w14:paraId="76513F2D" w14:textId="655AEA06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665CE1E" w14:textId="5677A9F4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2DEC1583" w14:textId="30CCFB7F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AA10588" w14:textId="51A08BE6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6302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56302A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2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48A9476F" w14:textId="46CA53C7" w:rsidTr="00A77183">
        <w:trPr>
          <w:gridAfter w:val="1"/>
          <w:wAfter w:w="26" w:type="dxa"/>
        </w:trPr>
        <w:tc>
          <w:tcPr>
            <w:tcW w:w="4727" w:type="dxa"/>
          </w:tcPr>
          <w:p w14:paraId="529F4867" w14:textId="28265B73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eczema</w:t>
            </w:r>
          </w:p>
        </w:tc>
        <w:tc>
          <w:tcPr>
            <w:tcW w:w="1687" w:type="dxa"/>
          </w:tcPr>
          <w:p w14:paraId="4250CA13" w14:textId="69F178D6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3A97DC5" w14:textId="2792704F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50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7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A717782" w14:textId="4C549439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84ACD0D" w14:textId="500A7281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6302A">
              <w:rPr>
                <w:sz w:val="20"/>
                <w:szCs w:val="20"/>
              </w:rPr>
              <w:t>39</w:t>
            </w:r>
            <w:r w:rsidRPr="00695D78">
              <w:rPr>
                <w:sz w:val="20"/>
                <w:szCs w:val="20"/>
              </w:rPr>
              <w:t xml:space="preserve"> (1.1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2D38117D" w14:textId="2E34486F" w:rsidTr="00A77183">
        <w:trPr>
          <w:gridAfter w:val="1"/>
          <w:wAfter w:w="26" w:type="dxa"/>
        </w:trPr>
        <w:tc>
          <w:tcPr>
            <w:tcW w:w="4727" w:type="dxa"/>
          </w:tcPr>
          <w:p w14:paraId="212653C1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87" w:type="dxa"/>
          </w:tcPr>
          <w:p w14:paraId="31BCA47B" w14:textId="303629E0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667D234" w14:textId="760D13CE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23B5AE9" w14:textId="31AC561A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7F7EC7B" w14:textId="579FD35B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08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735374EE" w14:textId="6A213690" w:rsidTr="00A77183">
        <w:trPr>
          <w:gridAfter w:val="1"/>
          <w:wAfter w:w="26" w:type="dxa"/>
        </w:trPr>
        <w:tc>
          <w:tcPr>
            <w:tcW w:w="4727" w:type="dxa"/>
          </w:tcPr>
          <w:p w14:paraId="5B03A3FA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87" w:type="dxa"/>
          </w:tcPr>
          <w:p w14:paraId="4581D354" w14:textId="5F8FBBE1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5B6972C" w14:textId="5B2E47F3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09B18F54" w14:textId="08BEB415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8D2354C" w14:textId="1D7C5D92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6302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56302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3</w:t>
            </w:r>
            <w:r w:rsidR="00B13B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53BA619D" w14:textId="3747156B" w:rsidTr="00A77183">
        <w:trPr>
          <w:gridAfter w:val="1"/>
          <w:wAfter w:w="26" w:type="dxa"/>
        </w:trPr>
        <w:tc>
          <w:tcPr>
            <w:tcW w:w="4727" w:type="dxa"/>
          </w:tcPr>
          <w:p w14:paraId="63B9C3DF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87" w:type="dxa"/>
          </w:tcPr>
          <w:p w14:paraId="14DE5684" w14:textId="73C559A3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89C3420" w14:textId="0B283186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="00B13B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1</w:t>
            </w:r>
            <w:r w:rsidR="00B13BB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1709BB66" w14:textId="6E9A3EBC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B88A1F7" w14:textId="741B956E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B13BB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56302A"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30381294" w14:textId="46BFBA1D" w:rsidTr="00A77183">
        <w:trPr>
          <w:gridAfter w:val="1"/>
          <w:wAfter w:w="26" w:type="dxa"/>
        </w:trPr>
        <w:tc>
          <w:tcPr>
            <w:tcW w:w="4727" w:type="dxa"/>
          </w:tcPr>
          <w:p w14:paraId="303F988E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Female sex of child</w:t>
            </w:r>
          </w:p>
        </w:tc>
        <w:tc>
          <w:tcPr>
            <w:tcW w:w="1687" w:type="dxa"/>
          </w:tcPr>
          <w:p w14:paraId="7A77DFEA" w14:textId="7DF08C08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695D7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2CC553B" w14:textId="53CB35A8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67580736" w14:textId="77498480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 w:rsidRPr="00695D7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3EE8383" w14:textId="070823F0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56302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</w:t>
            </w:r>
            <w:r w:rsidR="0056302A">
              <w:rPr>
                <w:sz w:val="20"/>
                <w:szCs w:val="20"/>
              </w:rPr>
              <w:t>.1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02DC5AF2" w14:textId="5C7C0A3A" w:rsidTr="00A77183">
        <w:trPr>
          <w:gridAfter w:val="1"/>
          <w:wAfter w:w="26" w:type="dxa"/>
        </w:trPr>
        <w:tc>
          <w:tcPr>
            <w:tcW w:w="4727" w:type="dxa"/>
          </w:tcPr>
          <w:p w14:paraId="083E67A4" w14:textId="48614DE7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87" w:type="dxa"/>
          </w:tcPr>
          <w:p w14:paraId="25485F29" w14:textId="4224C17A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5D1AABD5" w14:textId="63D609F1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  <w:gridSpan w:val="2"/>
          </w:tcPr>
          <w:p w14:paraId="6D5A2607" w14:textId="514A665A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633EFF7D" w14:textId="26A26232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</w:tr>
      <w:tr w:rsidR="00A77183" w:rsidRPr="00695D78" w14:paraId="6F8A2B1C" w14:textId="4D7AFED7" w:rsidTr="00A77183">
        <w:trPr>
          <w:gridAfter w:val="1"/>
          <w:wAfter w:w="26" w:type="dxa"/>
        </w:trPr>
        <w:tc>
          <w:tcPr>
            <w:tcW w:w="4727" w:type="dxa"/>
          </w:tcPr>
          <w:p w14:paraId="722D975F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87" w:type="dxa"/>
          </w:tcPr>
          <w:p w14:paraId="525DB8A8" w14:textId="173F080B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A150F05" w14:textId="792E2091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7327688" w14:textId="63D1D8BE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4EE283A" w14:textId="36A09E8F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="0056302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 w:rsidR="0056302A"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39184467" w14:textId="4F2DDC18" w:rsidTr="00A77183">
        <w:trPr>
          <w:gridAfter w:val="1"/>
          <w:wAfter w:w="26" w:type="dxa"/>
        </w:trPr>
        <w:tc>
          <w:tcPr>
            <w:tcW w:w="4727" w:type="dxa"/>
          </w:tcPr>
          <w:p w14:paraId="22A4BCB2" w14:textId="77777777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87" w:type="dxa"/>
          </w:tcPr>
          <w:p w14:paraId="42A0338D" w14:textId="081EA0E9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0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0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4E7C551" w14:textId="31B5161C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</w:t>
            </w:r>
            <w:r w:rsidR="00B13B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184824CF" w14:textId="5D0E0478" w:rsidR="00A77183" w:rsidRPr="00695D78" w:rsidRDefault="00A77183" w:rsidP="00A77183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A89874B" w14:textId="22677FAA" w:rsidR="00A77183" w:rsidRPr="00695D78" w:rsidRDefault="0056302A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  <w:r w:rsidR="00A77183"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3</w:t>
            </w:r>
            <w:r w:rsidR="00A77183"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33</w:t>
            </w:r>
            <w:r w:rsidR="00A77183" w:rsidRPr="00695D78">
              <w:rPr>
                <w:sz w:val="20"/>
                <w:szCs w:val="20"/>
              </w:rPr>
              <w:t>)</w:t>
            </w:r>
          </w:p>
        </w:tc>
      </w:tr>
      <w:tr w:rsidR="00A77183" w:rsidRPr="00695D78" w14:paraId="2C432B88" w14:textId="0E9D3849" w:rsidTr="00A77183">
        <w:trPr>
          <w:gridAfter w:val="1"/>
          <w:wAfter w:w="26" w:type="dxa"/>
        </w:trPr>
        <w:tc>
          <w:tcPr>
            <w:tcW w:w="4727" w:type="dxa"/>
          </w:tcPr>
          <w:p w14:paraId="7304FC6E" w14:textId="4E4963CE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87" w:type="dxa"/>
          </w:tcPr>
          <w:p w14:paraId="2685558D" w14:textId="3A63BCD2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21550013" w14:textId="16E69240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  <w:gridSpan w:val="2"/>
          </w:tcPr>
          <w:p w14:paraId="28F23F1B" w14:textId="293BDE6F" w:rsidR="00A77183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54F092F9" w14:textId="3164D259" w:rsidR="00A77183" w:rsidRPr="00695D78" w:rsidRDefault="00A77183" w:rsidP="00A77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</w:tr>
    </w:tbl>
    <w:p w14:paraId="2722E208" w14:textId="77777777" w:rsidR="00EB3E66" w:rsidRPr="00695D78" w:rsidRDefault="00EB3E66"/>
    <w:p w14:paraId="72841630" w14:textId="50541B42" w:rsidR="00D650D8" w:rsidRPr="00695D78" w:rsidRDefault="00D650D8">
      <w:r w:rsidRPr="00695D78">
        <w:br w:type="page"/>
      </w:r>
    </w:p>
    <w:p w14:paraId="23A86640" w14:textId="4EE43F15" w:rsidR="00D650D8" w:rsidRPr="00695D78" w:rsidRDefault="00D650D8" w:rsidP="00D650D8">
      <w:r w:rsidRPr="00695D78">
        <w:lastRenderedPageBreak/>
        <w:t xml:space="preserve">Table </w:t>
      </w:r>
      <w:r w:rsidR="000A162D">
        <w:t>S</w:t>
      </w:r>
      <w:r w:rsidR="00893E8B">
        <w:t>5</w:t>
      </w:r>
      <w:r w:rsidRPr="00695D78">
        <w:t xml:space="preserve">: </w:t>
      </w:r>
      <w:r w:rsidR="002044FD">
        <w:t>R</w:t>
      </w:r>
      <w:r w:rsidR="008D2D36">
        <w:t xml:space="preserve">isk ratios (RR) </w:t>
      </w:r>
      <w:r w:rsidR="0056458F" w:rsidRPr="00695D78">
        <w:t xml:space="preserve">with 95% confidence intervals (95% CI) for the </w:t>
      </w:r>
      <w:r w:rsidRPr="00695D78">
        <w:t xml:space="preserve">association between timing of intrapartum antibiotic prophylaxis administration </w:t>
      </w:r>
      <w:r w:rsidR="00153B4B">
        <w:t>and</w:t>
      </w:r>
      <w:r w:rsidR="00153B4B" w:rsidRPr="00695D78">
        <w:t xml:space="preserve"> </w:t>
      </w:r>
      <w:r w:rsidRPr="00695D78">
        <w:t xml:space="preserve">allergic rhinitis diagnosed by 5 and 2 years. </w:t>
      </w:r>
      <w:r w:rsidR="0056458F">
        <w:t>Analyses use</w:t>
      </w:r>
      <w:r w:rsidR="0056458F" w:rsidRPr="00695D78">
        <w:t xml:space="preserve"> the imputed data.</w:t>
      </w:r>
    </w:p>
    <w:tbl>
      <w:tblPr>
        <w:tblStyle w:val="TableGrid"/>
        <w:tblW w:w="10453" w:type="dxa"/>
        <w:tblLook w:val="04A0" w:firstRow="1" w:lastRow="0" w:firstColumn="1" w:lastColumn="0" w:noHBand="0" w:noVBand="1"/>
      </w:tblPr>
      <w:tblGrid>
        <w:gridCol w:w="3933"/>
        <w:gridCol w:w="1630"/>
        <w:gridCol w:w="1630"/>
        <w:gridCol w:w="1630"/>
        <w:gridCol w:w="1630"/>
      </w:tblGrid>
      <w:tr w:rsidR="00823022" w:rsidRPr="00695D78" w14:paraId="5D4F0827" w14:textId="4D93720A" w:rsidTr="00823022">
        <w:tc>
          <w:tcPr>
            <w:tcW w:w="3933" w:type="dxa"/>
          </w:tcPr>
          <w:p w14:paraId="0E677C8B" w14:textId="77777777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260" w:type="dxa"/>
            <w:gridSpan w:val="2"/>
          </w:tcPr>
          <w:p w14:paraId="3321AB6D" w14:textId="18014068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Allergic rhinitis diagnosed by 5 years</w:t>
            </w:r>
          </w:p>
        </w:tc>
        <w:tc>
          <w:tcPr>
            <w:tcW w:w="3260" w:type="dxa"/>
            <w:gridSpan w:val="2"/>
          </w:tcPr>
          <w:p w14:paraId="2DBA40A7" w14:textId="128B80F2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Allergic rhinitis diagnosed by 2 years</w:t>
            </w:r>
          </w:p>
        </w:tc>
      </w:tr>
      <w:tr w:rsidR="00823022" w:rsidRPr="00695D78" w14:paraId="25645A57" w14:textId="77777777" w:rsidTr="00823022">
        <w:tc>
          <w:tcPr>
            <w:tcW w:w="3933" w:type="dxa"/>
          </w:tcPr>
          <w:p w14:paraId="01FBA846" w14:textId="77777777" w:rsidR="00823022" w:rsidRPr="00695D78" w:rsidRDefault="00823022" w:rsidP="00823022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2E7347E4" w14:textId="1FEFE5F3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30" w:type="dxa"/>
          </w:tcPr>
          <w:p w14:paraId="1799D418" w14:textId="51556468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630" w:type="dxa"/>
          </w:tcPr>
          <w:p w14:paraId="036A542B" w14:textId="53F9CE69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30" w:type="dxa"/>
          </w:tcPr>
          <w:p w14:paraId="212BB8FC" w14:textId="317069D0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Adjusted </w:t>
            </w:r>
          </w:p>
        </w:tc>
      </w:tr>
      <w:tr w:rsidR="00572D6F" w:rsidRPr="00695D78" w14:paraId="3B10BBE8" w14:textId="651D4C3C" w:rsidTr="00823022">
        <w:tc>
          <w:tcPr>
            <w:tcW w:w="3933" w:type="dxa"/>
          </w:tcPr>
          <w:p w14:paraId="3BF8B6EE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30" w:type="dxa"/>
          </w:tcPr>
          <w:p w14:paraId="7405117E" w14:textId="7F1984D8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Pr="00695D7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4F8E9E7A" w14:textId="5FE40B0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1</w:t>
            </w:r>
            <w:r w:rsidR="002A5C5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2A5C53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</w:t>
            </w:r>
            <w:r w:rsidR="002A5C53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5DDF6A0E" w14:textId="4A05254F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D629C3E" w14:textId="1E75B0C9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E675ED"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E675ED">
              <w:rPr>
                <w:sz w:val="20"/>
                <w:szCs w:val="20"/>
              </w:rPr>
              <w:t>62</w:t>
            </w:r>
            <w:r w:rsidRPr="00695D78">
              <w:rPr>
                <w:sz w:val="20"/>
                <w:szCs w:val="20"/>
              </w:rPr>
              <w:t>, 3.</w:t>
            </w:r>
            <w:r w:rsidR="00E675ED">
              <w:rPr>
                <w:sz w:val="20"/>
                <w:szCs w:val="20"/>
              </w:rPr>
              <w:t>6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7D7E29E2" w14:textId="6D62349C" w:rsidTr="00823022">
        <w:tc>
          <w:tcPr>
            <w:tcW w:w="3933" w:type="dxa"/>
          </w:tcPr>
          <w:p w14:paraId="0C0594C4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30" w:type="dxa"/>
          </w:tcPr>
          <w:p w14:paraId="35DF7CB4" w14:textId="77777777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4D28E2BE" w14:textId="017D101B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5F3DA36" w14:textId="77777777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48F6E10" w14:textId="5EF48735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</w:tr>
      <w:tr w:rsidR="00572D6F" w:rsidRPr="00695D78" w14:paraId="69F981DD" w14:textId="0C7D3331" w:rsidTr="00823022">
        <w:tc>
          <w:tcPr>
            <w:tcW w:w="3933" w:type="dxa"/>
          </w:tcPr>
          <w:p w14:paraId="6C19CDA4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30" w:type="dxa"/>
          </w:tcPr>
          <w:p w14:paraId="2F6568C5" w14:textId="1B2A2BFA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34F3073D" w14:textId="59BFD54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4C601DB4" w14:textId="6C8006B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6A696FF9" w14:textId="5707414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572D6F" w:rsidRPr="00695D78" w14:paraId="0A407F55" w14:textId="3517FDEA" w:rsidTr="00823022">
        <w:tc>
          <w:tcPr>
            <w:tcW w:w="3933" w:type="dxa"/>
          </w:tcPr>
          <w:p w14:paraId="23F7F665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30" w:type="dxa"/>
          </w:tcPr>
          <w:p w14:paraId="70634E0E" w14:textId="6740CAD3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AB444DF" w14:textId="1BAFB9FA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2A5C53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="002A5C5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8</w:t>
            </w:r>
            <w:r w:rsidR="00060609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3180595" w14:textId="789A681E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E675ED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6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0C32A73" w14:textId="2B7E69A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E675ED"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E675ED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2.</w:t>
            </w:r>
            <w:r w:rsidR="00E675ED"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31269A76" w14:textId="3F35516C" w:rsidTr="00823022">
        <w:tc>
          <w:tcPr>
            <w:tcW w:w="3933" w:type="dxa"/>
          </w:tcPr>
          <w:p w14:paraId="6761959A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30" w:type="dxa"/>
          </w:tcPr>
          <w:p w14:paraId="6A06E799" w14:textId="786BC85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5B517DA" w14:textId="33B9F86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="002A5C5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1.1</w:t>
            </w:r>
            <w:r w:rsidR="002A5C5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2.</w:t>
            </w:r>
            <w:r w:rsidR="00060609">
              <w:rPr>
                <w:sz w:val="20"/>
                <w:szCs w:val="20"/>
              </w:rPr>
              <w:t>6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A83B92A" w14:textId="3697C3D4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3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F60D70B" w14:textId="651C5E19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E675ED"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1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7DC09CA3" w14:textId="2DE9A79D" w:rsidTr="00823022">
        <w:tc>
          <w:tcPr>
            <w:tcW w:w="3933" w:type="dxa"/>
          </w:tcPr>
          <w:p w14:paraId="31007610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30" w:type="dxa"/>
          </w:tcPr>
          <w:p w14:paraId="7B991CFE" w14:textId="570EEABE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2A5C53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9BE0B71" w14:textId="03C57F3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2A5C53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06060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499F5229" w14:textId="6EC563DC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AC9E0C5" w14:textId="61AEE4A6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E675ED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8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11B9E32D" w14:textId="0216F10E" w:rsidTr="00823022">
        <w:tc>
          <w:tcPr>
            <w:tcW w:w="3933" w:type="dxa"/>
          </w:tcPr>
          <w:p w14:paraId="61460675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30" w:type="dxa"/>
          </w:tcPr>
          <w:p w14:paraId="09174FB2" w14:textId="77777777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672B069" w14:textId="3BFA36DB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E142997" w14:textId="77777777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08E69A4B" w14:textId="001FC6A4" w:rsidR="00572D6F" w:rsidRPr="00695D78" w:rsidRDefault="00572D6F" w:rsidP="00572D6F">
            <w:pPr>
              <w:rPr>
                <w:sz w:val="20"/>
                <w:szCs w:val="20"/>
              </w:rPr>
            </w:pPr>
          </w:p>
        </w:tc>
      </w:tr>
      <w:tr w:rsidR="00572D6F" w:rsidRPr="00695D78" w14:paraId="16B3E2F3" w14:textId="0195DF34" w:rsidTr="00823022">
        <w:tc>
          <w:tcPr>
            <w:tcW w:w="3933" w:type="dxa"/>
          </w:tcPr>
          <w:p w14:paraId="234CE41B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30" w:type="dxa"/>
          </w:tcPr>
          <w:p w14:paraId="1A823AC7" w14:textId="488036A3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57D7A078" w14:textId="5E5914DD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123A4FFC" w14:textId="209D9AB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30" w:type="dxa"/>
          </w:tcPr>
          <w:p w14:paraId="0634126F" w14:textId="468C5F8C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572D6F" w:rsidRPr="00695D78" w14:paraId="36BCD58F" w14:textId="3FA43AF0" w:rsidTr="00823022">
        <w:tc>
          <w:tcPr>
            <w:tcW w:w="3933" w:type="dxa"/>
          </w:tcPr>
          <w:p w14:paraId="0E1647B7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30" w:type="dxa"/>
          </w:tcPr>
          <w:p w14:paraId="0765EFF8" w14:textId="264E607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7C9FD3E" w14:textId="6DBEBA86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2A5C5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2A5C53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06060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479AF4AE" w14:textId="5A37A45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B04EB1E" w14:textId="00D972A8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E675ED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1DCE8010" w14:textId="359F2BB8" w:rsidTr="00823022">
        <w:tc>
          <w:tcPr>
            <w:tcW w:w="3933" w:type="dxa"/>
          </w:tcPr>
          <w:p w14:paraId="0559ABF0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30" w:type="dxa"/>
          </w:tcPr>
          <w:p w14:paraId="4789202E" w14:textId="014FC021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5C25D99F" w14:textId="6027E3F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2A5C5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86845D3" w14:textId="0B56CBF8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331A94E2" w14:textId="592C8D38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3</w:t>
            </w:r>
            <w:r w:rsidR="00E675ED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E675ED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04F3BAC0" w14:textId="28BE9F75" w:rsidTr="00823022">
        <w:tc>
          <w:tcPr>
            <w:tcW w:w="3933" w:type="dxa"/>
          </w:tcPr>
          <w:p w14:paraId="1613B71D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30" w:type="dxa"/>
          </w:tcPr>
          <w:p w14:paraId="28924476" w14:textId="3A050A03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3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D648A16" w14:textId="1D9670C9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5</w:t>
            </w:r>
            <w:r w:rsidR="002A5C53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</w:t>
            </w:r>
            <w:r w:rsidR="0006060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96CB8D2" w14:textId="3AE587D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3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4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5122A75" w14:textId="5A3919C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="00E675ED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67386DDF" w14:textId="4F78CCC4" w:rsidTr="00823022">
        <w:tc>
          <w:tcPr>
            <w:tcW w:w="3933" w:type="dxa"/>
          </w:tcPr>
          <w:p w14:paraId="15500EFA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30" w:type="dxa"/>
          </w:tcPr>
          <w:p w14:paraId="1091BC65" w14:textId="1083F343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3B5B3B47" w14:textId="17F600FD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2A5C53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2A5C5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</w:t>
            </w:r>
            <w:r w:rsidR="00060609"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B9595D0" w14:textId="21FD0D5A" w:rsidR="00572D6F" w:rsidRPr="00695D78" w:rsidRDefault="000A2DA7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 w:rsidR="00572D6F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4</w:t>
            </w:r>
            <w:r w:rsidR="00572D6F"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572D6F">
              <w:rPr>
                <w:sz w:val="20"/>
                <w:szCs w:val="20"/>
              </w:rPr>
              <w:t>8</w:t>
            </w:r>
            <w:r w:rsidR="00572D6F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35FDDDF2" w14:textId="33738EE3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E675ED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4</w:t>
            </w:r>
            <w:r w:rsidR="00E675ED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5D07C551" w14:textId="04836D5D" w:rsidTr="00823022">
        <w:tc>
          <w:tcPr>
            <w:tcW w:w="3933" w:type="dxa"/>
          </w:tcPr>
          <w:p w14:paraId="7ADBDF7F" w14:textId="762EDC0B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hay fever</w:t>
            </w:r>
          </w:p>
        </w:tc>
        <w:tc>
          <w:tcPr>
            <w:tcW w:w="1630" w:type="dxa"/>
          </w:tcPr>
          <w:p w14:paraId="74EA54C1" w14:textId="5EC0E2A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1.8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01A0305" w14:textId="6DFB503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</w:t>
            </w:r>
            <w:r w:rsidR="002A5C5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0</w:t>
            </w:r>
            <w:r w:rsidR="0006060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A17E7EB" w14:textId="6027CF5B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4</w:t>
            </w:r>
            <w:r w:rsidR="000A2DA7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0A2DA7">
              <w:rPr>
                <w:sz w:val="20"/>
                <w:szCs w:val="20"/>
              </w:rPr>
              <w:t>59</w:t>
            </w:r>
            <w:r w:rsidRPr="00695D78">
              <w:rPr>
                <w:sz w:val="20"/>
                <w:szCs w:val="20"/>
              </w:rPr>
              <w:t>, 3.</w:t>
            </w:r>
            <w:r w:rsidR="000A2DA7"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0F2C8A1" w14:textId="3016A24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="00E675ED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E675ED">
              <w:rPr>
                <w:sz w:val="20"/>
                <w:szCs w:val="20"/>
              </w:rPr>
              <w:t>48</w:t>
            </w:r>
            <w:r w:rsidRPr="00695D78">
              <w:rPr>
                <w:sz w:val="20"/>
                <w:szCs w:val="20"/>
              </w:rPr>
              <w:t>, 3.</w:t>
            </w:r>
            <w:r w:rsidR="00E675ED"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11C882AD" w14:textId="4EA25C5F" w:rsidTr="00823022">
        <w:tc>
          <w:tcPr>
            <w:tcW w:w="3933" w:type="dxa"/>
          </w:tcPr>
          <w:p w14:paraId="0E29A5CC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30" w:type="dxa"/>
          </w:tcPr>
          <w:p w14:paraId="29C62BE6" w14:textId="12B75EA3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ECA2FC4" w14:textId="5973972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2A5C53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, 1.5</w:t>
            </w:r>
            <w:r w:rsidR="00060609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5920122" w14:textId="7756BC7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0A2DA7"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0A2DA7"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 xml:space="preserve">, </w:t>
            </w:r>
            <w:r w:rsidR="000A2DA7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0A2DA7"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5D9755EE" w14:textId="64E10D4C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E675ED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2.</w:t>
            </w:r>
            <w:r w:rsidR="00E675ED"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741AC634" w14:textId="3A72F329" w:rsidTr="00823022">
        <w:tc>
          <w:tcPr>
            <w:tcW w:w="3933" w:type="dxa"/>
          </w:tcPr>
          <w:p w14:paraId="5449D9F3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30" w:type="dxa"/>
          </w:tcPr>
          <w:p w14:paraId="2F41D488" w14:textId="13E0AC6B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303B1479" w14:textId="634F266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2A5C53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2A5C53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06060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07B03CA" w14:textId="356E94D8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0A2DA7">
              <w:rPr>
                <w:sz w:val="20"/>
                <w:szCs w:val="20"/>
              </w:rPr>
              <w:t>33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0A2DA7"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 xml:space="preserve">, </w:t>
            </w:r>
            <w:r w:rsidR="000A2DA7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0A2DA7"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58D2D96" w14:textId="1FBB6C99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E675ED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1.8</w:t>
            </w:r>
            <w:r w:rsidR="00E675ED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681D2661" w14:textId="4DCD789C" w:rsidTr="00823022">
        <w:tc>
          <w:tcPr>
            <w:tcW w:w="3933" w:type="dxa"/>
          </w:tcPr>
          <w:p w14:paraId="4232BC9D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30" w:type="dxa"/>
          </w:tcPr>
          <w:p w14:paraId="41C2AC3A" w14:textId="27C93A6B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F7AB977" w14:textId="430DAA4C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2A5C53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2A5C53"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</w:t>
            </w:r>
            <w:r w:rsidR="0006060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D2091A8" w14:textId="6743671D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0A2DA7"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0A2DA7">
              <w:rPr>
                <w:sz w:val="20"/>
                <w:szCs w:val="20"/>
              </w:rPr>
              <w:t>98</w:t>
            </w:r>
            <w:r w:rsidRPr="00695D78">
              <w:rPr>
                <w:sz w:val="20"/>
                <w:szCs w:val="20"/>
              </w:rPr>
              <w:t xml:space="preserve">, </w:t>
            </w:r>
            <w:r w:rsidR="000A2DA7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0A2D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1229C953" w14:textId="1ECA55BE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4</w:t>
            </w:r>
            <w:r w:rsidR="00E675ED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E675ED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2.</w:t>
            </w:r>
            <w:r w:rsidR="00E675ED">
              <w:rPr>
                <w:sz w:val="20"/>
                <w:szCs w:val="20"/>
              </w:rPr>
              <w:t>5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11420413" w14:textId="2B2396FC" w:rsidTr="00823022">
        <w:tc>
          <w:tcPr>
            <w:tcW w:w="3933" w:type="dxa"/>
          </w:tcPr>
          <w:p w14:paraId="41563E0A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Female sex of child</w:t>
            </w:r>
          </w:p>
        </w:tc>
        <w:tc>
          <w:tcPr>
            <w:tcW w:w="1630" w:type="dxa"/>
          </w:tcPr>
          <w:p w14:paraId="53F20334" w14:textId="009EF235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496E791" w14:textId="7CDB0DCC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75E6E4B" w14:textId="23F81718" w:rsidR="00572D6F" w:rsidRPr="00695D78" w:rsidRDefault="000A2DA7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="00572D6F"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6</w:t>
            </w:r>
            <w:r w:rsidR="00572D6F" w:rsidRPr="00695D78">
              <w:rPr>
                <w:sz w:val="20"/>
                <w:szCs w:val="20"/>
              </w:rPr>
              <w:t>, 1.</w:t>
            </w:r>
            <w:r w:rsidR="00572D6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="00572D6F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4C3E68A9" w14:textId="123FCAE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E675ED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6</w:t>
            </w:r>
            <w:r w:rsidR="00E675ED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20AC2646" w14:textId="09D56C2E" w:rsidTr="00823022">
        <w:tc>
          <w:tcPr>
            <w:tcW w:w="3933" w:type="dxa"/>
          </w:tcPr>
          <w:p w14:paraId="53743EF7" w14:textId="52FAE084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30" w:type="dxa"/>
          </w:tcPr>
          <w:p w14:paraId="54B1A14D" w14:textId="2854BAF4" w:rsidR="00572D6F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30" w:type="dxa"/>
          </w:tcPr>
          <w:p w14:paraId="2DA05E40" w14:textId="0671BECE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30" w:type="dxa"/>
          </w:tcPr>
          <w:p w14:paraId="14C66282" w14:textId="506088C6" w:rsidR="00572D6F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30" w:type="dxa"/>
          </w:tcPr>
          <w:p w14:paraId="7C4C92E4" w14:textId="4CB9F3AF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</w:tr>
      <w:tr w:rsidR="00572D6F" w:rsidRPr="00695D78" w14:paraId="46BF3BBF" w14:textId="39B66897" w:rsidTr="00823022">
        <w:tc>
          <w:tcPr>
            <w:tcW w:w="3933" w:type="dxa"/>
          </w:tcPr>
          <w:p w14:paraId="2CA2F6DD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30" w:type="dxa"/>
          </w:tcPr>
          <w:p w14:paraId="5769D691" w14:textId="7FC1962F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2E54B57" w14:textId="2EF23B7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31C784B" w14:textId="62E5A4C3" w:rsidR="00572D6F" w:rsidRPr="00695D78" w:rsidRDefault="000A2DA7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 w:rsidR="00572D6F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="00572D6F"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6</w:t>
            </w:r>
            <w:r w:rsidR="00572D6F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3187EDEC" w14:textId="7E59A7B0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E675ED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E675ED">
              <w:rPr>
                <w:sz w:val="20"/>
                <w:szCs w:val="20"/>
              </w:rPr>
              <w:t>5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E675ED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41AA8961" w14:textId="4C0FD064" w:rsidTr="00823022">
        <w:tc>
          <w:tcPr>
            <w:tcW w:w="3933" w:type="dxa"/>
          </w:tcPr>
          <w:p w14:paraId="3163E408" w14:textId="77777777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30" w:type="dxa"/>
          </w:tcPr>
          <w:p w14:paraId="06FECC4B" w14:textId="64C99328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02FD1FC" w14:textId="26FBC494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2A5C53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9</w:t>
            </w:r>
            <w:r w:rsidR="002A5C53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9)</w:t>
            </w:r>
          </w:p>
        </w:tc>
        <w:tc>
          <w:tcPr>
            <w:tcW w:w="1630" w:type="dxa"/>
          </w:tcPr>
          <w:p w14:paraId="22BFA117" w14:textId="2F9FAC26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0A2DA7">
              <w:rPr>
                <w:sz w:val="20"/>
                <w:szCs w:val="20"/>
              </w:rPr>
              <w:t>31</w:t>
            </w:r>
            <w:r w:rsidRPr="00695D78">
              <w:rPr>
                <w:sz w:val="20"/>
                <w:szCs w:val="20"/>
              </w:rPr>
              <w:t xml:space="preserve"> (</w:t>
            </w:r>
            <w:r w:rsidR="000A2DA7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 w:rsidR="000A2DA7"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0A2DA7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5978A8A" w14:textId="4CFC0516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1</w:t>
            </w:r>
            <w:r w:rsidR="00E675ED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</w:t>
            </w:r>
            <w:r w:rsidR="00E675ED">
              <w:rPr>
                <w:sz w:val="20"/>
                <w:szCs w:val="20"/>
              </w:rPr>
              <w:t>0.6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="00E675ED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72D6F" w:rsidRPr="00695D78" w14:paraId="1D140171" w14:textId="2AC0535D" w:rsidTr="00823022">
        <w:tc>
          <w:tcPr>
            <w:tcW w:w="3933" w:type="dxa"/>
          </w:tcPr>
          <w:p w14:paraId="5E55B874" w14:textId="01C66C1B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30" w:type="dxa"/>
          </w:tcPr>
          <w:p w14:paraId="5035FA98" w14:textId="6DC0BCF1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19921F4C" w14:textId="77F013D6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3A7B0D47" w14:textId="4FAD3CA2" w:rsidR="00572D6F" w:rsidRPr="00695D78" w:rsidRDefault="00572D6F" w:rsidP="00572D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15C76255" w14:textId="5C207619" w:rsidR="00572D6F" w:rsidRPr="00695D78" w:rsidRDefault="00572D6F" w:rsidP="00572D6F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E675ED">
              <w:rPr>
                <w:sz w:val="20"/>
                <w:szCs w:val="20"/>
              </w:rPr>
              <w:t>98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</w:tr>
    </w:tbl>
    <w:p w14:paraId="45A69B80" w14:textId="45A0BFCB" w:rsidR="0031722B" w:rsidRPr="00695D78" w:rsidRDefault="0031722B"/>
    <w:p w14:paraId="42EAADD5" w14:textId="77777777" w:rsidR="0031722B" w:rsidRPr="00695D78" w:rsidRDefault="0031722B">
      <w:r w:rsidRPr="00695D78">
        <w:br w:type="page"/>
      </w:r>
    </w:p>
    <w:p w14:paraId="401B8B1D" w14:textId="2554E52B" w:rsidR="0031722B" w:rsidRPr="00695D78" w:rsidRDefault="0031722B" w:rsidP="0031722B">
      <w:r w:rsidRPr="00695D78">
        <w:lastRenderedPageBreak/>
        <w:t xml:space="preserve">Table </w:t>
      </w:r>
      <w:r w:rsidR="000A162D">
        <w:t>S</w:t>
      </w:r>
      <w:r w:rsidR="00893E8B">
        <w:t>6</w:t>
      </w:r>
      <w:r w:rsidRPr="00695D78">
        <w:t xml:space="preserve">: </w:t>
      </w:r>
      <w:r w:rsidR="002044FD">
        <w:t>R</w:t>
      </w:r>
      <w:r w:rsidR="0056458F">
        <w:t xml:space="preserve">isk ratios (RR) </w:t>
      </w:r>
      <w:r w:rsidR="0056458F" w:rsidRPr="00695D78">
        <w:t xml:space="preserve">with 95% confidence intervals (95% CI) for the </w:t>
      </w:r>
      <w:r w:rsidRPr="00695D78">
        <w:t xml:space="preserve">association between timing of intrapartum antibiotic prophylaxis administration </w:t>
      </w:r>
      <w:r w:rsidR="002044FD">
        <w:t>and</w:t>
      </w:r>
      <w:r w:rsidRPr="00695D78">
        <w:t xml:space="preserve"> asthma diagnosed between 3 and 5 years, and</w:t>
      </w:r>
      <w:r w:rsidR="002044FD">
        <w:t xml:space="preserve"> wheeze by</w:t>
      </w:r>
      <w:r w:rsidRPr="00695D78">
        <w:t xml:space="preserve"> 2 years. </w:t>
      </w:r>
      <w:r w:rsidR="0056458F">
        <w:t>C</w:t>
      </w:r>
      <w:r w:rsidR="00936D66" w:rsidRPr="00695D78">
        <w:t>omplete case analysis</w:t>
      </w:r>
      <w:r w:rsidRPr="00695D78">
        <w:t xml:space="preserve">. </w:t>
      </w:r>
    </w:p>
    <w:tbl>
      <w:tblPr>
        <w:tblStyle w:val="TableGrid"/>
        <w:tblW w:w="11173" w:type="dxa"/>
        <w:tblLook w:val="04A0" w:firstRow="1" w:lastRow="0" w:firstColumn="1" w:lastColumn="0" w:noHBand="0" w:noVBand="1"/>
      </w:tblPr>
      <w:tblGrid>
        <w:gridCol w:w="4106"/>
        <w:gridCol w:w="1687"/>
        <w:gridCol w:w="2006"/>
        <w:gridCol w:w="1687"/>
        <w:gridCol w:w="1687"/>
      </w:tblGrid>
      <w:tr w:rsidR="00CE4D0A" w:rsidRPr="00695D78" w14:paraId="1C583B11" w14:textId="77777777" w:rsidTr="0062039A">
        <w:tc>
          <w:tcPr>
            <w:tcW w:w="4106" w:type="dxa"/>
          </w:tcPr>
          <w:p w14:paraId="7BB49CFE" w14:textId="77777777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693" w:type="dxa"/>
            <w:gridSpan w:val="2"/>
          </w:tcPr>
          <w:p w14:paraId="5AF7A4B9" w14:textId="129DF0B5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Asthma diagnosed between 3 and 5 years</w:t>
            </w:r>
          </w:p>
        </w:tc>
        <w:tc>
          <w:tcPr>
            <w:tcW w:w="3374" w:type="dxa"/>
            <w:gridSpan w:val="2"/>
          </w:tcPr>
          <w:p w14:paraId="69772F23" w14:textId="3763D0F5" w:rsidR="00CE4D0A" w:rsidRPr="00695D78" w:rsidRDefault="002044FD" w:rsidP="003F7D4D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Wheeze</w:t>
            </w:r>
            <w:r w:rsidR="00CE4D0A" w:rsidRPr="00695D78">
              <w:rPr>
                <w:sz w:val="20"/>
                <w:szCs w:val="20"/>
                <w:u w:val="single"/>
              </w:rPr>
              <w:t xml:space="preserve"> diagnosed by 2 years</w:t>
            </w:r>
          </w:p>
        </w:tc>
      </w:tr>
      <w:tr w:rsidR="00CE4D0A" w:rsidRPr="00695D78" w14:paraId="363328F1" w14:textId="77777777" w:rsidTr="0062039A">
        <w:tc>
          <w:tcPr>
            <w:tcW w:w="4106" w:type="dxa"/>
          </w:tcPr>
          <w:p w14:paraId="0D42845C" w14:textId="77777777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687" w:type="dxa"/>
          </w:tcPr>
          <w:p w14:paraId="4BDC6D87" w14:textId="18A42ADD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2006" w:type="dxa"/>
          </w:tcPr>
          <w:p w14:paraId="62629F0B" w14:textId="5629EB11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687" w:type="dxa"/>
          </w:tcPr>
          <w:p w14:paraId="7C7C6260" w14:textId="041354AD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4AD706F8" w14:textId="452E3DB1" w:rsidR="00CE4D0A" w:rsidRPr="00695D78" w:rsidRDefault="00CE4D0A" w:rsidP="003F7D4D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djusted </w:t>
            </w:r>
          </w:p>
        </w:tc>
      </w:tr>
      <w:tr w:rsidR="002714D5" w:rsidRPr="00695D78" w14:paraId="22A42503" w14:textId="77777777" w:rsidTr="0062039A">
        <w:tc>
          <w:tcPr>
            <w:tcW w:w="4106" w:type="dxa"/>
          </w:tcPr>
          <w:p w14:paraId="7FDEBD7C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87" w:type="dxa"/>
          </w:tcPr>
          <w:p w14:paraId="1EF16D62" w14:textId="28F2D3F5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5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1F1834BC" w14:textId="6BB62A8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2.</w:t>
            </w:r>
            <w:r w:rsidR="005F5286">
              <w:rPr>
                <w:sz w:val="20"/>
                <w:szCs w:val="20"/>
              </w:rPr>
              <w:t>2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E95A3BC" w14:textId="6EF893D0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EABDF58" w14:textId="219BC3E2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, </w:t>
            </w:r>
            <w:r w:rsidR="0062039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 w:rsidR="00D45B79"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36526949" w14:textId="77777777" w:rsidTr="0062039A">
        <w:tc>
          <w:tcPr>
            <w:tcW w:w="4106" w:type="dxa"/>
          </w:tcPr>
          <w:p w14:paraId="0E2CA941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87" w:type="dxa"/>
          </w:tcPr>
          <w:p w14:paraId="622F2C41" w14:textId="77777777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2006" w:type="dxa"/>
          </w:tcPr>
          <w:p w14:paraId="6265C8D3" w14:textId="2EFE05BF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261682E7" w14:textId="77777777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75D638EA" w14:textId="6DB72515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</w:tr>
      <w:tr w:rsidR="002714D5" w:rsidRPr="00695D78" w14:paraId="7A51C526" w14:textId="77777777" w:rsidTr="0062039A">
        <w:tc>
          <w:tcPr>
            <w:tcW w:w="4106" w:type="dxa"/>
          </w:tcPr>
          <w:p w14:paraId="129DEE2A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87" w:type="dxa"/>
          </w:tcPr>
          <w:p w14:paraId="0C033227" w14:textId="484E0963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2006" w:type="dxa"/>
          </w:tcPr>
          <w:p w14:paraId="4FC6702A" w14:textId="46C1987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07B01412" w14:textId="59274853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0AC9C9DC" w14:textId="48A89D8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2714D5" w:rsidRPr="00695D78" w14:paraId="450DCF13" w14:textId="77777777" w:rsidTr="0062039A">
        <w:tc>
          <w:tcPr>
            <w:tcW w:w="4106" w:type="dxa"/>
          </w:tcPr>
          <w:p w14:paraId="2E0546E8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87" w:type="dxa"/>
          </w:tcPr>
          <w:p w14:paraId="48BCBA73" w14:textId="23B7B16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7</w:t>
            </w:r>
            <w:r w:rsidRPr="00695D78">
              <w:rPr>
                <w:sz w:val="20"/>
                <w:szCs w:val="20"/>
              </w:rPr>
              <w:t>, 1.7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1B7DEEC0" w14:textId="4A879BA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5F5286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5F5286"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CC1ADA5" w14:textId="6861C71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8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93D05A1" w14:textId="44160498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62039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62039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62039A">
              <w:rPr>
                <w:sz w:val="20"/>
                <w:szCs w:val="20"/>
              </w:rPr>
              <w:t>7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4D502ABA" w14:textId="77777777" w:rsidTr="0062039A">
        <w:tc>
          <w:tcPr>
            <w:tcW w:w="4106" w:type="dxa"/>
          </w:tcPr>
          <w:p w14:paraId="3DCDE0B9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87" w:type="dxa"/>
          </w:tcPr>
          <w:p w14:paraId="26790A00" w14:textId="08C86452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1E32E45D" w14:textId="4AFC5B5D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3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C146CDE" w14:textId="3FB421D5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D45B79">
              <w:rPr>
                <w:sz w:val="20"/>
                <w:szCs w:val="20"/>
              </w:rPr>
              <w:t>4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16F7E62" w14:textId="744023F1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="0062039A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62039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62039A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1D9F6625" w14:textId="77777777" w:rsidTr="0062039A">
        <w:tc>
          <w:tcPr>
            <w:tcW w:w="4106" w:type="dxa"/>
          </w:tcPr>
          <w:p w14:paraId="1783F318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87" w:type="dxa"/>
          </w:tcPr>
          <w:p w14:paraId="5AB8A3F9" w14:textId="185073A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C11AB2C" w14:textId="78F4E420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5F5286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 w:rsidR="005F5286"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7193F15" w14:textId="35FDB66A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CE08D74" w14:textId="00AA82A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 w:rsidR="0062039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62039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62039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7C0D398D" w14:textId="77777777" w:rsidTr="0062039A">
        <w:tc>
          <w:tcPr>
            <w:tcW w:w="4106" w:type="dxa"/>
          </w:tcPr>
          <w:p w14:paraId="071E6C77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87" w:type="dxa"/>
          </w:tcPr>
          <w:p w14:paraId="1618FB14" w14:textId="77777777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2006" w:type="dxa"/>
          </w:tcPr>
          <w:p w14:paraId="3533CE99" w14:textId="78775C33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271267C9" w14:textId="77777777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1F89945B" w14:textId="0E95E22C" w:rsidR="002714D5" w:rsidRPr="00695D78" w:rsidRDefault="002714D5" w:rsidP="002714D5">
            <w:pPr>
              <w:rPr>
                <w:sz w:val="20"/>
                <w:szCs w:val="20"/>
              </w:rPr>
            </w:pPr>
          </w:p>
        </w:tc>
      </w:tr>
      <w:tr w:rsidR="002714D5" w:rsidRPr="00695D78" w14:paraId="5270624F" w14:textId="77777777" w:rsidTr="0062039A">
        <w:tc>
          <w:tcPr>
            <w:tcW w:w="4106" w:type="dxa"/>
          </w:tcPr>
          <w:p w14:paraId="2265D5E7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87" w:type="dxa"/>
          </w:tcPr>
          <w:p w14:paraId="55E9F409" w14:textId="527A963D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2006" w:type="dxa"/>
          </w:tcPr>
          <w:p w14:paraId="37CBC62D" w14:textId="5764ED21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73BF2721" w14:textId="12AE641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1F7E7C39" w14:textId="08244D8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2714D5" w:rsidRPr="00695D78" w14:paraId="3788AD09" w14:textId="77777777" w:rsidTr="0062039A">
        <w:tc>
          <w:tcPr>
            <w:tcW w:w="4106" w:type="dxa"/>
          </w:tcPr>
          <w:p w14:paraId="3C78551B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87" w:type="dxa"/>
          </w:tcPr>
          <w:p w14:paraId="486BB322" w14:textId="6E047D27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6F65AF91" w14:textId="717AE690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465B28C" w14:textId="46DD3F46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B0D47CF" w14:textId="1F69360A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62039A"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 w:rsidR="00D45B79"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32B2CD9F" w14:textId="77777777" w:rsidTr="0062039A">
        <w:tc>
          <w:tcPr>
            <w:tcW w:w="4106" w:type="dxa"/>
          </w:tcPr>
          <w:p w14:paraId="11630E23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87" w:type="dxa"/>
          </w:tcPr>
          <w:p w14:paraId="056433B0" w14:textId="61F8CE28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2021FC5B" w14:textId="03B9448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5F5286">
              <w:rPr>
                <w:sz w:val="20"/>
                <w:szCs w:val="20"/>
              </w:rPr>
              <w:t>0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3267F74" w14:textId="13C60FD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2DAE5E8" w14:textId="46AE44AE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D45B79">
              <w:rPr>
                <w:sz w:val="20"/>
                <w:szCs w:val="20"/>
              </w:rPr>
              <w:t>30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 w:rsidR="00D45B79">
              <w:rPr>
                <w:sz w:val="20"/>
                <w:szCs w:val="20"/>
              </w:rPr>
              <w:t>2.0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4C740CA0" w14:textId="77777777" w:rsidTr="0062039A">
        <w:tc>
          <w:tcPr>
            <w:tcW w:w="4106" w:type="dxa"/>
          </w:tcPr>
          <w:p w14:paraId="10872C86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87" w:type="dxa"/>
          </w:tcPr>
          <w:p w14:paraId="052F004F" w14:textId="3268248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2CC3C967" w14:textId="53B7BF8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7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01ECEBE" w14:textId="0246F8B0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6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6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E123B26" w14:textId="20DE731D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4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8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2.</w:t>
            </w:r>
            <w:r w:rsidR="0062039A">
              <w:rPr>
                <w:sz w:val="20"/>
                <w:szCs w:val="20"/>
              </w:rPr>
              <w:t>3</w:t>
            </w:r>
            <w:r w:rsidR="00D45B79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0E128B2C" w14:textId="77777777" w:rsidTr="0062039A">
        <w:tc>
          <w:tcPr>
            <w:tcW w:w="4106" w:type="dxa"/>
          </w:tcPr>
          <w:p w14:paraId="1B153EA7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87" w:type="dxa"/>
          </w:tcPr>
          <w:p w14:paraId="5A94C6B6" w14:textId="62CDC86C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19114F0F" w14:textId="33B4E01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F4CE9E1" w14:textId="576F4F9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  <w:r w:rsidRPr="00695D7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812A361" w14:textId="15DBCBDC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D45B79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62039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 w:rsidR="00D45B79"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1F007A57" w14:textId="77777777" w:rsidTr="0062039A">
        <w:tc>
          <w:tcPr>
            <w:tcW w:w="4106" w:type="dxa"/>
          </w:tcPr>
          <w:p w14:paraId="7871BCAC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asthma</w:t>
            </w:r>
          </w:p>
        </w:tc>
        <w:tc>
          <w:tcPr>
            <w:tcW w:w="1687" w:type="dxa"/>
          </w:tcPr>
          <w:p w14:paraId="1D64B5C8" w14:textId="1BEC711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 xml:space="preserve"> (1.6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6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E5FFA56" w14:textId="1B55E6BD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5F5286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5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3D6C1A7" w14:textId="4009296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31385CB" w14:textId="029442E5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D45B79"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</w:t>
            </w:r>
            <w:r w:rsidR="00D45B79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, </w:t>
            </w:r>
            <w:r w:rsidR="0062039A">
              <w:rPr>
                <w:sz w:val="20"/>
                <w:szCs w:val="20"/>
              </w:rPr>
              <w:t>2.</w:t>
            </w:r>
            <w:r w:rsidR="00D45B79">
              <w:rPr>
                <w:sz w:val="20"/>
                <w:szCs w:val="20"/>
              </w:rPr>
              <w:t>9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55BC4B6D" w14:textId="77777777" w:rsidTr="0062039A">
        <w:tc>
          <w:tcPr>
            <w:tcW w:w="4106" w:type="dxa"/>
          </w:tcPr>
          <w:p w14:paraId="70621AEB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87" w:type="dxa"/>
          </w:tcPr>
          <w:p w14:paraId="4868BC0A" w14:textId="0B1A7BA4" w:rsidR="002714D5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7EAFACDE" w14:textId="0D057E68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0DF33B7" w14:textId="56E6B6C9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487B876" w14:textId="2D0663A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D45B79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 w:rsidR="00D45B79"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78B928AB" w14:textId="77777777" w:rsidTr="0062039A">
        <w:tc>
          <w:tcPr>
            <w:tcW w:w="4106" w:type="dxa"/>
          </w:tcPr>
          <w:p w14:paraId="33A67628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87" w:type="dxa"/>
          </w:tcPr>
          <w:p w14:paraId="02A6D838" w14:textId="2913594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140FA30B" w14:textId="39CE3B94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5F5286"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9F309AE" w14:textId="7002941D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6EE8D8D" w14:textId="74055E3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62039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62039A">
              <w:rPr>
                <w:sz w:val="20"/>
                <w:szCs w:val="20"/>
              </w:rPr>
              <w:t>7</w:t>
            </w:r>
            <w:r w:rsidR="00D45B79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</w:t>
            </w:r>
            <w:r w:rsidR="0062039A">
              <w:rPr>
                <w:sz w:val="20"/>
                <w:szCs w:val="20"/>
              </w:rPr>
              <w:t>6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2A8A1354" w14:textId="77777777" w:rsidTr="0062039A">
        <w:tc>
          <w:tcPr>
            <w:tcW w:w="4106" w:type="dxa"/>
          </w:tcPr>
          <w:p w14:paraId="725A2F24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87" w:type="dxa"/>
          </w:tcPr>
          <w:p w14:paraId="7BDFD22B" w14:textId="2C375E26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08CF5E36" w14:textId="1BB011F5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, 1.</w:t>
            </w:r>
            <w:r w:rsidR="005F5286">
              <w:rPr>
                <w:sz w:val="20"/>
                <w:szCs w:val="20"/>
              </w:rPr>
              <w:t>3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5957A59" w14:textId="387BECD2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65DE0E9" w14:textId="4AE10222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62039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62039A">
              <w:rPr>
                <w:sz w:val="20"/>
                <w:szCs w:val="20"/>
              </w:rPr>
              <w:t>5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6F69546E" w14:textId="77777777" w:rsidTr="0062039A">
        <w:tc>
          <w:tcPr>
            <w:tcW w:w="4106" w:type="dxa"/>
          </w:tcPr>
          <w:p w14:paraId="0E143856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Female sex of child</w:t>
            </w:r>
          </w:p>
        </w:tc>
        <w:tc>
          <w:tcPr>
            <w:tcW w:w="1687" w:type="dxa"/>
          </w:tcPr>
          <w:p w14:paraId="03F631C0" w14:textId="2384F240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8C20546" w14:textId="3C81C55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6</w:t>
            </w:r>
            <w:r w:rsidR="005F5286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5F5286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, 0.8</w:t>
            </w:r>
            <w:r w:rsidR="005F5286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C16ED48" w14:textId="6BE8F81F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7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6511398" w14:textId="666D374D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5</w:t>
            </w:r>
            <w:r w:rsidR="00D45B79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62039A"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>, 0.7</w:t>
            </w:r>
            <w:r w:rsidR="0062039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0DB68899" w14:textId="77777777" w:rsidTr="0062039A">
        <w:tc>
          <w:tcPr>
            <w:tcW w:w="4106" w:type="dxa"/>
          </w:tcPr>
          <w:p w14:paraId="04AB2A8E" w14:textId="6E65A5C8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87" w:type="dxa"/>
          </w:tcPr>
          <w:p w14:paraId="0CE9A404" w14:textId="00DDE591" w:rsidR="002714D5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2006" w:type="dxa"/>
          </w:tcPr>
          <w:p w14:paraId="358C43CE" w14:textId="16DF3B10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254759B1" w14:textId="47A5895E" w:rsidR="002714D5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611214D8" w14:textId="2C37CA54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45B79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1.00, 1.00)</w:t>
            </w:r>
          </w:p>
        </w:tc>
      </w:tr>
      <w:tr w:rsidR="002714D5" w:rsidRPr="00695D78" w14:paraId="13FD3099" w14:textId="77777777" w:rsidTr="0062039A">
        <w:tc>
          <w:tcPr>
            <w:tcW w:w="4106" w:type="dxa"/>
          </w:tcPr>
          <w:p w14:paraId="36D8F23A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87" w:type="dxa"/>
          </w:tcPr>
          <w:p w14:paraId="65CA3C85" w14:textId="7EDB3E26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BD1750F" w14:textId="42F78B7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="005F5286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5F5286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443D256" w14:textId="0C52948A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D84A00E" w14:textId="7AB5A192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62039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62039A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>, 1.</w:t>
            </w:r>
            <w:r w:rsidR="0062039A"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14CD5341" w14:textId="77777777" w:rsidTr="0062039A">
        <w:tc>
          <w:tcPr>
            <w:tcW w:w="4106" w:type="dxa"/>
          </w:tcPr>
          <w:p w14:paraId="733E2CA1" w14:textId="77777777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87" w:type="dxa"/>
          </w:tcPr>
          <w:p w14:paraId="538C7F83" w14:textId="054BAFC9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8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15</w:t>
            </w:r>
            <w:r w:rsidRPr="00695D78">
              <w:rPr>
                <w:sz w:val="20"/>
                <w:szCs w:val="20"/>
              </w:rPr>
              <w:t>, 4.1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3430E88" w14:textId="7495F875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  <w:r w:rsidR="005F5286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</w:t>
            </w:r>
            <w:r w:rsidR="005F5286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6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CBEF972" w14:textId="643259B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2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5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E913C91" w14:textId="00CC4F6F" w:rsidR="002714D5" w:rsidRPr="00695D78" w:rsidRDefault="002714D5" w:rsidP="002714D5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62039A">
              <w:rPr>
                <w:sz w:val="20"/>
                <w:szCs w:val="20"/>
              </w:rPr>
              <w:t>0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="00D45B79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3.</w:t>
            </w:r>
            <w:r w:rsidR="0062039A">
              <w:rPr>
                <w:sz w:val="20"/>
                <w:szCs w:val="20"/>
              </w:rPr>
              <w:t>1</w:t>
            </w:r>
            <w:r w:rsidR="00D45B79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2714D5" w:rsidRPr="00695D78" w14:paraId="460F7286" w14:textId="77777777" w:rsidTr="0062039A">
        <w:tc>
          <w:tcPr>
            <w:tcW w:w="4106" w:type="dxa"/>
          </w:tcPr>
          <w:p w14:paraId="6B204144" w14:textId="0B0612E9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87" w:type="dxa"/>
          </w:tcPr>
          <w:p w14:paraId="5B1980D3" w14:textId="591C74F3" w:rsidR="002714D5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1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006" w:type="dxa"/>
          </w:tcPr>
          <w:p w14:paraId="4F74CC1B" w14:textId="500496C9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1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2435B2DE" w14:textId="21EB3523" w:rsidR="002714D5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1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4EC71222" w14:textId="457492EF" w:rsidR="002714D5" w:rsidRPr="00695D78" w:rsidRDefault="002714D5" w:rsidP="00271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1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</w:tr>
    </w:tbl>
    <w:p w14:paraId="59A96628" w14:textId="77777777" w:rsidR="0031722B" w:rsidRPr="00695D78" w:rsidRDefault="0031722B" w:rsidP="0031722B"/>
    <w:p w14:paraId="52C0E073" w14:textId="77777777" w:rsidR="0031722B" w:rsidRPr="00695D78" w:rsidRDefault="0031722B" w:rsidP="0031722B"/>
    <w:p w14:paraId="4C6F8666" w14:textId="77777777" w:rsidR="0031722B" w:rsidRPr="00695D78" w:rsidRDefault="0031722B" w:rsidP="0031722B">
      <w:r w:rsidRPr="00695D78">
        <w:br w:type="page"/>
      </w:r>
    </w:p>
    <w:p w14:paraId="6D83E319" w14:textId="44E8629C" w:rsidR="0031722B" w:rsidRPr="00695D78" w:rsidRDefault="0031722B" w:rsidP="0031722B">
      <w:r w:rsidRPr="00695D78">
        <w:lastRenderedPageBreak/>
        <w:t xml:space="preserve">Table </w:t>
      </w:r>
      <w:r w:rsidR="000A162D">
        <w:t>S</w:t>
      </w:r>
      <w:r w:rsidR="00893E8B">
        <w:t>7</w:t>
      </w:r>
      <w:r w:rsidRPr="00695D78">
        <w:t xml:space="preserve">: </w:t>
      </w:r>
      <w:r w:rsidR="00A262CB">
        <w:t>R</w:t>
      </w:r>
      <w:r w:rsidR="008D2D36">
        <w:t xml:space="preserve">isk ratios (RR) </w:t>
      </w:r>
      <w:r w:rsidR="0056458F" w:rsidRPr="00695D78">
        <w:t xml:space="preserve">with 95% confidence intervals (95% CI) for the </w:t>
      </w:r>
      <w:r w:rsidRPr="00695D78">
        <w:t xml:space="preserve">association between timing of intrapartum antibiotic prophylaxis administration </w:t>
      </w:r>
      <w:r w:rsidR="00A262CB">
        <w:t>and</w:t>
      </w:r>
      <w:r w:rsidRPr="00695D78">
        <w:t xml:space="preserve"> eczema diagnosed between by 5 and 2 years. </w:t>
      </w:r>
      <w:r w:rsidR="0056458F">
        <w:t>C</w:t>
      </w:r>
      <w:r w:rsidR="00936D66" w:rsidRPr="00695D78">
        <w:t>omplete case analysis</w:t>
      </w:r>
      <w:r w:rsidRPr="00695D78">
        <w:t xml:space="preserve">. </w:t>
      </w:r>
    </w:p>
    <w:tbl>
      <w:tblPr>
        <w:tblStyle w:val="TableGrid"/>
        <w:tblW w:w="10863" w:type="dxa"/>
        <w:tblLook w:val="04A0" w:firstRow="1" w:lastRow="0" w:firstColumn="1" w:lastColumn="0" w:noHBand="0" w:noVBand="1"/>
      </w:tblPr>
      <w:tblGrid>
        <w:gridCol w:w="4106"/>
        <w:gridCol w:w="1687"/>
        <w:gridCol w:w="1687"/>
        <w:gridCol w:w="7"/>
        <w:gridCol w:w="1680"/>
        <w:gridCol w:w="1687"/>
        <w:gridCol w:w="9"/>
      </w:tblGrid>
      <w:tr w:rsidR="00823022" w:rsidRPr="00695D78" w14:paraId="5213B515" w14:textId="77777777" w:rsidTr="00552472">
        <w:tc>
          <w:tcPr>
            <w:tcW w:w="4106" w:type="dxa"/>
          </w:tcPr>
          <w:p w14:paraId="77AC336F" w14:textId="77777777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381" w:type="dxa"/>
            <w:gridSpan w:val="3"/>
          </w:tcPr>
          <w:p w14:paraId="243E252F" w14:textId="223BC924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Eczema diagnosed by 5 years</w:t>
            </w:r>
          </w:p>
        </w:tc>
        <w:tc>
          <w:tcPr>
            <w:tcW w:w="3376" w:type="dxa"/>
            <w:gridSpan w:val="3"/>
          </w:tcPr>
          <w:p w14:paraId="7F253949" w14:textId="509972BA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Eczema diagnosed by 2 years</w:t>
            </w:r>
          </w:p>
        </w:tc>
      </w:tr>
      <w:tr w:rsidR="00823022" w:rsidRPr="00695D78" w14:paraId="5BBA1883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0BC5D8E3" w14:textId="77777777" w:rsidR="00823022" w:rsidRPr="00695D78" w:rsidRDefault="00823022" w:rsidP="0082302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401E34D0" w14:textId="3E384C0B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61DCD9D1" w14:textId="10CA2834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687" w:type="dxa"/>
            <w:gridSpan w:val="2"/>
          </w:tcPr>
          <w:p w14:paraId="709D00FD" w14:textId="3674FD13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523BD07C" w14:textId="411DA5DB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Adjusted </w:t>
            </w:r>
          </w:p>
        </w:tc>
      </w:tr>
      <w:tr w:rsidR="00552472" w:rsidRPr="00695D78" w14:paraId="44788061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5916C15E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87" w:type="dxa"/>
          </w:tcPr>
          <w:p w14:paraId="6E15BA29" w14:textId="7B8DE635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9050BB6" w14:textId="76C68628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03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13BBA"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 xml:space="preserve">, </w:t>
            </w:r>
            <w:r w:rsidR="00860D5C">
              <w:rPr>
                <w:sz w:val="20"/>
                <w:szCs w:val="20"/>
              </w:rPr>
              <w:t>1.4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09C58A57" w14:textId="4882DA46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19F39C8" w14:textId="0706046D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0424B">
              <w:rPr>
                <w:sz w:val="20"/>
                <w:szCs w:val="20"/>
              </w:rPr>
              <w:t>0</w:t>
            </w:r>
            <w:r w:rsidR="00284358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284358"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6</w:t>
            </w:r>
            <w:r w:rsidR="00284358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26EF1A54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5DE1D118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87" w:type="dxa"/>
          </w:tcPr>
          <w:p w14:paraId="086B25D4" w14:textId="77777777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3B1F66FA" w14:textId="5293BA9E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gridSpan w:val="2"/>
          </w:tcPr>
          <w:p w14:paraId="3EA6B7F9" w14:textId="77777777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3EBE55D1" w14:textId="7A58E06D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</w:tr>
      <w:tr w:rsidR="00552472" w:rsidRPr="00695D78" w14:paraId="21D8DC81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3DD1D578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87" w:type="dxa"/>
          </w:tcPr>
          <w:p w14:paraId="6745E466" w14:textId="19AEC5F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35F724FA" w14:textId="1196F51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  <w:gridSpan w:val="2"/>
          </w:tcPr>
          <w:p w14:paraId="3DDEA2A9" w14:textId="347F16E0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65525021" w14:textId="1CECA766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552472" w:rsidRPr="00695D78" w14:paraId="02F9A51A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17900487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87" w:type="dxa"/>
          </w:tcPr>
          <w:p w14:paraId="6E98CA7D" w14:textId="58857D34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B0A6359" w14:textId="0B604A5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860D5C"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</w:t>
            </w:r>
            <w:r w:rsidR="00860D5C">
              <w:rPr>
                <w:sz w:val="20"/>
                <w:szCs w:val="20"/>
              </w:rPr>
              <w:t>1.0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860D5C"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1EC9BC2" w14:textId="2D515301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891F891" w14:textId="665860F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0424B">
              <w:rPr>
                <w:sz w:val="20"/>
                <w:szCs w:val="20"/>
              </w:rPr>
              <w:t>29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</w:t>
            </w:r>
            <w:r w:rsidR="00B0424B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2852713B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3E3F826E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87" w:type="dxa"/>
          </w:tcPr>
          <w:p w14:paraId="011C091A" w14:textId="76D6DC61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57B8158" w14:textId="33EFB815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B13BBA">
              <w:rPr>
                <w:sz w:val="20"/>
                <w:szCs w:val="20"/>
              </w:rPr>
              <w:t>3</w:t>
            </w:r>
            <w:r w:rsidR="00552472"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07</w:t>
            </w:r>
            <w:r w:rsidR="00552472" w:rsidRPr="00695D78">
              <w:rPr>
                <w:sz w:val="20"/>
                <w:szCs w:val="20"/>
              </w:rPr>
              <w:t>, 1.</w:t>
            </w:r>
            <w:r w:rsidR="00B13BBA">
              <w:rPr>
                <w:sz w:val="20"/>
                <w:szCs w:val="20"/>
              </w:rPr>
              <w:t>65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EAC1DD1" w14:textId="663A06BA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6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E1DCD1C" w14:textId="36625F45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0424B">
              <w:rPr>
                <w:sz w:val="20"/>
                <w:szCs w:val="20"/>
              </w:rPr>
              <w:t>2</w:t>
            </w:r>
            <w:r w:rsidR="00284358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0424B">
              <w:rPr>
                <w:sz w:val="20"/>
                <w:szCs w:val="20"/>
              </w:rPr>
              <w:t>9</w:t>
            </w:r>
            <w:r w:rsidR="00284358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6</w:t>
            </w:r>
            <w:r w:rsidR="00284358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533BE1AD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7DCEB7E6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87" w:type="dxa"/>
          </w:tcPr>
          <w:p w14:paraId="2E7283CA" w14:textId="439827D2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E720017" w14:textId="58599977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552472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0</w:t>
            </w:r>
            <w:r w:rsidR="00552472"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="00B13BBA">
              <w:rPr>
                <w:sz w:val="20"/>
                <w:szCs w:val="20"/>
              </w:rPr>
              <w:t>5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36598487" w14:textId="42FF73B1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67A7733" w14:textId="146BD5FB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0424B"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37BC632A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3B4D9752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87" w:type="dxa"/>
          </w:tcPr>
          <w:p w14:paraId="1E7C9B84" w14:textId="77777777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2AB2E6BA" w14:textId="7A36AC4A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gridSpan w:val="2"/>
          </w:tcPr>
          <w:p w14:paraId="1E4C3340" w14:textId="77777777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2C4A416B" w14:textId="233E0B82" w:rsidR="00552472" w:rsidRPr="00695D78" w:rsidRDefault="00552472" w:rsidP="00552472">
            <w:pPr>
              <w:rPr>
                <w:sz w:val="20"/>
                <w:szCs w:val="20"/>
              </w:rPr>
            </w:pPr>
          </w:p>
        </w:tc>
      </w:tr>
      <w:tr w:rsidR="00552472" w:rsidRPr="00695D78" w14:paraId="7CFA44C5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51350C10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87" w:type="dxa"/>
          </w:tcPr>
          <w:p w14:paraId="5F983FC8" w14:textId="50C24708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7B1C986D" w14:textId="2D66E62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  <w:gridSpan w:val="2"/>
          </w:tcPr>
          <w:p w14:paraId="5B08EF1C" w14:textId="65BD5B8D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13108CE7" w14:textId="6C56DA7D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552472" w:rsidRPr="00695D78" w14:paraId="188A5011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282D2504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87" w:type="dxa"/>
          </w:tcPr>
          <w:p w14:paraId="4C4B0AC6" w14:textId="1565EBB9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6F1D036" w14:textId="6F909741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="00860D5C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860D5C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860D5C">
              <w:rPr>
                <w:sz w:val="20"/>
                <w:szCs w:val="20"/>
              </w:rPr>
              <w:t>0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5DEA2BD3" w14:textId="73FC83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5CD8593" w14:textId="03CB36F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 w:rsidR="00B0424B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B0424B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</w:t>
            </w:r>
            <w:r w:rsidR="00B0424B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482D1A2D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0D2E52BA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87" w:type="dxa"/>
          </w:tcPr>
          <w:p w14:paraId="0AC497F8" w14:textId="2768766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528660A" w14:textId="301285FA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B13BBA">
              <w:rPr>
                <w:sz w:val="20"/>
                <w:szCs w:val="20"/>
              </w:rPr>
              <w:t>8</w:t>
            </w:r>
            <w:r w:rsidR="00552472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4</w:t>
            </w:r>
            <w:r w:rsidR="00552472"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="0055247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B13BBA">
              <w:rPr>
                <w:sz w:val="20"/>
                <w:szCs w:val="20"/>
              </w:rPr>
              <w:t>6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C35A5EB" w14:textId="24A51428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9DF5783" w14:textId="18D0B4CF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B0424B">
              <w:rPr>
                <w:sz w:val="20"/>
                <w:szCs w:val="20"/>
              </w:rPr>
              <w:t>6</w:t>
            </w:r>
            <w:r w:rsidR="00284358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284358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0.8</w:t>
            </w:r>
            <w:r w:rsidR="00284358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5153F0F4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0552052C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87" w:type="dxa"/>
          </w:tcPr>
          <w:p w14:paraId="241D0820" w14:textId="397648A4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1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69D0DC6" w14:textId="191FDAEE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 w:rsidR="00552472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0</w:t>
            </w:r>
            <w:r w:rsidR="00552472"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9</w:t>
            </w:r>
            <w:r w:rsidR="00B13BBA">
              <w:rPr>
                <w:sz w:val="20"/>
                <w:szCs w:val="20"/>
              </w:rPr>
              <w:t>9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2D703BB7" w14:textId="4067D86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1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22645E3" w14:textId="55619BC6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 w:rsidR="00284358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="00284358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</w:t>
            </w:r>
            <w:r w:rsidR="00284358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3DB5917F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1C4F922A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87" w:type="dxa"/>
          </w:tcPr>
          <w:p w14:paraId="4FCD2A82" w14:textId="2C43F1BD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3A720B6" w14:textId="4B57E8D2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 w:rsidR="00552472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B13BBA">
              <w:rPr>
                <w:sz w:val="20"/>
                <w:szCs w:val="20"/>
              </w:rPr>
              <w:t>1</w:t>
            </w:r>
            <w:r w:rsidR="00552472"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3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017854B5" w14:textId="26C11587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84358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D9EBC96" w14:textId="53365880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0424B">
              <w:rPr>
                <w:sz w:val="20"/>
                <w:szCs w:val="20"/>
              </w:rPr>
              <w:t>81</w:t>
            </w:r>
            <w:r w:rsidRPr="00695D78">
              <w:rPr>
                <w:sz w:val="20"/>
                <w:szCs w:val="20"/>
              </w:rPr>
              <w:t>, 1.</w:t>
            </w:r>
            <w:r w:rsidR="00284358"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21DAB3E7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799B8827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eczema</w:t>
            </w:r>
          </w:p>
        </w:tc>
        <w:tc>
          <w:tcPr>
            <w:tcW w:w="1687" w:type="dxa"/>
          </w:tcPr>
          <w:p w14:paraId="3759464C" w14:textId="05A204D8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0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EC34A42" w14:textId="10C3767D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48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860D5C">
              <w:rPr>
                <w:sz w:val="20"/>
                <w:szCs w:val="20"/>
              </w:rPr>
              <w:t>2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, </w:t>
            </w:r>
            <w:r w:rsidR="00860D5C">
              <w:rPr>
                <w:sz w:val="20"/>
                <w:szCs w:val="20"/>
              </w:rPr>
              <w:t>1.7</w:t>
            </w:r>
            <w:r w:rsidR="00B13BBA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08BCA25F" w14:textId="79FB1FB5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504BD31" w14:textId="521FEBD5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0424B">
              <w:rPr>
                <w:sz w:val="20"/>
                <w:szCs w:val="20"/>
              </w:rPr>
              <w:t>3</w:t>
            </w:r>
            <w:r w:rsidR="00284358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1.1</w:t>
            </w:r>
            <w:r w:rsidR="00284358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6</w:t>
            </w:r>
            <w:r w:rsidR="00284358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75A5D8D1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5E347A1C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87" w:type="dxa"/>
          </w:tcPr>
          <w:p w14:paraId="24ABE1D9" w14:textId="5161CC66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E3D722B" w14:textId="2132F5C3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860D5C">
              <w:rPr>
                <w:sz w:val="20"/>
                <w:szCs w:val="20"/>
              </w:rPr>
              <w:t>2</w:t>
            </w:r>
            <w:r w:rsidR="00B13B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</w:t>
            </w:r>
            <w:r w:rsidR="00860D5C">
              <w:rPr>
                <w:sz w:val="20"/>
                <w:szCs w:val="20"/>
              </w:rPr>
              <w:t>1.0</w:t>
            </w:r>
            <w:r w:rsidR="00B13BB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39BE055" w14:textId="0353FBA4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="00284358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651A7F9" w14:textId="7EA41B5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284358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284358">
              <w:rPr>
                <w:sz w:val="20"/>
                <w:szCs w:val="20"/>
              </w:rPr>
              <w:t>89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4</w:t>
            </w:r>
            <w:r w:rsidR="00284358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7AD9D9D9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767BB033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87" w:type="dxa"/>
          </w:tcPr>
          <w:p w14:paraId="40EF1D79" w14:textId="28C9F1C1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223927C" w14:textId="29C11D4E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860D5C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60D5C">
              <w:rPr>
                <w:sz w:val="20"/>
                <w:szCs w:val="20"/>
              </w:rPr>
              <w:t>86</w:t>
            </w:r>
            <w:r w:rsidRPr="00695D78">
              <w:rPr>
                <w:sz w:val="20"/>
                <w:szCs w:val="20"/>
              </w:rPr>
              <w:t>, 1.</w:t>
            </w:r>
            <w:r w:rsidR="00860D5C"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3E62EA00" w14:textId="4DDE5432" w:rsidR="00552472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9B75F90" w14:textId="0EF2B59A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B0424B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284358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2</w:t>
            </w:r>
            <w:r w:rsidR="00284358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40543EF6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12875611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87" w:type="dxa"/>
          </w:tcPr>
          <w:p w14:paraId="3676508A" w14:textId="0EC88457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CFD83F1" w14:textId="2D394E5C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860D5C">
              <w:rPr>
                <w:sz w:val="20"/>
                <w:szCs w:val="20"/>
              </w:rPr>
              <w:t>8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60D5C">
              <w:rPr>
                <w:sz w:val="20"/>
                <w:szCs w:val="20"/>
              </w:rPr>
              <w:t>6</w:t>
            </w:r>
            <w:r w:rsidR="00B13B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860D5C">
              <w:rPr>
                <w:sz w:val="20"/>
                <w:szCs w:val="20"/>
              </w:rPr>
              <w:t>0</w:t>
            </w:r>
            <w:r w:rsidR="00B13B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6FBBB5CD" w14:textId="3FFDF5A7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4BBB67A" w14:textId="3E83E126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B0424B">
              <w:rPr>
                <w:sz w:val="20"/>
                <w:szCs w:val="20"/>
              </w:rPr>
              <w:t>7</w:t>
            </w:r>
            <w:r w:rsidR="00284358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0424B">
              <w:rPr>
                <w:sz w:val="20"/>
                <w:szCs w:val="20"/>
              </w:rPr>
              <w:t>5</w:t>
            </w:r>
            <w:r w:rsidR="00284358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9</w:t>
            </w:r>
            <w:r w:rsidR="00284358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12829924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7B0038A2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Female sex of child</w:t>
            </w:r>
          </w:p>
        </w:tc>
        <w:tc>
          <w:tcPr>
            <w:tcW w:w="1687" w:type="dxa"/>
          </w:tcPr>
          <w:p w14:paraId="3C36BEF1" w14:textId="6A090398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695D7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28993D0" w14:textId="65F585C6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60D5C">
              <w:rPr>
                <w:sz w:val="20"/>
                <w:szCs w:val="20"/>
              </w:rPr>
              <w:t>.99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60D5C">
              <w:rPr>
                <w:sz w:val="20"/>
                <w:szCs w:val="20"/>
              </w:rPr>
              <w:t>8</w:t>
            </w:r>
            <w:r w:rsidR="00B13B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 w:rsidR="00860D5C">
              <w:rPr>
                <w:sz w:val="20"/>
                <w:szCs w:val="20"/>
              </w:rPr>
              <w:t>1.1</w:t>
            </w:r>
            <w:r w:rsidR="00B13BBA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4E979368" w14:textId="2585785F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284358"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284358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="00284358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2F8813C" w14:textId="17C4F123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9</w:t>
            </w:r>
            <w:r w:rsidR="00284358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B0424B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>, 1.</w:t>
            </w:r>
            <w:r w:rsidR="00B0424B"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45B80125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3870A929" w14:textId="7CD4795A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</w:t>
            </w:r>
          </w:p>
        </w:tc>
        <w:tc>
          <w:tcPr>
            <w:tcW w:w="1687" w:type="dxa"/>
          </w:tcPr>
          <w:p w14:paraId="30E558A0" w14:textId="10F0F47B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551650C7" w14:textId="197B423D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</w:t>
            </w:r>
            <w:r w:rsidR="00B13BB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00)</w:t>
            </w:r>
          </w:p>
        </w:tc>
        <w:tc>
          <w:tcPr>
            <w:tcW w:w="1687" w:type="dxa"/>
            <w:gridSpan w:val="2"/>
          </w:tcPr>
          <w:p w14:paraId="79E91BFC" w14:textId="2006F747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5425B5B0" w14:textId="4D5F8965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</w:t>
            </w:r>
            <w:r w:rsidR="00B0424B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, 1.00)</w:t>
            </w:r>
          </w:p>
        </w:tc>
      </w:tr>
      <w:tr w:rsidR="00552472" w:rsidRPr="00695D78" w14:paraId="3F7398C9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3739B25A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87" w:type="dxa"/>
          </w:tcPr>
          <w:p w14:paraId="4C75D9D5" w14:textId="7F266FD6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B7C00FC" w14:textId="232B29E0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60D5C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860D5C"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, 1.</w:t>
            </w:r>
            <w:r w:rsidR="00860D5C"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7CCC32B2" w14:textId="7F4273C1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84358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F3E98AB" w14:textId="008C11E1" w:rsidR="00552472" w:rsidRPr="00695D78" w:rsidRDefault="00B0424B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552472"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3</w:t>
            </w:r>
            <w:r w:rsidR="00552472" w:rsidRPr="00695D78">
              <w:rPr>
                <w:sz w:val="20"/>
                <w:szCs w:val="20"/>
              </w:rPr>
              <w:t>, 1.</w:t>
            </w:r>
            <w:r w:rsidR="00552472">
              <w:rPr>
                <w:sz w:val="20"/>
                <w:szCs w:val="20"/>
              </w:rPr>
              <w:t>2</w:t>
            </w:r>
            <w:r w:rsidR="00284358">
              <w:rPr>
                <w:sz w:val="20"/>
                <w:szCs w:val="20"/>
              </w:rPr>
              <w:t>1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1107E68E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50B9277E" w14:textId="77777777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87" w:type="dxa"/>
          </w:tcPr>
          <w:p w14:paraId="133306E9" w14:textId="00FF8042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0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0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A2CE9C2" w14:textId="1C724A35" w:rsidR="00552472" w:rsidRPr="00695D78" w:rsidRDefault="00860D5C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B13BBA">
              <w:rPr>
                <w:sz w:val="20"/>
                <w:szCs w:val="20"/>
              </w:rPr>
              <w:t>4</w:t>
            </w:r>
            <w:r w:rsidR="00552472"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1</w:t>
            </w:r>
            <w:r w:rsidR="00552472"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B13BBA">
              <w:rPr>
                <w:sz w:val="20"/>
                <w:szCs w:val="20"/>
              </w:rPr>
              <w:t>73</w:t>
            </w:r>
            <w:r w:rsidR="00552472"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</w:tcPr>
          <w:p w14:paraId="675CD465" w14:textId="5450F504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7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810A146" w14:textId="7B693192" w:rsidR="00552472" w:rsidRPr="00695D78" w:rsidRDefault="00552472" w:rsidP="00552472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B0424B">
              <w:rPr>
                <w:sz w:val="20"/>
                <w:szCs w:val="20"/>
              </w:rPr>
              <w:t>6</w:t>
            </w:r>
            <w:r w:rsidR="00284358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B0424B">
              <w:rPr>
                <w:sz w:val="20"/>
                <w:szCs w:val="20"/>
              </w:rPr>
              <w:t>34</w:t>
            </w:r>
            <w:r w:rsidRPr="00695D78">
              <w:rPr>
                <w:sz w:val="20"/>
                <w:szCs w:val="20"/>
              </w:rPr>
              <w:t>, 2.</w:t>
            </w:r>
            <w:r w:rsidR="00B0424B"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552472" w:rsidRPr="00695D78" w14:paraId="69F99754" w14:textId="77777777" w:rsidTr="00552472">
        <w:trPr>
          <w:gridAfter w:val="1"/>
          <w:wAfter w:w="9" w:type="dxa"/>
        </w:trPr>
        <w:tc>
          <w:tcPr>
            <w:tcW w:w="4106" w:type="dxa"/>
          </w:tcPr>
          <w:p w14:paraId="7D449685" w14:textId="5CAAA466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87" w:type="dxa"/>
          </w:tcPr>
          <w:p w14:paraId="481E329A" w14:textId="4F079B33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4B4F5C8F" w14:textId="172FA389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</w:t>
            </w:r>
            <w:r w:rsidR="00860D5C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  <w:gridSpan w:val="2"/>
          </w:tcPr>
          <w:p w14:paraId="791447D3" w14:textId="0755DCF8" w:rsidR="00552472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3E9EB7AF" w14:textId="6F4D070C" w:rsidR="00552472" w:rsidRPr="00695D78" w:rsidRDefault="00552472" w:rsidP="00552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.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</w:tr>
    </w:tbl>
    <w:p w14:paraId="272F5ACB" w14:textId="77777777" w:rsidR="0031722B" w:rsidRPr="00695D78" w:rsidRDefault="0031722B" w:rsidP="0031722B"/>
    <w:p w14:paraId="5EBAD916" w14:textId="77777777" w:rsidR="0031722B" w:rsidRPr="00695D78" w:rsidRDefault="0031722B" w:rsidP="0031722B">
      <w:r w:rsidRPr="00695D78">
        <w:br w:type="page"/>
      </w:r>
    </w:p>
    <w:p w14:paraId="41271BCD" w14:textId="221BD929" w:rsidR="0031722B" w:rsidRPr="00695D78" w:rsidRDefault="0031722B" w:rsidP="0031722B">
      <w:r w:rsidRPr="00695D78">
        <w:lastRenderedPageBreak/>
        <w:t xml:space="preserve">Table </w:t>
      </w:r>
      <w:r w:rsidR="000A162D">
        <w:t>S</w:t>
      </w:r>
      <w:r w:rsidR="00893E8B">
        <w:t>8</w:t>
      </w:r>
      <w:r w:rsidRPr="00695D78">
        <w:t xml:space="preserve">: </w:t>
      </w:r>
      <w:r w:rsidR="00A262CB">
        <w:t>R</w:t>
      </w:r>
      <w:r w:rsidR="008D2D36">
        <w:t xml:space="preserve">isk ratios (IRR) </w:t>
      </w:r>
      <w:r w:rsidR="0056458F" w:rsidRPr="00695D78">
        <w:t xml:space="preserve">with 95% confidence intervals (95% CI) for the </w:t>
      </w:r>
      <w:r w:rsidRPr="00695D78">
        <w:t xml:space="preserve">association between timing of intrapartum antibiotic prophylaxis administration </w:t>
      </w:r>
      <w:r w:rsidR="00A262CB">
        <w:t>and</w:t>
      </w:r>
      <w:r w:rsidRPr="00695D78">
        <w:t xml:space="preserve"> allergic rhinitis diagnosed between by 5 and 2 years. </w:t>
      </w:r>
      <w:r w:rsidR="0056458F">
        <w:t>C</w:t>
      </w:r>
      <w:r w:rsidR="00936D66" w:rsidRPr="00695D78">
        <w:t>omplete case analysis</w:t>
      </w:r>
      <w:r w:rsidRPr="00695D78">
        <w:t xml:space="preserve">. </w:t>
      </w:r>
    </w:p>
    <w:tbl>
      <w:tblPr>
        <w:tblStyle w:val="TableGrid"/>
        <w:tblW w:w="11450" w:type="dxa"/>
        <w:tblLook w:val="04A0" w:firstRow="1" w:lastRow="0" w:firstColumn="1" w:lastColumn="0" w:noHBand="0" w:noVBand="1"/>
      </w:tblPr>
      <w:tblGrid>
        <w:gridCol w:w="4106"/>
        <w:gridCol w:w="1687"/>
        <w:gridCol w:w="1687"/>
        <w:gridCol w:w="1985"/>
        <w:gridCol w:w="1985"/>
      </w:tblGrid>
      <w:tr w:rsidR="00823022" w:rsidRPr="00695D78" w14:paraId="21A4F3F4" w14:textId="77777777" w:rsidTr="00D4767B">
        <w:tc>
          <w:tcPr>
            <w:tcW w:w="4106" w:type="dxa"/>
          </w:tcPr>
          <w:p w14:paraId="14625626" w14:textId="77777777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3374" w:type="dxa"/>
            <w:gridSpan w:val="2"/>
          </w:tcPr>
          <w:p w14:paraId="1B8FBF02" w14:textId="1BC60F26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Allergic rhinitis diagnosed by 5 years</w:t>
            </w:r>
          </w:p>
        </w:tc>
        <w:tc>
          <w:tcPr>
            <w:tcW w:w="3970" w:type="dxa"/>
            <w:gridSpan w:val="2"/>
          </w:tcPr>
          <w:p w14:paraId="749F62FA" w14:textId="0B450F1D" w:rsidR="00823022" w:rsidRPr="00695D78" w:rsidRDefault="00823022" w:rsidP="003F7D4D">
            <w:pPr>
              <w:rPr>
                <w:sz w:val="20"/>
                <w:szCs w:val="20"/>
                <w:u w:val="single"/>
              </w:rPr>
            </w:pPr>
            <w:r w:rsidRPr="00695D78">
              <w:rPr>
                <w:sz w:val="20"/>
                <w:szCs w:val="20"/>
                <w:u w:val="single"/>
              </w:rPr>
              <w:t>Allergic rhinitis diagnosed by 2 years</w:t>
            </w:r>
          </w:p>
        </w:tc>
      </w:tr>
      <w:tr w:rsidR="00823022" w:rsidRPr="00695D78" w14:paraId="30C40820" w14:textId="77777777" w:rsidTr="00D4767B">
        <w:tc>
          <w:tcPr>
            <w:tcW w:w="4106" w:type="dxa"/>
          </w:tcPr>
          <w:p w14:paraId="422EF728" w14:textId="77777777" w:rsidR="00823022" w:rsidRPr="00695D78" w:rsidRDefault="00823022" w:rsidP="00823022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1ECC824A" w14:textId="5AAE7A90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687" w:type="dxa"/>
          </w:tcPr>
          <w:p w14:paraId="26AF12AC" w14:textId="72A0C731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djusted</w:t>
            </w:r>
          </w:p>
        </w:tc>
        <w:tc>
          <w:tcPr>
            <w:tcW w:w="1985" w:type="dxa"/>
          </w:tcPr>
          <w:p w14:paraId="256C1665" w14:textId="1D069DB0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1985" w:type="dxa"/>
          </w:tcPr>
          <w:p w14:paraId="3EA3E63A" w14:textId="21DC1838" w:rsidR="00823022" w:rsidRPr="00695D78" w:rsidRDefault="00823022" w:rsidP="008230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Adjusted </w:t>
            </w:r>
          </w:p>
        </w:tc>
      </w:tr>
      <w:tr w:rsidR="00D4767B" w:rsidRPr="00695D78" w14:paraId="2D3683A1" w14:textId="77777777" w:rsidTr="00D4767B">
        <w:tc>
          <w:tcPr>
            <w:tcW w:w="4106" w:type="dxa"/>
          </w:tcPr>
          <w:p w14:paraId="502F971B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Prophylactic antibiotics administered before CS</w:t>
            </w:r>
          </w:p>
        </w:tc>
        <w:tc>
          <w:tcPr>
            <w:tcW w:w="1687" w:type="dxa"/>
          </w:tcPr>
          <w:p w14:paraId="59596CDF" w14:textId="63F502F0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Pr="00695D7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CC4BAE1" w14:textId="7761CDCC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1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0B0FFB2" w14:textId="22D0A6CB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2421BF0" w14:textId="18764A58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9A4DBA"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9A4D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4.</w:t>
            </w:r>
            <w:r w:rsidR="009A4DB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6090ECA3" w14:textId="77777777" w:rsidTr="00D4767B">
        <w:tc>
          <w:tcPr>
            <w:tcW w:w="4106" w:type="dxa"/>
          </w:tcPr>
          <w:p w14:paraId="1F648F3B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Ethnicity</w:t>
            </w:r>
          </w:p>
        </w:tc>
        <w:tc>
          <w:tcPr>
            <w:tcW w:w="1687" w:type="dxa"/>
          </w:tcPr>
          <w:p w14:paraId="1BE01C05" w14:textId="77777777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6FD798CE" w14:textId="56B293E2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C22A7FC" w14:textId="77777777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D0E16E4" w14:textId="414E1905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</w:tr>
      <w:tr w:rsidR="00D4767B" w:rsidRPr="00695D78" w14:paraId="64F2F2D1" w14:textId="77777777" w:rsidTr="00D4767B">
        <w:tc>
          <w:tcPr>
            <w:tcW w:w="4106" w:type="dxa"/>
          </w:tcPr>
          <w:p w14:paraId="32D311D1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White British</w:t>
            </w:r>
          </w:p>
        </w:tc>
        <w:tc>
          <w:tcPr>
            <w:tcW w:w="1687" w:type="dxa"/>
          </w:tcPr>
          <w:p w14:paraId="2DB9A35D" w14:textId="1BD86178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665F4847" w14:textId="7F9FBA4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14:paraId="18DEE697" w14:textId="2C707D38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14:paraId="7064C553" w14:textId="08936038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D4767B" w:rsidRPr="00695D78" w14:paraId="2E8D219C" w14:textId="77777777" w:rsidTr="00D4767B">
        <w:tc>
          <w:tcPr>
            <w:tcW w:w="4106" w:type="dxa"/>
          </w:tcPr>
          <w:p w14:paraId="575A2AE5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Pakistani</w:t>
            </w:r>
          </w:p>
        </w:tc>
        <w:tc>
          <w:tcPr>
            <w:tcW w:w="1687" w:type="dxa"/>
          </w:tcPr>
          <w:p w14:paraId="7AE578CD" w14:textId="00C1286B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92C6D68" w14:textId="54FB0AF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1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64607E7" w14:textId="2BAD43BB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6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86DFCEE" w14:textId="5BFD1174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4</w:t>
            </w:r>
            <w:r w:rsidR="009A4DBA"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 xml:space="preserve"> (0.7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2.</w:t>
            </w:r>
            <w:r w:rsidR="009A4DBA"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4CEE4EF2" w14:textId="77777777" w:rsidTr="00D4767B">
        <w:tc>
          <w:tcPr>
            <w:tcW w:w="4106" w:type="dxa"/>
          </w:tcPr>
          <w:p w14:paraId="774F2DEB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Other ethnicity</w:t>
            </w:r>
          </w:p>
        </w:tc>
        <w:tc>
          <w:tcPr>
            <w:tcW w:w="1687" w:type="dxa"/>
          </w:tcPr>
          <w:p w14:paraId="637E383C" w14:textId="43EA8D4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6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3A17ED1" w14:textId="2959159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1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4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2D0A046" w14:textId="7873EF8F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58AE7E0" w14:textId="164045CC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5</w:t>
            </w:r>
            <w:r w:rsidR="009A4D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="009A4D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, 3.</w:t>
            </w:r>
            <w:r w:rsidR="009A4DBA">
              <w:rPr>
                <w:sz w:val="20"/>
                <w:szCs w:val="20"/>
              </w:rPr>
              <w:t>0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5B0737CE" w14:textId="77777777" w:rsidTr="00D4767B">
        <w:tc>
          <w:tcPr>
            <w:tcW w:w="4106" w:type="dxa"/>
          </w:tcPr>
          <w:p w14:paraId="6D577A32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Smoked during pregnancy</w:t>
            </w:r>
          </w:p>
        </w:tc>
        <w:tc>
          <w:tcPr>
            <w:tcW w:w="1687" w:type="dxa"/>
          </w:tcPr>
          <w:p w14:paraId="49CE7F94" w14:textId="54C3B43E" w:rsidR="00D4767B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FF7B9AA" w14:textId="13FD6A15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669383A" w14:textId="17804026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D9A7F01" w14:textId="4C77EA8D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9A4D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</w:t>
            </w:r>
            <w:r w:rsidR="009A4D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5631F307" w14:textId="77777777" w:rsidTr="00D4767B">
        <w:tc>
          <w:tcPr>
            <w:tcW w:w="4106" w:type="dxa"/>
          </w:tcPr>
          <w:p w14:paraId="3EF4D026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Number of children aged &lt;16 years living in household</w:t>
            </w:r>
          </w:p>
        </w:tc>
        <w:tc>
          <w:tcPr>
            <w:tcW w:w="1687" w:type="dxa"/>
          </w:tcPr>
          <w:p w14:paraId="52F74088" w14:textId="77777777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14:paraId="50E21460" w14:textId="12013266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5E959FE" w14:textId="77777777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C348729" w14:textId="4D9EF351" w:rsidR="00D4767B" w:rsidRPr="00695D78" w:rsidRDefault="00D4767B" w:rsidP="00D4767B">
            <w:pPr>
              <w:rPr>
                <w:sz w:val="20"/>
                <w:szCs w:val="20"/>
              </w:rPr>
            </w:pPr>
          </w:p>
        </w:tc>
      </w:tr>
      <w:tr w:rsidR="00D4767B" w:rsidRPr="00695D78" w14:paraId="7E39FC5F" w14:textId="77777777" w:rsidTr="00D4767B">
        <w:tc>
          <w:tcPr>
            <w:tcW w:w="4106" w:type="dxa"/>
          </w:tcPr>
          <w:p w14:paraId="55454A27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687" w:type="dxa"/>
          </w:tcPr>
          <w:p w14:paraId="523DBDB7" w14:textId="2911AECE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687" w:type="dxa"/>
          </w:tcPr>
          <w:p w14:paraId="5E3AA89C" w14:textId="7273743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14:paraId="3FE14E8F" w14:textId="072DDFEB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14:paraId="0B635ED6" w14:textId="442E50DF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0</w:t>
            </w:r>
          </w:p>
        </w:tc>
      </w:tr>
      <w:tr w:rsidR="00D4767B" w:rsidRPr="00695D78" w14:paraId="1A67F0F6" w14:textId="77777777" w:rsidTr="00D4767B">
        <w:tc>
          <w:tcPr>
            <w:tcW w:w="4106" w:type="dxa"/>
          </w:tcPr>
          <w:p w14:paraId="1193D767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687" w:type="dxa"/>
          </w:tcPr>
          <w:p w14:paraId="1D9F68C6" w14:textId="7C960DF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FBB4CE0" w14:textId="221B4B02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AF05F39" w14:textId="58AE41C5" w:rsidR="00D4767B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F8131FF" w14:textId="119D7D28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9A4DBA"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 w:rsidR="009A4DBA">
              <w:rPr>
                <w:sz w:val="20"/>
                <w:szCs w:val="20"/>
              </w:rPr>
              <w:t>7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14234172" w14:textId="77777777" w:rsidTr="00D4767B">
        <w:tc>
          <w:tcPr>
            <w:tcW w:w="4106" w:type="dxa"/>
          </w:tcPr>
          <w:p w14:paraId="2093C172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687" w:type="dxa"/>
          </w:tcPr>
          <w:p w14:paraId="4F0CC11F" w14:textId="7946B12C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6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5F70EF1B" w14:textId="2A51205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BE79FAE" w14:textId="7C860EF0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A91BD99" w14:textId="146A8AF2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7</w:t>
            </w:r>
            <w:r w:rsidR="009A4D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3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5</w:t>
            </w:r>
            <w:r w:rsidR="009A4D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7B0F0E82" w14:textId="77777777" w:rsidTr="00D4767B">
        <w:tc>
          <w:tcPr>
            <w:tcW w:w="4106" w:type="dxa"/>
          </w:tcPr>
          <w:p w14:paraId="279261FF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 xml:space="preserve">    3+</w:t>
            </w:r>
          </w:p>
        </w:tc>
        <w:tc>
          <w:tcPr>
            <w:tcW w:w="1687" w:type="dxa"/>
          </w:tcPr>
          <w:p w14:paraId="07303BCE" w14:textId="15D4F3A2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2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5C6343A" w14:textId="7B3DB234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838648F" w14:textId="4AD4ADD4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4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FCE5E94" w14:textId="43CAD3A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4</w:t>
            </w:r>
            <w:r w:rsidR="009A4D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1</w:t>
            </w:r>
            <w:r w:rsidR="009A4D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6B7B2F25" w14:textId="77777777" w:rsidTr="00D4767B">
        <w:tc>
          <w:tcPr>
            <w:tcW w:w="4106" w:type="dxa"/>
          </w:tcPr>
          <w:p w14:paraId="0BAC7AA7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Degree level educational attainment</w:t>
            </w:r>
          </w:p>
        </w:tc>
        <w:tc>
          <w:tcPr>
            <w:tcW w:w="1687" w:type="dxa"/>
          </w:tcPr>
          <w:p w14:paraId="38EED5C0" w14:textId="38904A6C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2EA2205" w14:textId="244D7A78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  <w:r w:rsidRPr="00695D7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1A7AA83" w14:textId="486C34B6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B28135A" w14:textId="65CA467D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 w:rsidR="009A4DBA">
              <w:rPr>
                <w:sz w:val="20"/>
                <w:szCs w:val="20"/>
              </w:rPr>
              <w:t>80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3</w:t>
            </w:r>
            <w:r w:rsidR="009A4DBA"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2741D75A" w14:textId="77777777" w:rsidTr="00D4767B">
        <w:tc>
          <w:tcPr>
            <w:tcW w:w="4106" w:type="dxa"/>
          </w:tcPr>
          <w:p w14:paraId="6FCC9B45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Mother history of hay fever</w:t>
            </w:r>
          </w:p>
        </w:tc>
        <w:tc>
          <w:tcPr>
            <w:tcW w:w="1687" w:type="dxa"/>
          </w:tcPr>
          <w:p w14:paraId="171004A3" w14:textId="370A3574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1.8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2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76D9796" w14:textId="2B88E49D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  <w:r w:rsidRPr="00695D78">
              <w:rPr>
                <w:sz w:val="20"/>
                <w:szCs w:val="20"/>
              </w:rPr>
              <w:t xml:space="preserve"> (1.5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9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E30D1BC" w14:textId="7342188F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9</w:t>
            </w:r>
            <w:r w:rsidRPr="00695D7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25D1029" w14:textId="2714D81C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2.</w:t>
            </w:r>
            <w:r w:rsidR="009A4DBA">
              <w:rPr>
                <w:sz w:val="20"/>
                <w:szCs w:val="20"/>
              </w:rPr>
              <w:t>25</w:t>
            </w:r>
            <w:r w:rsidRPr="00695D78">
              <w:rPr>
                <w:sz w:val="20"/>
                <w:szCs w:val="20"/>
              </w:rPr>
              <w:t xml:space="preserve"> (1.</w:t>
            </w:r>
            <w:r w:rsidR="009A4DBA">
              <w:rPr>
                <w:sz w:val="20"/>
                <w:szCs w:val="20"/>
              </w:rPr>
              <w:t>38</w:t>
            </w:r>
            <w:r w:rsidRPr="00695D78">
              <w:rPr>
                <w:sz w:val="20"/>
                <w:szCs w:val="20"/>
              </w:rPr>
              <w:t>, 3.</w:t>
            </w:r>
            <w:r w:rsidR="009A4DBA">
              <w:rPr>
                <w:sz w:val="20"/>
                <w:szCs w:val="20"/>
              </w:rPr>
              <w:t>67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76FC799D" w14:textId="77777777" w:rsidTr="00D4767B">
        <w:tc>
          <w:tcPr>
            <w:tcW w:w="4106" w:type="dxa"/>
          </w:tcPr>
          <w:p w14:paraId="23EF6519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first trimester</w:t>
            </w:r>
          </w:p>
        </w:tc>
        <w:tc>
          <w:tcPr>
            <w:tcW w:w="1687" w:type="dxa"/>
          </w:tcPr>
          <w:p w14:paraId="65135A29" w14:textId="3C9320AD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2063BE9" w14:textId="4B48957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DF43215" w14:textId="03F8F2DD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4352C97" w14:textId="3215E1B0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 xml:space="preserve"> (0.</w:t>
            </w:r>
            <w:r w:rsidR="009A4DBA">
              <w:rPr>
                <w:sz w:val="20"/>
                <w:szCs w:val="20"/>
              </w:rPr>
              <w:t>60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0</w:t>
            </w:r>
            <w:r w:rsidR="009A4DBA"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283A0D4D" w14:textId="77777777" w:rsidTr="00D4767B">
        <w:tc>
          <w:tcPr>
            <w:tcW w:w="4106" w:type="dxa"/>
          </w:tcPr>
          <w:p w14:paraId="4ED2774B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second trimester</w:t>
            </w:r>
          </w:p>
        </w:tc>
        <w:tc>
          <w:tcPr>
            <w:tcW w:w="1687" w:type="dxa"/>
          </w:tcPr>
          <w:p w14:paraId="112FCDE6" w14:textId="46BFAB61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1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B374A70" w14:textId="54AB847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2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EC92BBF" w14:textId="160728C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32FB4DC" w14:textId="52F9573D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 w:rsidR="009A4DBA">
              <w:rPr>
                <w:sz w:val="20"/>
                <w:szCs w:val="20"/>
              </w:rPr>
              <w:t>19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9A4D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2.</w:t>
            </w:r>
            <w:r w:rsidR="009A4DBA"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4A155CA4" w14:textId="77777777" w:rsidTr="00D4767B">
        <w:tc>
          <w:tcPr>
            <w:tcW w:w="4106" w:type="dxa"/>
          </w:tcPr>
          <w:p w14:paraId="561D1159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in third trimester</w:t>
            </w:r>
          </w:p>
        </w:tc>
        <w:tc>
          <w:tcPr>
            <w:tcW w:w="1687" w:type="dxa"/>
          </w:tcPr>
          <w:p w14:paraId="3973418F" w14:textId="26181A7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1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42F5D06" w14:textId="0D52D0B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3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8244B5B" w14:textId="7C4822AA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81072EB" w14:textId="1C4A755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695D78">
              <w:rPr>
                <w:sz w:val="20"/>
                <w:szCs w:val="20"/>
              </w:rPr>
              <w:t xml:space="preserve"> (0.5</w:t>
            </w:r>
            <w:r w:rsidR="009A4D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</w:t>
            </w:r>
            <w:r w:rsidR="009A4DBA">
              <w:rPr>
                <w:sz w:val="20"/>
                <w:szCs w:val="20"/>
              </w:rPr>
              <w:t>2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1D2DC481" w14:textId="77777777" w:rsidTr="00D4767B">
        <w:tc>
          <w:tcPr>
            <w:tcW w:w="4106" w:type="dxa"/>
          </w:tcPr>
          <w:p w14:paraId="0715C7EC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Female sex of child</w:t>
            </w:r>
          </w:p>
        </w:tc>
        <w:tc>
          <w:tcPr>
            <w:tcW w:w="1687" w:type="dxa"/>
          </w:tcPr>
          <w:p w14:paraId="3DE073D9" w14:textId="111BCDA9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9A35324" w14:textId="37EB508E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2824CDE" w14:textId="41B84E56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695D78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7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9B984F0" w14:textId="4156C5E5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 xml:space="preserve"> (0.6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="009A4DBA"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41D9613C" w14:textId="77777777" w:rsidTr="00D4767B">
        <w:tc>
          <w:tcPr>
            <w:tcW w:w="4106" w:type="dxa"/>
          </w:tcPr>
          <w:p w14:paraId="308FCD0E" w14:textId="7ACAA866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1687" w:type="dxa"/>
          </w:tcPr>
          <w:p w14:paraId="4F6635C2" w14:textId="08C9B4C0" w:rsidR="00D4767B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687" w:type="dxa"/>
          </w:tcPr>
          <w:p w14:paraId="17BA64E2" w14:textId="66C930E9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A54F471" w14:textId="494DE866" w:rsidR="00D4767B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1985" w:type="dxa"/>
          </w:tcPr>
          <w:p w14:paraId="64BD00ED" w14:textId="5BCB8909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313A93DF" w14:textId="77777777" w:rsidTr="00D4767B">
        <w:tc>
          <w:tcPr>
            <w:tcW w:w="4106" w:type="dxa"/>
          </w:tcPr>
          <w:p w14:paraId="4B740C2B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Child ever breastfed</w:t>
            </w:r>
          </w:p>
        </w:tc>
        <w:tc>
          <w:tcPr>
            <w:tcW w:w="1687" w:type="dxa"/>
          </w:tcPr>
          <w:p w14:paraId="09045661" w14:textId="3F41B604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6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E03B180" w14:textId="5EF040C6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</w:t>
            </w:r>
            <w:r w:rsidRPr="00695D78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E943A83" w14:textId="1C6B3E8E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5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EBD5A36" w14:textId="734078B6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9A4DBA">
              <w:rPr>
                <w:sz w:val="20"/>
                <w:szCs w:val="20"/>
              </w:rPr>
              <w:t>5</w:t>
            </w:r>
            <w:r w:rsidRPr="00695D78">
              <w:rPr>
                <w:sz w:val="20"/>
                <w:szCs w:val="20"/>
              </w:rPr>
              <w:t xml:space="preserve"> (0.4</w:t>
            </w:r>
            <w:r w:rsidR="009A4DBA">
              <w:rPr>
                <w:sz w:val="20"/>
                <w:szCs w:val="20"/>
              </w:rPr>
              <w:t>7</w:t>
            </w:r>
            <w:r w:rsidRPr="00695D78">
              <w:rPr>
                <w:sz w:val="20"/>
                <w:szCs w:val="20"/>
              </w:rPr>
              <w:t>, 1.</w:t>
            </w:r>
            <w:r w:rsidR="009A4DBA">
              <w:rPr>
                <w:sz w:val="20"/>
                <w:szCs w:val="20"/>
              </w:rPr>
              <w:t>18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695D78" w14:paraId="2768D778" w14:textId="77777777" w:rsidTr="00D4767B">
        <w:tc>
          <w:tcPr>
            <w:tcW w:w="4106" w:type="dxa"/>
          </w:tcPr>
          <w:p w14:paraId="2F47AC14" w14:textId="77777777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Antibiotics prescribed to child before 2 years of age</w:t>
            </w:r>
          </w:p>
        </w:tc>
        <w:tc>
          <w:tcPr>
            <w:tcW w:w="1687" w:type="dxa"/>
          </w:tcPr>
          <w:p w14:paraId="70115934" w14:textId="65AC7FCC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4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BA13B7A" w14:textId="75704EE3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9</w:t>
            </w:r>
            <w:r w:rsidRPr="00695D7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08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0C116BA" w14:textId="4E26CE40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2</w:t>
            </w:r>
            <w:r w:rsidRPr="00695D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  <w:r w:rsidRPr="00695D7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373AAB6" w14:textId="10ED4632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9A4DBA">
              <w:rPr>
                <w:sz w:val="20"/>
                <w:szCs w:val="20"/>
              </w:rPr>
              <w:t>8</w:t>
            </w:r>
            <w:r w:rsidRPr="00695D78">
              <w:rPr>
                <w:sz w:val="20"/>
                <w:szCs w:val="20"/>
              </w:rPr>
              <w:t xml:space="preserve"> (</w:t>
            </w:r>
            <w:r w:rsidR="009A4DBA">
              <w:rPr>
                <w:sz w:val="20"/>
                <w:szCs w:val="20"/>
              </w:rPr>
              <w:t>0.64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="009A4DBA">
              <w:rPr>
                <w:sz w:val="20"/>
                <w:szCs w:val="20"/>
              </w:rPr>
              <w:t>3</w:t>
            </w:r>
            <w:r w:rsidRPr="00695D78">
              <w:rPr>
                <w:sz w:val="20"/>
                <w:szCs w:val="20"/>
              </w:rPr>
              <w:t>)</w:t>
            </w:r>
          </w:p>
        </w:tc>
      </w:tr>
      <w:tr w:rsidR="00D4767B" w:rsidRPr="009B6A76" w14:paraId="0FDB714E" w14:textId="77777777" w:rsidTr="00D4767B">
        <w:tc>
          <w:tcPr>
            <w:tcW w:w="4106" w:type="dxa"/>
          </w:tcPr>
          <w:p w14:paraId="2832E2AF" w14:textId="41F6872C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/year of birth</w:t>
            </w:r>
          </w:p>
        </w:tc>
        <w:tc>
          <w:tcPr>
            <w:tcW w:w="1687" w:type="dxa"/>
          </w:tcPr>
          <w:p w14:paraId="383FAB0E" w14:textId="5C4243FB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</w:tcPr>
          <w:p w14:paraId="432F27CB" w14:textId="64980D36" w:rsidR="00D4767B" w:rsidRPr="00695D78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5" w:type="dxa"/>
          </w:tcPr>
          <w:p w14:paraId="51EE578F" w14:textId="7A03209C" w:rsidR="00D4767B" w:rsidRPr="00695D78" w:rsidRDefault="00D4767B" w:rsidP="00D47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D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0</w:t>
            </w:r>
            <w:r w:rsidRPr="00695D7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5" w:type="dxa"/>
          </w:tcPr>
          <w:p w14:paraId="031676E2" w14:textId="4A91AEDE" w:rsidR="00D4767B" w:rsidRDefault="00D4767B" w:rsidP="00D4767B">
            <w:pPr>
              <w:rPr>
                <w:sz w:val="20"/>
                <w:szCs w:val="20"/>
              </w:rPr>
            </w:pPr>
            <w:r w:rsidRPr="00695D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  <w:r w:rsidRPr="00695D7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8</w:t>
            </w:r>
            <w:r w:rsidRPr="00695D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0</w:t>
            </w:r>
            <w:r w:rsidRPr="00695D7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70966F76" w14:textId="77777777" w:rsidR="0031722B" w:rsidRDefault="0031722B" w:rsidP="0031722B"/>
    <w:p w14:paraId="3AD62D9D" w14:textId="3D71B7F2" w:rsidR="00AD73C2" w:rsidRDefault="00AD73C2">
      <w:r>
        <w:br w:type="page"/>
      </w:r>
    </w:p>
    <w:p w14:paraId="2BC00968" w14:textId="50C93B5C" w:rsidR="00AD73C2" w:rsidRDefault="00AD73C2" w:rsidP="00AD73C2">
      <w:r>
        <w:lastRenderedPageBreak/>
        <w:t xml:space="preserve">Table S9: Results of sensitivity analysis excluding children born March 2018 onwards who were 0-2 years during COVID-19 restric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D73C2" w14:paraId="066A6DEB" w14:textId="77777777" w:rsidTr="003216B2">
        <w:tc>
          <w:tcPr>
            <w:tcW w:w="3005" w:type="dxa"/>
          </w:tcPr>
          <w:p w14:paraId="7F79C1D1" w14:textId="77777777" w:rsidR="00AD73C2" w:rsidRDefault="00AD73C2" w:rsidP="003216B2">
            <w:r>
              <w:t>N=2814</w:t>
            </w:r>
          </w:p>
        </w:tc>
        <w:tc>
          <w:tcPr>
            <w:tcW w:w="6011" w:type="dxa"/>
            <w:gridSpan w:val="2"/>
          </w:tcPr>
          <w:p w14:paraId="7D0D6862" w14:textId="77777777" w:rsidR="00AD73C2" w:rsidRDefault="00AD73C2" w:rsidP="003216B2">
            <w:r>
              <w:t>Adjusted risk ratio, 95% CI, p</w:t>
            </w:r>
          </w:p>
        </w:tc>
      </w:tr>
      <w:tr w:rsidR="00AD73C2" w14:paraId="7C91435F" w14:textId="77777777" w:rsidTr="003216B2">
        <w:tc>
          <w:tcPr>
            <w:tcW w:w="3005" w:type="dxa"/>
          </w:tcPr>
          <w:p w14:paraId="3C077CA7" w14:textId="77777777" w:rsidR="00AD73C2" w:rsidRDefault="00AD73C2" w:rsidP="003216B2"/>
        </w:tc>
        <w:tc>
          <w:tcPr>
            <w:tcW w:w="3005" w:type="dxa"/>
          </w:tcPr>
          <w:p w14:paraId="0645F9EC" w14:textId="77777777" w:rsidR="00AD73C2" w:rsidRDefault="00AD73C2" w:rsidP="003216B2">
            <w:r>
              <w:t>At 5 years</w:t>
            </w:r>
          </w:p>
        </w:tc>
        <w:tc>
          <w:tcPr>
            <w:tcW w:w="3006" w:type="dxa"/>
          </w:tcPr>
          <w:p w14:paraId="459191C0" w14:textId="77777777" w:rsidR="00AD73C2" w:rsidRDefault="00AD73C2" w:rsidP="003216B2">
            <w:r>
              <w:t>At 2 years</w:t>
            </w:r>
          </w:p>
        </w:tc>
      </w:tr>
      <w:tr w:rsidR="00AD73C2" w14:paraId="0E26665A" w14:textId="77777777" w:rsidTr="003216B2">
        <w:tc>
          <w:tcPr>
            <w:tcW w:w="3005" w:type="dxa"/>
          </w:tcPr>
          <w:p w14:paraId="6BD27E6F" w14:textId="77777777" w:rsidR="00AD73C2" w:rsidRDefault="00AD73C2" w:rsidP="003216B2">
            <w:r>
              <w:t>Asthma/wheeze</w:t>
            </w:r>
          </w:p>
        </w:tc>
        <w:tc>
          <w:tcPr>
            <w:tcW w:w="3005" w:type="dxa"/>
          </w:tcPr>
          <w:p w14:paraId="054949F6" w14:textId="77777777" w:rsidR="00AD73C2" w:rsidRDefault="00AD73C2" w:rsidP="003216B2">
            <w:r>
              <w:t>0.99 (0.55 – 1.80), 0.98</w:t>
            </w:r>
          </w:p>
        </w:tc>
        <w:tc>
          <w:tcPr>
            <w:tcW w:w="3006" w:type="dxa"/>
          </w:tcPr>
          <w:p w14:paraId="67A7098D" w14:textId="77777777" w:rsidR="00AD73C2" w:rsidRDefault="00AD73C2" w:rsidP="003216B2">
            <w:r>
              <w:t>1.55 (0.82 – 2.93), 0.17</w:t>
            </w:r>
          </w:p>
        </w:tc>
      </w:tr>
      <w:tr w:rsidR="00AD73C2" w14:paraId="5662F151" w14:textId="77777777" w:rsidTr="003216B2">
        <w:tc>
          <w:tcPr>
            <w:tcW w:w="3005" w:type="dxa"/>
          </w:tcPr>
          <w:p w14:paraId="72315565" w14:textId="77777777" w:rsidR="00AD73C2" w:rsidRDefault="00AD73C2" w:rsidP="003216B2">
            <w:r>
              <w:t>Eczema</w:t>
            </w:r>
          </w:p>
        </w:tc>
        <w:tc>
          <w:tcPr>
            <w:tcW w:w="3005" w:type="dxa"/>
          </w:tcPr>
          <w:p w14:paraId="69A60790" w14:textId="77777777" w:rsidR="00AD73C2" w:rsidRDefault="00AD73C2" w:rsidP="003216B2">
            <w:r>
              <w:t>0.94 (0.67 – 1.33), 0.74</w:t>
            </w:r>
          </w:p>
        </w:tc>
        <w:tc>
          <w:tcPr>
            <w:tcW w:w="3006" w:type="dxa"/>
          </w:tcPr>
          <w:p w14:paraId="217D1387" w14:textId="77777777" w:rsidR="00AD73C2" w:rsidRDefault="00AD73C2" w:rsidP="003216B2">
            <w:r>
              <w:t>1.00 (0.67 – 1.50), 1.00</w:t>
            </w:r>
          </w:p>
        </w:tc>
      </w:tr>
      <w:tr w:rsidR="00AD73C2" w14:paraId="7125412D" w14:textId="77777777" w:rsidTr="003216B2">
        <w:tc>
          <w:tcPr>
            <w:tcW w:w="3005" w:type="dxa"/>
          </w:tcPr>
          <w:p w14:paraId="2CD09103" w14:textId="77777777" w:rsidR="00AD73C2" w:rsidRDefault="00AD73C2" w:rsidP="003216B2">
            <w:r>
              <w:t>Allergic rhinitis</w:t>
            </w:r>
          </w:p>
        </w:tc>
        <w:tc>
          <w:tcPr>
            <w:tcW w:w="3005" w:type="dxa"/>
          </w:tcPr>
          <w:p w14:paraId="5857D8BC" w14:textId="77777777" w:rsidR="00AD73C2" w:rsidRDefault="00AD73C2" w:rsidP="003216B2">
            <w:r>
              <w:t>1.20 (0.61 – 2.36), 0.60</w:t>
            </w:r>
          </w:p>
        </w:tc>
        <w:tc>
          <w:tcPr>
            <w:tcW w:w="3006" w:type="dxa"/>
          </w:tcPr>
          <w:p w14:paraId="3D228A6D" w14:textId="77777777" w:rsidR="00AD73C2" w:rsidRDefault="00AD73C2" w:rsidP="003216B2">
            <w:r>
              <w:t>1.50 (0.62 – 3.60), 0.37</w:t>
            </w:r>
          </w:p>
        </w:tc>
      </w:tr>
      <w:tr w:rsidR="00AD73C2" w14:paraId="397FB5F4" w14:textId="77777777" w:rsidTr="003216B2">
        <w:tc>
          <w:tcPr>
            <w:tcW w:w="3005" w:type="dxa"/>
          </w:tcPr>
          <w:p w14:paraId="3D42436C" w14:textId="77777777" w:rsidR="00AD73C2" w:rsidRDefault="00AD73C2" w:rsidP="003216B2"/>
        </w:tc>
        <w:tc>
          <w:tcPr>
            <w:tcW w:w="3005" w:type="dxa"/>
          </w:tcPr>
          <w:p w14:paraId="32216B9D" w14:textId="77777777" w:rsidR="00AD73C2" w:rsidRDefault="00AD73C2" w:rsidP="003216B2"/>
        </w:tc>
        <w:tc>
          <w:tcPr>
            <w:tcW w:w="3006" w:type="dxa"/>
          </w:tcPr>
          <w:p w14:paraId="472A36A8" w14:textId="77777777" w:rsidR="00AD73C2" w:rsidRDefault="00AD73C2" w:rsidP="003216B2"/>
        </w:tc>
      </w:tr>
    </w:tbl>
    <w:p w14:paraId="73743332" w14:textId="77777777" w:rsidR="00AD73C2" w:rsidRDefault="00AD73C2" w:rsidP="00AD73C2"/>
    <w:p w14:paraId="4EAA8246" w14:textId="4BDCF209" w:rsidR="00D650D8" w:rsidRDefault="00D650D8"/>
    <w:sectPr w:rsidR="00D650D8" w:rsidSect="001E5B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945D7"/>
    <w:multiLevelType w:val="multilevel"/>
    <w:tmpl w:val="37007A3C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36"/>
    <w:rsid w:val="000039B4"/>
    <w:rsid w:val="000436B3"/>
    <w:rsid w:val="00053E74"/>
    <w:rsid w:val="00060609"/>
    <w:rsid w:val="00060892"/>
    <w:rsid w:val="00072B7D"/>
    <w:rsid w:val="00090337"/>
    <w:rsid w:val="00092B32"/>
    <w:rsid w:val="000952C2"/>
    <w:rsid w:val="000A162D"/>
    <w:rsid w:val="000A2DA7"/>
    <w:rsid w:val="000A4299"/>
    <w:rsid w:val="000B449F"/>
    <w:rsid w:val="000E3023"/>
    <w:rsid w:val="000F30A3"/>
    <w:rsid w:val="001305D8"/>
    <w:rsid w:val="001307C1"/>
    <w:rsid w:val="00132D91"/>
    <w:rsid w:val="001458A9"/>
    <w:rsid w:val="001515EC"/>
    <w:rsid w:val="001531B6"/>
    <w:rsid w:val="00153B4B"/>
    <w:rsid w:val="00153DF8"/>
    <w:rsid w:val="00155E65"/>
    <w:rsid w:val="00163A38"/>
    <w:rsid w:val="00172A9B"/>
    <w:rsid w:val="00176480"/>
    <w:rsid w:val="00185E9B"/>
    <w:rsid w:val="001A7876"/>
    <w:rsid w:val="001D0A88"/>
    <w:rsid w:val="001D3ABA"/>
    <w:rsid w:val="001D49EE"/>
    <w:rsid w:val="001E5B8F"/>
    <w:rsid w:val="001F0273"/>
    <w:rsid w:val="001F562E"/>
    <w:rsid w:val="0020045C"/>
    <w:rsid w:val="002044FD"/>
    <w:rsid w:val="00226F91"/>
    <w:rsid w:val="002455E5"/>
    <w:rsid w:val="00260811"/>
    <w:rsid w:val="002714D5"/>
    <w:rsid w:val="00271577"/>
    <w:rsid w:val="00271E52"/>
    <w:rsid w:val="00272A94"/>
    <w:rsid w:val="00284358"/>
    <w:rsid w:val="002A5C53"/>
    <w:rsid w:val="002B5AD1"/>
    <w:rsid w:val="002C76C8"/>
    <w:rsid w:val="002E3789"/>
    <w:rsid w:val="003152F8"/>
    <w:rsid w:val="00316E3C"/>
    <w:rsid w:val="0031722B"/>
    <w:rsid w:val="0035181C"/>
    <w:rsid w:val="003853E3"/>
    <w:rsid w:val="00395628"/>
    <w:rsid w:val="003B2302"/>
    <w:rsid w:val="003B72FF"/>
    <w:rsid w:val="003C0FC4"/>
    <w:rsid w:val="003D32E1"/>
    <w:rsid w:val="003E34AF"/>
    <w:rsid w:val="003F13F6"/>
    <w:rsid w:val="00415E39"/>
    <w:rsid w:val="00420630"/>
    <w:rsid w:val="004376DE"/>
    <w:rsid w:val="004615DE"/>
    <w:rsid w:val="004630EF"/>
    <w:rsid w:val="00481ED7"/>
    <w:rsid w:val="004A5B24"/>
    <w:rsid w:val="004B4618"/>
    <w:rsid w:val="004C17B9"/>
    <w:rsid w:val="004F6BEB"/>
    <w:rsid w:val="004F79D3"/>
    <w:rsid w:val="00503467"/>
    <w:rsid w:val="00503640"/>
    <w:rsid w:val="0050492E"/>
    <w:rsid w:val="00517AB2"/>
    <w:rsid w:val="00552472"/>
    <w:rsid w:val="0055591F"/>
    <w:rsid w:val="0056302A"/>
    <w:rsid w:val="0056458F"/>
    <w:rsid w:val="00572D6F"/>
    <w:rsid w:val="00575467"/>
    <w:rsid w:val="00585BF4"/>
    <w:rsid w:val="00586DFE"/>
    <w:rsid w:val="005873CC"/>
    <w:rsid w:val="00594A07"/>
    <w:rsid w:val="005A0ADB"/>
    <w:rsid w:val="005A47D3"/>
    <w:rsid w:val="005C599F"/>
    <w:rsid w:val="005E6C16"/>
    <w:rsid w:val="005F0031"/>
    <w:rsid w:val="005F0A41"/>
    <w:rsid w:val="005F5286"/>
    <w:rsid w:val="005F6961"/>
    <w:rsid w:val="00601B10"/>
    <w:rsid w:val="0062039A"/>
    <w:rsid w:val="00667086"/>
    <w:rsid w:val="00667B5C"/>
    <w:rsid w:val="00675B38"/>
    <w:rsid w:val="00695357"/>
    <w:rsid w:val="00695D78"/>
    <w:rsid w:val="006C28A0"/>
    <w:rsid w:val="0070587C"/>
    <w:rsid w:val="00710D58"/>
    <w:rsid w:val="0073484D"/>
    <w:rsid w:val="007813DE"/>
    <w:rsid w:val="007828E2"/>
    <w:rsid w:val="00783D8C"/>
    <w:rsid w:val="007A4336"/>
    <w:rsid w:val="007C76DE"/>
    <w:rsid w:val="007C7715"/>
    <w:rsid w:val="007E237D"/>
    <w:rsid w:val="007E5606"/>
    <w:rsid w:val="007E765C"/>
    <w:rsid w:val="00823022"/>
    <w:rsid w:val="00826A0C"/>
    <w:rsid w:val="00840A34"/>
    <w:rsid w:val="008605CE"/>
    <w:rsid w:val="00860D5C"/>
    <w:rsid w:val="008848CF"/>
    <w:rsid w:val="00885E47"/>
    <w:rsid w:val="00893E8B"/>
    <w:rsid w:val="008B2070"/>
    <w:rsid w:val="008B242D"/>
    <w:rsid w:val="008C282F"/>
    <w:rsid w:val="008C2B25"/>
    <w:rsid w:val="008C5118"/>
    <w:rsid w:val="008C5F9C"/>
    <w:rsid w:val="008D0CF2"/>
    <w:rsid w:val="008D2D36"/>
    <w:rsid w:val="008E0125"/>
    <w:rsid w:val="008E646E"/>
    <w:rsid w:val="008F4D15"/>
    <w:rsid w:val="008F74DD"/>
    <w:rsid w:val="0091217D"/>
    <w:rsid w:val="00920249"/>
    <w:rsid w:val="009334BF"/>
    <w:rsid w:val="00936D66"/>
    <w:rsid w:val="00940426"/>
    <w:rsid w:val="009433E6"/>
    <w:rsid w:val="009803A2"/>
    <w:rsid w:val="009836ED"/>
    <w:rsid w:val="00983A28"/>
    <w:rsid w:val="00983EAD"/>
    <w:rsid w:val="009A48DE"/>
    <w:rsid w:val="009A4DBA"/>
    <w:rsid w:val="009B5D7D"/>
    <w:rsid w:val="009B6A76"/>
    <w:rsid w:val="009B7CA2"/>
    <w:rsid w:val="009C6F91"/>
    <w:rsid w:val="009D6136"/>
    <w:rsid w:val="009E673F"/>
    <w:rsid w:val="00A06A2C"/>
    <w:rsid w:val="00A25C94"/>
    <w:rsid w:val="00A262CB"/>
    <w:rsid w:val="00A304BA"/>
    <w:rsid w:val="00A453B2"/>
    <w:rsid w:val="00A6024B"/>
    <w:rsid w:val="00A65AE4"/>
    <w:rsid w:val="00A744D7"/>
    <w:rsid w:val="00A77183"/>
    <w:rsid w:val="00A93EAB"/>
    <w:rsid w:val="00AA1F22"/>
    <w:rsid w:val="00AD73C2"/>
    <w:rsid w:val="00AE64A8"/>
    <w:rsid w:val="00B0424B"/>
    <w:rsid w:val="00B13BBA"/>
    <w:rsid w:val="00B2313E"/>
    <w:rsid w:val="00B31304"/>
    <w:rsid w:val="00B4107A"/>
    <w:rsid w:val="00B565FF"/>
    <w:rsid w:val="00B65DA9"/>
    <w:rsid w:val="00B71E8A"/>
    <w:rsid w:val="00B71F27"/>
    <w:rsid w:val="00B87156"/>
    <w:rsid w:val="00BB0FA5"/>
    <w:rsid w:val="00BB6D49"/>
    <w:rsid w:val="00BD0952"/>
    <w:rsid w:val="00BE45A0"/>
    <w:rsid w:val="00BE7520"/>
    <w:rsid w:val="00BE7CBB"/>
    <w:rsid w:val="00C158C6"/>
    <w:rsid w:val="00C23A12"/>
    <w:rsid w:val="00C57CF1"/>
    <w:rsid w:val="00C61C43"/>
    <w:rsid w:val="00C661D3"/>
    <w:rsid w:val="00C736C4"/>
    <w:rsid w:val="00C73759"/>
    <w:rsid w:val="00C76E2E"/>
    <w:rsid w:val="00C80CD3"/>
    <w:rsid w:val="00C837B3"/>
    <w:rsid w:val="00C87359"/>
    <w:rsid w:val="00C95328"/>
    <w:rsid w:val="00CA149E"/>
    <w:rsid w:val="00CB23ED"/>
    <w:rsid w:val="00CC56AE"/>
    <w:rsid w:val="00CD1FD7"/>
    <w:rsid w:val="00CE4D0A"/>
    <w:rsid w:val="00CE5A8E"/>
    <w:rsid w:val="00D00BFF"/>
    <w:rsid w:val="00D151AF"/>
    <w:rsid w:val="00D357A6"/>
    <w:rsid w:val="00D4040A"/>
    <w:rsid w:val="00D44333"/>
    <w:rsid w:val="00D45B79"/>
    <w:rsid w:val="00D4767B"/>
    <w:rsid w:val="00D542F5"/>
    <w:rsid w:val="00D650D8"/>
    <w:rsid w:val="00D866EA"/>
    <w:rsid w:val="00D86B99"/>
    <w:rsid w:val="00DA7597"/>
    <w:rsid w:val="00DB31FF"/>
    <w:rsid w:val="00DC3B46"/>
    <w:rsid w:val="00DD4525"/>
    <w:rsid w:val="00DE3306"/>
    <w:rsid w:val="00DF5EF3"/>
    <w:rsid w:val="00E06C8C"/>
    <w:rsid w:val="00E24423"/>
    <w:rsid w:val="00E675ED"/>
    <w:rsid w:val="00E83A88"/>
    <w:rsid w:val="00E90FFA"/>
    <w:rsid w:val="00EA1E08"/>
    <w:rsid w:val="00EA3F34"/>
    <w:rsid w:val="00EB3E66"/>
    <w:rsid w:val="00EE1638"/>
    <w:rsid w:val="00F02A8E"/>
    <w:rsid w:val="00F078E9"/>
    <w:rsid w:val="00F16380"/>
    <w:rsid w:val="00F357E8"/>
    <w:rsid w:val="00F42561"/>
    <w:rsid w:val="00F53C5A"/>
    <w:rsid w:val="00F53F98"/>
    <w:rsid w:val="00F651D3"/>
    <w:rsid w:val="00F762AD"/>
    <w:rsid w:val="00F76F6B"/>
    <w:rsid w:val="00F86DF7"/>
    <w:rsid w:val="00F907FC"/>
    <w:rsid w:val="00F9407F"/>
    <w:rsid w:val="00F945A7"/>
    <w:rsid w:val="00FA00B9"/>
    <w:rsid w:val="00FF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9387F"/>
  <w15:chartTrackingRefBased/>
  <w15:docId w15:val="{D620F0EF-EF11-4E43-8790-18467F3A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33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33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33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33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33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33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33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3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3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33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33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33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33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A4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8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B4B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8F4D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73FD4-F445-41CB-98B8-30A0126D2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31</Words>
  <Characters>1443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Lucy Pembrey</cp:lastModifiedBy>
  <cp:revision>3</cp:revision>
  <dcterms:created xsi:type="dcterms:W3CDTF">2025-10-19T14:21:00Z</dcterms:created>
  <dcterms:modified xsi:type="dcterms:W3CDTF">2025-10-19T14:22:00Z</dcterms:modified>
</cp:coreProperties>
</file>